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F15B9" w14:textId="77777777" w:rsidR="00FB72F2" w:rsidRPr="00207FBD" w:rsidRDefault="008F69DC" w:rsidP="00207FBD">
      <w:pPr>
        <w:jc w:val="both"/>
      </w:pPr>
      <w:r>
        <w:rPr>
          <w:rFonts w:hint="eastAsia"/>
          <w:b/>
          <w:sz w:val="22"/>
        </w:rPr>
        <w:t>Table 1</w:t>
      </w:r>
      <w:r w:rsidR="00207FBD" w:rsidRPr="00207FBD">
        <w:rPr>
          <w:rFonts w:hint="eastAsia"/>
          <w:b/>
          <w:sz w:val="22"/>
        </w:rPr>
        <w:t>.</w:t>
      </w:r>
      <w:r w:rsidR="00207FBD" w:rsidRPr="00207FBD">
        <w:rPr>
          <w:b/>
          <w:sz w:val="22"/>
        </w:rPr>
        <w:t xml:space="preserve"> </w:t>
      </w:r>
      <w:r w:rsidR="00FB72F2">
        <w:rPr>
          <w:b/>
          <w:sz w:val="22"/>
        </w:rPr>
        <w:t>Summary on the association of gut microbiota with host immunity</w:t>
      </w:r>
      <w:r w:rsidR="002B7F06">
        <w:rPr>
          <w:b/>
          <w:sz w:val="22"/>
        </w:rPr>
        <w:t xml:space="preserve"> to impact cancer immunotherapy</w:t>
      </w:r>
      <w:r w:rsidR="0051090B">
        <w:rPr>
          <w:b/>
          <w:sz w:val="22"/>
        </w:rPr>
        <w:t>.</w:t>
      </w:r>
      <w:r w:rsidR="00FB72F2">
        <w:rPr>
          <w:b/>
          <w:sz w:val="22"/>
        </w:rPr>
        <w:t xml:space="preserve"> </w:t>
      </w:r>
    </w:p>
    <w:tbl>
      <w:tblPr>
        <w:tblStyle w:val="PlainTable2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701"/>
        <w:gridCol w:w="1560"/>
        <w:gridCol w:w="2976"/>
        <w:gridCol w:w="709"/>
      </w:tblGrid>
      <w:tr w:rsidR="00FB72F2" w:rsidRPr="00107A9A" w14:paraId="4B893527" w14:textId="77777777" w:rsidTr="00624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511DDE" w14:textId="77777777" w:rsidR="00FB72F2" w:rsidRPr="00107A9A" w:rsidRDefault="004C2170" w:rsidP="004C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muno-t</w:t>
            </w:r>
            <w:r w:rsidR="00FB72F2">
              <w:rPr>
                <w:rFonts w:cstheme="minorHAnsi" w:hint="eastAsia"/>
                <w:sz w:val="20"/>
                <w:szCs w:val="20"/>
              </w:rPr>
              <w:t>herapy</w:t>
            </w:r>
          </w:p>
        </w:tc>
        <w:tc>
          <w:tcPr>
            <w:tcW w:w="1417" w:type="dxa"/>
          </w:tcPr>
          <w:p w14:paraId="16F3A851" w14:textId="77777777" w:rsidR="00FB72F2" w:rsidRPr="00107A9A" w:rsidRDefault="00FB72F2" w:rsidP="004C2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Influence on</w:t>
            </w:r>
            <w:r w:rsidR="004C2170">
              <w:rPr>
                <w:rFonts w:cstheme="minorHAnsi"/>
                <w:sz w:val="20"/>
                <w:szCs w:val="20"/>
              </w:rPr>
              <w:t xml:space="preserve"> T</w:t>
            </w:r>
            <w:r>
              <w:rPr>
                <w:rFonts w:cstheme="minorHAnsi"/>
                <w:sz w:val="20"/>
                <w:szCs w:val="20"/>
              </w:rPr>
              <w:t>herapy</w:t>
            </w:r>
          </w:p>
        </w:tc>
        <w:tc>
          <w:tcPr>
            <w:tcW w:w="1559" w:type="dxa"/>
          </w:tcPr>
          <w:p w14:paraId="1C8CD6A9" w14:textId="77777777" w:rsidR="00FB72F2" w:rsidRPr="00FB72F2" w:rsidRDefault="00FB72F2" w:rsidP="0062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hylum</w:t>
            </w:r>
          </w:p>
        </w:tc>
        <w:tc>
          <w:tcPr>
            <w:tcW w:w="1701" w:type="dxa"/>
          </w:tcPr>
          <w:p w14:paraId="6213E3D0" w14:textId="77777777" w:rsidR="00FB72F2" w:rsidRPr="00FB72F2" w:rsidRDefault="00FB72F2" w:rsidP="00FB7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cterium</w:t>
            </w:r>
          </w:p>
        </w:tc>
        <w:tc>
          <w:tcPr>
            <w:tcW w:w="1560" w:type="dxa"/>
          </w:tcPr>
          <w:p w14:paraId="30179B46" w14:textId="77777777" w:rsidR="00FB72F2" w:rsidRPr="00107A9A" w:rsidRDefault="00FB72F2" w:rsidP="0062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Host</w:t>
            </w:r>
          </w:p>
        </w:tc>
        <w:tc>
          <w:tcPr>
            <w:tcW w:w="2976" w:type="dxa"/>
          </w:tcPr>
          <w:p w14:paraId="14AC97CF" w14:textId="77777777" w:rsidR="00FB72F2" w:rsidRPr="004C573B" w:rsidRDefault="004C573B" w:rsidP="007921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relation with Host Immunity</w:t>
            </w:r>
          </w:p>
        </w:tc>
        <w:tc>
          <w:tcPr>
            <w:tcW w:w="709" w:type="dxa"/>
          </w:tcPr>
          <w:p w14:paraId="3C48AFB3" w14:textId="77777777" w:rsidR="00FB72F2" w:rsidRPr="00107A9A" w:rsidRDefault="00FB72F2" w:rsidP="0062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Ref.</w:t>
            </w:r>
          </w:p>
        </w:tc>
      </w:tr>
      <w:tr w:rsidR="00D6164D" w:rsidRPr="00107A9A" w14:paraId="75DDF005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69C8EBD0" w14:textId="77777777" w:rsidR="00D6164D" w:rsidRPr="00107A9A" w:rsidRDefault="00D6164D" w:rsidP="00624172">
            <w:pPr>
              <w:rPr>
                <w:rFonts w:cstheme="minorHAnsi"/>
                <w:b w:val="0"/>
                <w:sz w:val="20"/>
                <w:szCs w:val="20"/>
              </w:rPr>
            </w:pPr>
            <w:r w:rsidRPr="00107A9A">
              <w:rPr>
                <w:rFonts w:cstheme="minorHAnsi" w:hint="eastAsia"/>
                <w:b w:val="0"/>
                <w:sz w:val="20"/>
                <w:szCs w:val="20"/>
              </w:rPr>
              <w:t>AC</w:t>
            </w:r>
            <w:r w:rsidRPr="00107A9A">
              <w:rPr>
                <w:rFonts w:cstheme="minorHAnsi"/>
                <w:b w:val="0"/>
                <w:sz w:val="20"/>
                <w:szCs w:val="20"/>
              </w:rPr>
              <w:t>T</w:t>
            </w:r>
          </w:p>
        </w:tc>
        <w:tc>
          <w:tcPr>
            <w:tcW w:w="1417" w:type="dxa"/>
            <w:vMerge w:val="restart"/>
          </w:tcPr>
          <w:p w14:paraId="5C0B71D0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Enhancement</w:t>
            </w:r>
          </w:p>
        </w:tc>
        <w:tc>
          <w:tcPr>
            <w:tcW w:w="1559" w:type="dxa"/>
          </w:tcPr>
          <w:p w14:paraId="3E1A1DF1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0AFB772D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Bacteroides</w:t>
            </w:r>
            <w:r w:rsidRPr="00107A9A">
              <w:rPr>
                <w:rFonts w:cstheme="minorHAnsi" w:hint="eastAsia"/>
                <w:i/>
                <w:sz w:val="20"/>
                <w:szCs w:val="20"/>
              </w:rPr>
              <w:t>,</w:t>
            </w:r>
          </w:p>
          <w:p w14:paraId="6C17BDE8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Parabacteroides</w:t>
            </w:r>
          </w:p>
        </w:tc>
        <w:tc>
          <w:tcPr>
            <w:tcW w:w="1560" w:type="dxa"/>
          </w:tcPr>
          <w:p w14:paraId="65DD4ED6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762654C3" w14:textId="77777777" w:rsidR="00D6164D" w:rsidRPr="00107A9A" w:rsidRDefault="00862D2A" w:rsidP="007921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B72F2">
              <w:rPr>
                <w:rFonts w:cstheme="minorHAnsi"/>
                <w:sz w:val="20"/>
                <w:szCs w:val="20"/>
              </w:rPr>
              <w:t>Raise</w:t>
            </w:r>
            <w:r w:rsidR="00D6164D" w:rsidRPr="00FB72F2">
              <w:rPr>
                <w:rFonts w:cstheme="minorHAnsi" w:hint="eastAsia"/>
                <w:sz w:val="20"/>
                <w:szCs w:val="20"/>
              </w:rPr>
              <w:t xml:space="preserve"> </w:t>
            </w:r>
            <w:r w:rsidR="00107A9A" w:rsidRPr="00FB72F2">
              <w:rPr>
                <w:rFonts w:cstheme="minorHAnsi"/>
                <w:sz w:val="20"/>
                <w:szCs w:val="20"/>
              </w:rPr>
              <w:t xml:space="preserve">systemic </w:t>
            </w:r>
            <w:r w:rsidR="00D6164D" w:rsidRPr="00FB72F2">
              <w:rPr>
                <w:rFonts w:cstheme="minorHAnsi" w:hint="eastAsia"/>
                <w:sz w:val="20"/>
                <w:szCs w:val="20"/>
              </w:rPr>
              <w:t>Cd8</w:t>
            </w:r>
            <w:r w:rsidR="00D6164D" w:rsidRPr="00FB72F2">
              <w:rPr>
                <w:rFonts w:cstheme="minorHAnsi"/>
                <w:sz w:val="20"/>
                <w:szCs w:val="20"/>
              </w:rPr>
              <w:t>α+</w:t>
            </w:r>
            <w:r w:rsidR="00D6164D" w:rsidRPr="00FB72F2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="00D6164D" w:rsidRPr="00FB72F2">
              <w:rPr>
                <w:rFonts w:cstheme="minorHAnsi"/>
                <w:sz w:val="20"/>
                <w:szCs w:val="20"/>
              </w:rPr>
              <w:t>DC</w:t>
            </w:r>
            <w:r w:rsidR="004C2170">
              <w:rPr>
                <w:rFonts w:cstheme="minorHAnsi"/>
                <w:sz w:val="20"/>
                <w:szCs w:val="20"/>
              </w:rPr>
              <w:t>s</w:t>
            </w:r>
            <w:r w:rsidR="00107A9A" w:rsidRPr="00FB72F2">
              <w:rPr>
                <w:rFonts w:cstheme="minorHAnsi"/>
                <w:sz w:val="20"/>
                <w:szCs w:val="20"/>
              </w:rPr>
              <w:t>;</w:t>
            </w:r>
            <w:r w:rsidR="0079210D" w:rsidRPr="00FB72F2">
              <w:rPr>
                <w:rFonts w:cstheme="minorHAnsi"/>
                <w:sz w:val="20"/>
                <w:szCs w:val="20"/>
              </w:rPr>
              <w:br/>
            </w:r>
            <w:r w:rsidRPr="00FB72F2">
              <w:rPr>
                <w:rFonts w:cstheme="minorHAnsi"/>
                <w:sz w:val="20"/>
                <w:szCs w:val="20"/>
              </w:rPr>
              <w:t>I</w:t>
            </w:r>
            <w:r w:rsidR="00107A9A" w:rsidRPr="00FB72F2">
              <w:rPr>
                <w:rFonts w:cstheme="minorHAnsi"/>
                <w:sz w:val="20"/>
                <w:szCs w:val="20"/>
              </w:rPr>
              <w:t>nduce</w:t>
            </w:r>
            <w:r w:rsidR="00107A9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D6164D" w:rsidRPr="00107A9A">
              <w:rPr>
                <w:rFonts w:cstheme="minorHAnsi"/>
                <w:sz w:val="20"/>
                <w:szCs w:val="20"/>
              </w:rPr>
              <w:t>T</w:t>
            </w:r>
            <w:r w:rsidR="00D6164D" w:rsidRPr="00107A9A">
              <w:rPr>
                <w:rFonts w:cstheme="minorHAnsi"/>
                <w:sz w:val="20"/>
                <w:szCs w:val="20"/>
                <w:vertAlign w:val="subscript"/>
              </w:rPr>
              <w:t>H</w:t>
            </w:r>
            <w:r w:rsidR="00D6164D" w:rsidRPr="00107A9A">
              <w:rPr>
                <w:rFonts w:cstheme="minorHAnsi"/>
                <w:sz w:val="20"/>
                <w:szCs w:val="20"/>
              </w:rPr>
              <w:t>1-mediated immune response</w:t>
            </w:r>
          </w:p>
        </w:tc>
        <w:tc>
          <w:tcPr>
            <w:tcW w:w="709" w:type="dxa"/>
          </w:tcPr>
          <w:p w14:paraId="378EA1B2" w14:textId="208DDFE4" w:rsidR="00D6164D" w:rsidRPr="00107A9A" w:rsidRDefault="00D6164D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[</w:t>
            </w:r>
            <w:r w:rsidR="006D721A">
              <w:rPr>
                <w:rFonts w:cstheme="minorHAnsi"/>
                <w:sz w:val="20"/>
                <w:szCs w:val="20"/>
              </w:rPr>
              <w:t>4</w:t>
            </w:r>
            <w:r w:rsidR="007771C5">
              <w:rPr>
                <w:rFonts w:cstheme="minorHAnsi"/>
                <w:sz w:val="20"/>
                <w:szCs w:val="20"/>
              </w:rPr>
              <w:t>1</w:t>
            </w:r>
            <w:r w:rsidRPr="00107A9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D6164D" w:rsidRPr="00107A9A" w14:paraId="7D8A9C29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E4DDF29" w14:textId="77777777" w:rsidR="00D6164D" w:rsidRPr="00107A9A" w:rsidRDefault="00D6164D" w:rsidP="0062417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C76FEBC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176025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7D02A02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Gram-</w:t>
            </w:r>
            <w:r w:rsidRPr="00107A9A">
              <w:rPr>
                <w:rFonts w:cstheme="minorHAnsi"/>
                <w:sz w:val="20"/>
                <w:szCs w:val="20"/>
              </w:rPr>
              <w:t xml:space="preserve">negative </w:t>
            </w:r>
            <w:r w:rsidRPr="00107A9A">
              <w:rPr>
                <w:rFonts w:cstheme="minorHAnsi" w:hint="eastAsia"/>
                <w:sz w:val="20"/>
                <w:szCs w:val="20"/>
              </w:rPr>
              <w:t>LPS-producing bacteria</w:t>
            </w:r>
          </w:p>
        </w:tc>
        <w:tc>
          <w:tcPr>
            <w:tcW w:w="1560" w:type="dxa"/>
          </w:tcPr>
          <w:p w14:paraId="27E85BE8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</w:t>
            </w:r>
            <w:r w:rsidRPr="00107A9A">
              <w:rPr>
                <w:rFonts w:cstheme="minorHAnsi"/>
                <w:sz w:val="20"/>
                <w:szCs w:val="20"/>
              </w:rPr>
              <w:t>B Mice</w:t>
            </w:r>
          </w:p>
        </w:tc>
        <w:tc>
          <w:tcPr>
            <w:tcW w:w="2976" w:type="dxa"/>
          </w:tcPr>
          <w:p w14:paraId="181A8A35" w14:textId="77777777" w:rsidR="00D6164D" w:rsidRPr="00107A9A" w:rsidRDefault="00D6164D" w:rsidP="00784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 xml:space="preserve">Induce </w:t>
            </w:r>
            <w:r w:rsidR="001036AA">
              <w:rPr>
                <w:rFonts w:cstheme="minorHAnsi"/>
                <w:sz w:val="20"/>
                <w:szCs w:val="20"/>
              </w:rPr>
              <w:t xml:space="preserve">microbial </w:t>
            </w:r>
            <w:r w:rsidRPr="00107A9A">
              <w:rPr>
                <w:rFonts w:cstheme="minorHAnsi"/>
                <w:sz w:val="20"/>
                <w:szCs w:val="20"/>
              </w:rPr>
              <w:t xml:space="preserve">translocation into </w:t>
            </w:r>
            <w:r w:rsidR="001036AA">
              <w:rPr>
                <w:rFonts w:cstheme="minorHAnsi"/>
                <w:sz w:val="20"/>
                <w:szCs w:val="20"/>
              </w:rPr>
              <w:t>lymph nodes to a</w:t>
            </w:r>
            <w:r w:rsidRPr="00107A9A">
              <w:rPr>
                <w:rFonts w:cstheme="minorHAnsi"/>
                <w:sz w:val="20"/>
                <w:szCs w:val="20"/>
              </w:rPr>
              <w:t xml:space="preserve">ctivate Tlr4 signalling for </w:t>
            </w:r>
            <w:r w:rsidR="00784939">
              <w:rPr>
                <w:rFonts w:cstheme="minorHAnsi"/>
                <w:sz w:val="20"/>
                <w:szCs w:val="20"/>
              </w:rPr>
              <w:t xml:space="preserve">PIC </w:t>
            </w:r>
            <w:r w:rsidRPr="00107A9A">
              <w:rPr>
                <w:rFonts w:cstheme="minorHAnsi"/>
                <w:sz w:val="20"/>
                <w:szCs w:val="20"/>
              </w:rPr>
              <w:t>production</w:t>
            </w:r>
          </w:p>
        </w:tc>
        <w:tc>
          <w:tcPr>
            <w:tcW w:w="709" w:type="dxa"/>
          </w:tcPr>
          <w:p w14:paraId="4D34CC33" w14:textId="1EAEC572" w:rsidR="00D6164D" w:rsidRPr="00107A9A" w:rsidRDefault="00D6164D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[</w:t>
            </w:r>
            <w:r w:rsidR="006D721A">
              <w:rPr>
                <w:rFonts w:cstheme="minorHAnsi"/>
                <w:sz w:val="20"/>
                <w:szCs w:val="20"/>
              </w:rPr>
              <w:t>4</w:t>
            </w:r>
            <w:r w:rsidR="007771C5">
              <w:rPr>
                <w:rFonts w:cstheme="minorHAnsi"/>
                <w:sz w:val="20"/>
                <w:szCs w:val="20"/>
              </w:rPr>
              <w:t>0</w:t>
            </w:r>
            <w:r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D6164D" w:rsidRPr="00107A9A" w14:paraId="200514DF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995D6B7" w14:textId="77777777" w:rsidR="00D6164D" w:rsidRPr="00107A9A" w:rsidRDefault="00D6164D" w:rsidP="0062417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5B1435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Regression</w:t>
            </w:r>
          </w:p>
        </w:tc>
        <w:tc>
          <w:tcPr>
            <w:tcW w:w="1559" w:type="dxa"/>
          </w:tcPr>
          <w:p w14:paraId="0522F40C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28F92C14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S24-7</w:t>
            </w:r>
          </w:p>
        </w:tc>
        <w:tc>
          <w:tcPr>
            <w:tcW w:w="1560" w:type="dxa"/>
          </w:tcPr>
          <w:p w14:paraId="7A1CCC2F" w14:textId="77777777" w:rsidR="00D6164D" w:rsidRPr="00107A9A" w:rsidRDefault="00D6164D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3DD22DDF" w14:textId="77777777" w:rsidR="00D6164D" w:rsidRPr="00107A9A" w:rsidRDefault="00D6164D" w:rsidP="00D616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369529" w14:textId="1E4B1CD0" w:rsidR="00D6164D" w:rsidRPr="00107A9A" w:rsidRDefault="00D6164D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[</w:t>
            </w:r>
            <w:r w:rsidR="006D721A">
              <w:rPr>
                <w:rFonts w:cstheme="minorHAnsi"/>
                <w:sz w:val="20"/>
                <w:szCs w:val="20"/>
              </w:rPr>
              <w:t>4</w:t>
            </w:r>
            <w:r w:rsidR="007771C5">
              <w:rPr>
                <w:rFonts w:cstheme="minorHAnsi"/>
                <w:sz w:val="20"/>
                <w:szCs w:val="20"/>
              </w:rPr>
              <w:t>1</w:t>
            </w:r>
            <w:r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D6164D" w:rsidRPr="00107A9A" w14:paraId="63C830F9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DFE73B8" w14:textId="77777777" w:rsidR="001036AA" w:rsidRPr="00107A9A" w:rsidRDefault="00D6164D" w:rsidP="00624172">
            <w:pPr>
              <w:rPr>
                <w:rFonts w:cstheme="minorHAnsi"/>
                <w:b w:val="0"/>
                <w:sz w:val="20"/>
                <w:szCs w:val="20"/>
              </w:rPr>
            </w:pPr>
            <w:r w:rsidRPr="00107A9A">
              <w:rPr>
                <w:rFonts w:cstheme="minorHAnsi" w:hint="eastAsia"/>
                <w:b w:val="0"/>
                <w:sz w:val="20"/>
                <w:szCs w:val="20"/>
              </w:rPr>
              <w:t>Anti-CTLA-4</w:t>
            </w:r>
            <w:r w:rsidR="001036AA">
              <w:rPr>
                <w:rFonts w:cstheme="minorHAnsi"/>
                <w:b w:val="0"/>
                <w:sz w:val="20"/>
                <w:szCs w:val="20"/>
              </w:rPr>
              <w:t xml:space="preserve"> T</w:t>
            </w:r>
            <w:r w:rsidR="00CF1ADD">
              <w:rPr>
                <w:rFonts w:cstheme="minorHAnsi"/>
                <w:b w:val="0"/>
                <w:sz w:val="20"/>
                <w:szCs w:val="20"/>
              </w:rPr>
              <w:t>herap</w:t>
            </w:r>
            <w:r w:rsidR="001036AA">
              <w:rPr>
                <w:rFonts w:cstheme="minorHAnsi"/>
                <w:b w:val="0"/>
                <w:sz w:val="20"/>
                <w:szCs w:val="20"/>
              </w:rPr>
              <w:t>y</w:t>
            </w:r>
          </w:p>
        </w:tc>
        <w:tc>
          <w:tcPr>
            <w:tcW w:w="1417" w:type="dxa"/>
            <w:vMerge w:val="restart"/>
          </w:tcPr>
          <w:p w14:paraId="25AA4957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Enhancement</w:t>
            </w:r>
          </w:p>
        </w:tc>
        <w:tc>
          <w:tcPr>
            <w:tcW w:w="1559" w:type="dxa"/>
          </w:tcPr>
          <w:p w14:paraId="10CC4CE0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08ADDEAE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Bacteroides fragilis</w:t>
            </w:r>
          </w:p>
        </w:tc>
        <w:tc>
          <w:tcPr>
            <w:tcW w:w="1560" w:type="dxa"/>
          </w:tcPr>
          <w:p w14:paraId="1144809F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0C070B36" w14:textId="77777777" w:rsidR="00D6164D" w:rsidRPr="00107A9A" w:rsidRDefault="00D6164D" w:rsidP="00862D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Induce T</w:t>
            </w:r>
            <w:r w:rsidRPr="00CF1ADD">
              <w:rPr>
                <w:rFonts w:cstheme="minorHAnsi" w:hint="eastAsia"/>
                <w:sz w:val="20"/>
                <w:szCs w:val="20"/>
                <w:vertAlign w:val="subscript"/>
              </w:rPr>
              <w:t>H</w:t>
            </w:r>
            <w:r w:rsidRPr="00107A9A">
              <w:rPr>
                <w:rFonts w:cstheme="minorHAnsi" w:hint="eastAsia"/>
                <w:sz w:val="20"/>
                <w:szCs w:val="20"/>
              </w:rPr>
              <w:t>1-mediated immune response and DC maturation in tumour-draining lymph nodes</w:t>
            </w:r>
          </w:p>
        </w:tc>
        <w:tc>
          <w:tcPr>
            <w:tcW w:w="709" w:type="dxa"/>
          </w:tcPr>
          <w:p w14:paraId="0545D9FB" w14:textId="7A2693D3" w:rsidR="00D6164D" w:rsidRPr="00107A9A" w:rsidRDefault="00D6164D" w:rsidP="002B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[</w:t>
            </w:r>
            <w:r w:rsidR="006D721A">
              <w:rPr>
                <w:rFonts w:cstheme="minorHAnsi"/>
                <w:sz w:val="20"/>
                <w:szCs w:val="20"/>
              </w:rPr>
              <w:t>6</w:t>
            </w:r>
            <w:r w:rsidR="007771C5">
              <w:rPr>
                <w:rFonts w:cstheme="minorHAnsi"/>
                <w:sz w:val="20"/>
                <w:szCs w:val="20"/>
              </w:rPr>
              <w:t>1</w:t>
            </w:r>
            <w:r w:rsidRPr="00107A9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2B5928" w:rsidRPr="00107A9A" w14:paraId="7C3D972E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20BA28B" w14:textId="77777777" w:rsidR="002B5928" w:rsidRPr="00107A9A" w:rsidRDefault="002B5928" w:rsidP="0062417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367590E" w14:textId="77777777" w:rsidR="002B5928" w:rsidRPr="00107A9A" w:rsidRDefault="002B5928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D04E86" w14:textId="77777777" w:rsidR="002B5928" w:rsidRPr="00107A9A" w:rsidRDefault="002B5928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F</w:t>
            </w:r>
            <w:r w:rsidRPr="00107A9A">
              <w:rPr>
                <w:rFonts w:cstheme="minorHAnsi"/>
                <w:i/>
                <w:sz w:val="20"/>
                <w:szCs w:val="20"/>
              </w:rPr>
              <w:t>irmicutes</w:t>
            </w:r>
          </w:p>
        </w:tc>
        <w:tc>
          <w:tcPr>
            <w:tcW w:w="1701" w:type="dxa"/>
          </w:tcPr>
          <w:p w14:paraId="68611563" w14:textId="77777777" w:rsidR="002B5928" w:rsidRPr="00107A9A" w:rsidRDefault="002B5928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 w:hint="eastAsia"/>
                <w:i/>
                <w:sz w:val="20"/>
                <w:szCs w:val="20"/>
              </w:rPr>
              <w:t>Faecalibacterium</w:t>
            </w:r>
            <w:proofErr w:type="spellEnd"/>
            <w:r w:rsidR="00761DC6">
              <w:rPr>
                <w:rFonts w:cstheme="minorHAnsi"/>
                <w:i/>
                <w:sz w:val="20"/>
                <w:szCs w:val="20"/>
              </w:rPr>
              <w:t>,</w:t>
            </w:r>
            <w:r w:rsidR="00761DC6"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761DC6" w:rsidRPr="00107A9A">
              <w:rPr>
                <w:rFonts w:cstheme="minorHAnsi"/>
                <w:i/>
                <w:sz w:val="20"/>
                <w:szCs w:val="20"/>
              </w:rPr>
              <w:t>Lachnospiraceae</w:t>
            </w:r>
            <w:proofErr w:type="spellEnd"/>
            <w:r w:rsidR="00761DC6">
              <w:rPr>
                <w:rFonts w:cstheme="minorHAnsi"/>
                <w:i/>
                <w:sz w:val="20"/>
                <w:szCs w:val="20"/>
              </w:rPr>
              <w:t>,</w:t>
            </w:r>
            <w:r w:rsidR="00761DC6"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761DC6" w:rsidRPr="00107A9A">
              <w:rPr>
                <w:rFonts w:cstheme="minorHAnsi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560" w:type="dxa"/>
          </w:tcPr>
          <w:p w14:paraId="6F7E6555" w14:textId="77777777" w:rsidR="002B5928" w:rsidRPr="00107A9A" w:rsidRDefault="002B5928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 w:rsidR="00761DC6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2976" w:type="dxa"/>
          </w:tcPr>
          <w:p w14:paraId="5F025D12" w14:textId="77777777" w:rsidR="002B5928" w:rsidRPr="00107A9A" w:rsidRDefault="000D3E36" w:rsidP="00A9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 w:hint="eastAsia"/>
                <w:sz w:val="20"/>
                <w:szCs w:val="20"/>
              </w:rPr>
              <w:t xml:space="preserve">elate </w:t>
            </w:r>
            <w:r>
              <w:rPr>
                <w:rFonts w:cstheme="minorHAnsi"/>
                <w:sz w:val="20"/>
                <w:szCs w:val="20"/>
              </w:rPr>
              <w:t>to</w:t>
            </w:r>
            <w:r>
              <w:rPr>
                <w:rFonts w:cstheme="minorHAnsi" w:hint="eastAsia"/>
                <w:sz w:val="20"/>
                <w:szCs w:val="20"/>
              </w:rPr>
              <w:t xml:space="preserve"> low systemic T</w:t>
            </w:r>
            <w:r w:rsidRPr="000D3E36">
              <w:rPr>
                <w:rFonts w:cstheme="minorHAnsi" w:hint="eastAsia"/>
                <w:sz w:val="20"/>
                <w:szCs w:val="20"/>
                <w:vertAlign w:val="subscript"/>
              </w:rPr>
              <w:t>Reg</w:t>
            </w:r>
            <w:r>
              <w:rPr>
                <w:rFonts w:cstheme="minorHAnsi" w:hint="eastAsia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CD4+ and CD8+ T cells at baseline;</w:t>
            </w:r>
            <w:r>
              <w:rPr>
                <w:rFonts w:cstheme="minorHAnsi"/>
                <w:sz w:val="20"/>
                <w:szCs w:val="20"/>
              </w:rPr>
              <w:br/>
            </w:r>
            <w:r w:rsidR="00862D2A">
              <w:rPr>
                <w:rFonts w:cstheme="minorHAnsi"/>
                <w:sz w:val="20"/>
                <w:szCs w:val="20"/>
              </w:rPr>
              <w:t>Raise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ystemic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D4+ T cells upon treatment initiation</w:t>
            </w:r>
          </w:p>
        </w:tc>
        <w:tc>
          <w:tcPr>
            <w:tcW w:w="709" w:type="dxa"/>
          </w:tcPr>
          <w:p w14:paraId="78B96AA8" w14:textId="421242B9" w:rsidR="002B5928" w:rsidRPr="00107A9A" w:rsidRDefault="004743C6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79</w:t>
            </w:r>
            <w:r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D6164D" w:rsidRPr="00107A9A" w14:paraId="5490DE42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1DDAC21" w14:textId="77777777" w:rsidR="00D6164D" w:rsidRPr="00107A9A" w:rsidRDefault="00D6164D" w:rsidP="0062417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02167E6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9BAA55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Proteobacteria</w:t>
            </w:r>
          </w:p>
        </w:tc>
        <w:tc>
          <w:tcPr>
            <w:tcW w:w="1701" w:type="dxa"/>
          </w:tcPr>
          <w:p w14:paraId="2AE27F88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 w:hint="eastAsia"/>
                <w:i/>
                <w:sz w:val="20"/>
                <w:szCs w:val="20"/>
              </w:rPr>
              <w:t>Burkholderia</w:t>
            </w:r>
            <w:proofErr w:type="spellEnd"/>
            <w:r w:rsidRPr="00107A9A">
              <w:rPr>
                <w:rFonts w:cstheme="minorHAnsi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 w:hint="eastAsia"/>
                <w:i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560" w:type="dxa"/>
          </w:tcPr>
          <w:p w14:paraId="4E435999" w14:textId="77777777" w:rsidR="00D6164D" w:rsidRPr="00107A9A" w:rsidRDefault="00D6164D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08D13095" w14:textId="77777777" w:rsidR="00D6164D" w:rsidRPr="00107A9A" w:rsidRDefault="00624172" w:rsidP="00862D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Induce T</w:t>
            </w:r>
            <w:r w:rsidRPr="00CF1ADD">
              <w:rPr>
                <w:rFonts w:cstheme="minorHAnsi" w:hint="eastAsia"/>
                <w:sz w:val="20"/>
                <w:szCs w:val="20"/>
                <w:vertAlign w:val="subscript"/>
              </w:rPr>
              <w:t>H</w:t>
            </w:r>
            <w:r w:rsidRPr="00107A9A">
              <w:rPr>
                <w:rFonts w:cstheme="minorHAnsi" w:hint="eastAsia"/>
                <w:sz w:val="20"/>
                <w:szCs w:val="20"/>
              </w:rPr>
              <w:t>1-mediated immune response and DC maturation in tumour-draining lymph nodes</w:t>
            </w:r>
          </w:p>
        </w:tc>
        <w:tc>
          <w:tcPr>
            <w:tcW w:w="709" w:type="dxa"/>
          </w:tcPr>
          <w:p w14:paraId="5C416A1E" w14:textId="2934797B" w:rsidR="00D6164D" w:rsidRPr="00107A9A" w:rsidRDefault="006D721A" w:rsidP="002B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1</w:t>
            </w:r>
            <w:r w:rsidR="00D6164D"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3D76FDDC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4AB7041" w14:textId="77777777" w:rsidR="009E4D3E" w:rsidRPr="00107A9A" w:rsidRDefault="009E4D3E" w:rsidP="00862D2A">
            <w:pPr>
              <w:rPr>
                <w:rFonts w:cstheme="minorHAnsi"/>
                <w:b w:val="0"/>
                <w:sz w:val="20"/>
                <w:szCs w:val="20"/>
              </w:rPr>
            </w:pPr>
            <w:r w:rsidRPr="00107A9A">
              <w:rPr>
                <w:rFonts w:cstheme="minorHAnsi" w:hint="eastAsia"/>
                <w:b w:val="0"/>
                <w:sz w:val="20"/>
                <w:szCs w:val="20"/>
              </w:rPr>
              <w:t>Anti-</w:t>
            </w:r>
            <w:r w:rsidRPr="00107A9A">
              <w:rPr>
                <w:rFonts w:cstheme="minorHAnsi"/>
                <w:b w:val="0"/>
                <w:sz w:val="20"/>
                <w:szCs w:val="20"/>
              </w:rPr>
              <w:br/>
            </w:r>
            <w:r w:rsidRPr="00107A9A">
              <w:rPr>
                <w:rFonts w:cstheme="minorHAnsi" w:hint="eastAsia"/>
                <w:b w:val="0"/>
                <w:sz w:val="20"/>
                <w:szCs w:val="20"/>
              </w:rPr>
              <w:t>PD-1</w:t>
            </w:r>
            <w:r w:rsidRPr="00107A9A">
              <w:rPr>
                <w:rFonts w:cstheme="minorHAnsi"/>
                <w:b w:val="0"/>
                <w:sz w:val="20"/>
                <w:szCs w:val="20"/>
              </w:rPr>
              <w:t>/</w:t>
            </w:r>
            <w:r w:rsidRPr="00107A9A">
              <w:rPr>
                <w:rFonts w:cstheme="minorHAnsi"/>
                <w:b w:val="0"/>
                <w:sz w:val="20"/>
                <w:szCs w:val="20"/>
              </w:rPr>
              <w:br/>
            </w:r>
            <w:r w:rsidRPr="00107A9A">
              <w:rPr>
                <w:rFonts w:cstheme="minorHAnsi" w:hint="eastAsia"/>
                <w:b w:val="0"/>
                <w:sz w:val="20"/>
                <w:szCs w:val="20"/>
              </w:rPr>
              <w:t>PD-L1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Therapy</w:t>
            </w:r>
          </w:p>
        </w:tc>
        <w:tc>
          <w:tcPr>
            <w:tcW w:w="1417" w:type="dxa"/>
            <w:vMerge w:val="restart"/>
          </w:tcPr>
          <w:p w14:paraId="4FFE4521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Enhancement</w:t>
            </w:r>
          </w:p>
        </w:tc>
        <w:tc>
          <w:tcPr>
            <w:tcW w:w="1559" w:type="dxa"/>
            <w:vMerge w:val="restart"/>
          </w:tcPr>
          <w:p w14:paraId="68AEE2D2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Actinobacteria</w:t>
            </w:r>
          </w:p>
        </w:tc>
        <w:tc>
          <w:tcPr>
            <w:tcW w:w="1701" w:type="dxa"/>
          </w:tcPr>
          <w:p w14:paraId="18407858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ifidobacterium</w:t>
            </w:r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abreve</w:t>
            </w:r>
            <w:proofErr w:type="spellEnd"/>
          </w:p>
        </w:tc>
        <w:tc>
          <w:tcPr>
            <w:tcW w:w="1560" w:type="dxa"/>
          </w:tcPr>
          <w:p w14:paraId="7C558A94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78B23BF5" w14:textId="77777777" w:rsidR="009E4D3E" w:rsidRPr="00107A9A" w:rsidRDefault="009E4D3E" w:rsidP="00862D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Induce DC-mediated immune response, T cell </w:t>
            </w:r>
            <w:r w:rsidRPr="00107A9A">
              <w:rPr>
                <w:rFonts w:cstheme="minorHAnsi"/>
                <w:sz w:val="20"/>
                <w:szCs w:val="20"/>
              </w:rPr>
              <w:t xml:space="preserve">activation and </w:t>
            </w:r>
            <w:r>
              <w:rPr>
                <w:rFonts w:cstheme="minorHAnsi"/>
                <w:sz w:val="20"/>
                <w:szCs w:val="20"/>
              </w:rPr>
              <w:t>PIC</w:t>
            </w:r>
            <w:r w:rsidRPr="00107A9A">
              <w:rPr>
                <w:rFonts w:cstheme="minorHAnsi"/>
                <w:sz w:val="20"/>
                <w:szCs w:val="20"/>
              </w:rPr>
              <w:t xml:space="preserve"> production</w:t>
            </w:r>
          </w:p>
        </w:tc>
        <w:tc>
          <w:tcPr>
            <w:tcW w:w="709" w:type="dxa"/>
          </w:tcPr>
          <w:p w14:paraId="68B3314B" w14:textId="390897DD" w:rsidR="009E4D3E" w:rsidRPr="00107A9A" w:rsidRDefault="009E4D3E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[</w:t>
            </w:r>
            <w:r w:rsidR="002B767C">
              <w:rPr>
                <w:rFonts w:cstheme="minorHAnsi"/>
                <w:sz w:val="20"/>
                <w:szCs w:val="20"/>
              </w:rPr>
              <w:t>6</w:t>
            </w:r>
            <w:r w:rsidR="007771C5">
              <w:rPr>
                <w:rFonts w:cstheme="minorHAnsi"/>
                <w:sz w:val="20"/>
                <w:szCs w:val="20"/>
              </w:rPr>
              <w:t>3</w:t>
            </w:r>
            <w:r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18C07096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8F5C52E" w14:textId="77777777" w:rsidR="009E4D3E" w:rsidRPr="00107A9A" w:rsidRDefault="009E4D3E" w:rsidP="0062417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79A2A8A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05EA5C8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A0AC598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ifidobacterium</w:t>
            </w:r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1560" w:type="dxa"/>
          </w:tcPr>
          <w:p w14:paraId="7A4B2D2F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31116387" w14:textId="77777777" w:rsidR="009E4D3E" w:rsidRPr="00107A9A" w:rsidRDefault="009E4D3E" w:rsidP="00862D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Induce DC-mediated immune response, T cell </w:t>
            </w:r>
            <w:r w:rsidRPr="00107A9A">
              <w:rPr>
                <w:rFonts w:cstheme="minorHAnsi"/>
                <w:sz w:val="20"/>
                <w:szCs w:val="20"/>
              </w:rPr>
              <w:t xml:space="preserve">activation and </w:t>
            </w:r>
            <w:r>
              <w:rPr>
                <w:rFonts w:cstheme="minorHAnsi"/>
                <w:sz w:val="20"/>
                <w:szCs w:val="20"/>
              </w:rPr>
              <w:t>PIC</w:t>
            </w:r>
            <w:r w:rsidRPr="00107A9A">
              <w:rPr>
                <w:rFonts w:cstheme="minorHAnsi"/>
                <w:sz w:val="20"/>
                <w:szCs w:val="20"/>
              </w:rPr>
              <w:t xml:space="preserve"> production</w:t>
            </w:r>
          </w:p>
        </w:tc>
        <w:tc>
          <w:tcPr>
            <w:tcW w:w="709" w:type="dxa"/>
          </w:tcPr>
          <w:p w14:paraId="03240AD6" w14:textId="140AF89B" w:rsidR="009E4D3E" w:rsidRPr="00107A9A" w:rsidRDefault="009E4D3E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[</w:t>
            </w:r>
            <w:r w:rsidR="002B767C">
              <w:rPr>
                <w:rFonts w:cstheme="minorHAnsi"/>
                <w:sz w:val="20"/>
                <w:szCs w:val="20"/>
              </w:rPr>
              <w:t>6</w:t>
            </w:r>
            <w:r w:rsidR="007771C5">
              <w:rPr>
                <w:rFonts w:cstheme="minorHAnsi"/>
                <w:sz w:val="20"/>
                <w:szCs w:val="20"/>
              </w:rPr>
              <w:t>3</w:t>
            </w:r>
            <w:r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716C4CE1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9ABF0DB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443BB2E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570A155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CEA40F9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60" w:type="dxa"/>
          </w:tcPr>
          <w:p w14:paraId="41CB7D7A" w14:textId="77777777" w:rsidR="009E4D3E" w:rsidRPr="00107A9A" w:rsidRDefault="009E4D3E" w:rsidP="00862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Melanoma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36999640" w14:textId="77777777" w:rsidR="009E4D3E" w:rsidRPr="00107A9A" w:rsidRDefault="009E4D3E" w:rsidP="00F555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3D25E26D" w14:textId="5654E488" w:rsidR="009E4D3E" w:rsidRPr="00107A9A" w:rsidRDefault="009E4D3E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[</w:t>
            </w:r>
            <w:r w:rsidR="002B767C">
              <w:rPr>
                <w:rFonts w:cstheme="minorHAnsi"/>
                <w:sz w:val="20"/>
                <w:szCs w:val="20"/>
              </w:rPr>
              <w:t>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Pr="00107A9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4D3E" w:rsidRPr="00107A9A" w14:paraId="19BCBE91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2CE5969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148ECC9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5B0941E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2F061B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 xml:space="preserve">Bifidobacterium </w:t>
            </w:r>
            <w:proofErr w:type="spellStart"/>
            <w:r w:rsidRPr="00107A9A">
              <w:rPr>
                <w:rFonts w:cstheme="minorHAnsi" w:hint="eastAsia"/>
                <w:i/>
                <w:sz w:val="20"/>
                <w:szCs w:val="20"/>
              </w:rPr>
              <w:t>den</w:t>
            </w:r>
            <w:r w:rsidRPr="00107A9A">
              <w:rPr>
                <w:rFonts w:cstheme="minorHAnsi"/>
                <w:i/>
                <w:sz w:val="20"/>
                <w:szCs w:val="20"/>
              </w:rPr>
              <w:t>tium</w:t>
            </w:r>
            <w:proofErr w:type="spellEnd"/>
          </w:p>
        </w:tc>
        <w:tc>
          <w:tcPr>
            <w:tcW w:w="1560" w:type="dxa"/>
          </w:tcPr>
          <w:p w14:paraId="410A3763" w14:textId="77777777" w:rsidR="009E4D3E" w:rsidRPr="00107A9A" w:rsidRDefault="009E4D3E" w:rsidP="00862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HCC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3FFBBB4A" w14:textId="77777777" w:rsidR="009E4D3E" w:rsidRPr="00107A9A" w:rsidRDefault="009E4D3E" w:rsidP="00862D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ate to a</w:t>
            </w:r>
            <w:r w:rsidRPr="00107A9A">
              <w:rPr>
                <w:rFonts w:cstheme="minorHAnsi" w:hint="eastAsia"/>
                <w:sz w:val="20"/>
                <w:szCs w:val="20"/>
              </w:rPr>
              <w:t>nti-inflammation</w:t>
            </w:r>
          </w:p>
        </w:tc>
        <w:tc>
          <w:tcPr>
            <w:tcW w:w="709" w:type="dxa"/>
          </w:tcPr>
          <w:p w14:paraId="374CD60F" w14:textId="2C6F26D9" w:rsidR="009E4D3E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68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22D4A397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8E76E3B" w14:textId="77777777" w:rsidR="009E4D3E" w:rsidRPr="00107A9A" w:rsidRDefault="009E4D3E" w:rsidP="0062417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17CB80E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8ADDD36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110C1838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ifidobacterium</w:t>
            </w:r>
            <w:r w:rsidRPr="00107A9A">
              <w:rPr>
                <w:rFonts w:cstheme="minorHAnsi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1560" w:type="dxa"/>
          </w:tcPr>
          <w:p w14:paraId="1809C748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4A2ECBB4" w14:textId="77777777" w:rsidR="009E4D3E" w:rsidRPr="00107A9A" w:rsidRDefault="009E4D3E" w:rsidP="00D616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Induce DC-mediated immune response, T cell </w:t>
            </w:r>
            <w:r w:rsidRPr="00107A9A">
              <w:rPr>
                <w:rFonts w:cstheme="minorHAnsi"/>
                <w:sz w:val="20"/>
                <w:szCs w:val="20"/>
              </w:rPr>
              <w:t xml:space="preserve">activation and </w:t>
            </w:r>
            <w:r>
              <w:rPr>
                <w:rFonts w:cstheme="minorHAnsi"/>
                <w:sz w:val="20"/>
                <w:szCs w:val="20"/>
              </w:rPr>
              <w:t>PIC</w:t>
            </w:r>
            <w:r w:rsidRPr="00107A9A">
              <w:rPr>
                <w:rFonts w:cstheme="minorHAnsi"/>
                <w:sz w:val="20"/>
                <w:szCs w:val="20"/>
              </w:rPr>
              <w:t xml:space="preserve"> production</w:t>
            </w:r>
          </w:p>
        </w:tc>
        <w:tc>
          <w:tcPr>
            <w:tcW w:w="709" w:type="dxa"/>
          </w:tcPr>
          <w:p w14:paraId="00499B3A" w14:textId="29432B64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3</w:t>
            </w:r>
            <w:r w:rsidR="009E4D3E"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56773871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2948F14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841D579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0A74952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CB47168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60" w:type="dxa"/>
          </w:tcPr>
          <w:p w14:paraId="216F797A" w14:textId="77777777" w:rsidR="009E4D3E" w:rsidRPr="00107A9A" w:rsidRDefault="009E4D3E" w:rsidP="004F0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Melanoma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4C94025E" w14:textId="77777777" w:rsidR="009E4D3E" w:rsidRPr="00107A9A" w:rsidRDefault="009E4D3E" w:rsidP="00862D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652BA574" w14:textId="770AE85D" w:rsidR="009E4D3E" w:rsidRPr="00107A9A" w:rsidRDefault="002B767C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9E4D3E" w:rsidRPr="00107A9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4D3E" w:rsidRPr="00107A9A" w14:paraId="74BA38CF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6BD3712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3F67639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222386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5B9BC12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60" w:type="dxa"/>
          </w:tcPr>
          <w:p w14:paraId="0170EA11" w14:textId="77777777" w:rsidR="009E4D3E" w:rsidRPr="00107A9A" w:rsidRDefault="009E4D3E" w:rsidP="004F0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NSCLC</w:t>
            </w:r>
            <w:r>
              <w:rPr>
                <w:rFonts w:cstheme="minorHAnsi"/>
                <w:sz w:val="20"/>
                <w:szCs w:val="20"/>
              </w:rPr>
              <w:t xml:space="preserve"> &amp; 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RCC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63D03463" w14:textId="77777777" w:rsidR="009E4D3E" w:rsidRPr="00107A9A" w:rsidRDefault="009E4D3E" w:rsidP="004F01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ise systemic memory CD8+ T cells &amp; NK cells</w:t>
            </w:r>
          </w:p>
        </w:tc>
        <w:tc>
          <w:tcPr>
            <w:tcW w:w="709" w:type="dxa"/>
          </w:tcPr>
          <w:p w14:paraId="4576AC3B" w14:textId="5BD0E1A4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7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59CE390D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7225430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B0479FF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5C90D32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0BFDD3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Enterococcus faecium</w:t>
            </w:r>
          </w:p>
        </w:tc>
        <w:tc>
          <w:tcPr>
            <w:tcW w:w="1560" w:type="dxa"/>
          </w:tcPr>
          <w:p w14:paraId="40154625" w14:textId="77777777" w:rsidR="009E4D3E" w:rsidRPr="00107A9A" w:rsidRDefault="009E4D3E" w:rsidP="00657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Melanoma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0B30BFA7" w14:textId="77777777" w:rsidR="009E4D3E" w:rsidRPr="00107A9A" w:rsidRDefault="009E4D3E" w:rsidP="006573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683524B6" w14:textId="107BB497" w:rsidR="009E4D3E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3D507BA2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76F86E1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C9659CD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5EFFF52C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1C6D81D0" w14:textId="77777777" w:rsidR="009E4D3E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Alistipes</w:t>
            </w:r>
            <w:proofErr w:type="spellEnd"/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lastRenderedPageBreak/>
              <w:t>putredini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</w:p>
          <w:p w14:paraId="3019C076" w14:textId="77777777" w:rsidR="009E4D3E" w:rsidRPr="00107A9A" w:rsidRDefault="009E4D3E" w:rsidP="00956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Prevotella</w:t>
            </w:r>
            <w:r w:rsidR="00956903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corpri</w:t>
            </w:r>
            <w:proofErr w:type="spellEnd"/>
          </w:p>
        </w:tc>
        <w:tc>
          <w:tcPr>
            <w:tcW w:w="1560" w:type="dxa"/>
          </w:tcPr>
          <w:p w14:paraId="66F935AC" w14:textId="77777777" w:rsidR="009E4D3E" w:rsidRPr="00107A9A" w:rsidRDefault="009E4D3E" w:rsidP="006573BC">
            <w:pPr>
              <w:ind w:left="100" w:hangingChars="5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lastRenderedPageBreak/>
              <w:t xml:space="preserve">NSCLC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RCC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018CFA47" w14:textId="77777777" w:rsidR="009E4D3E" w:rsidRPr="00107A9A" w:rsidRDefault="009E4D3E" w:rsidP="006573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ise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systemic memory CD8+ T </w:t>
            </w:r>
            <w:r>
              <w:rPr>
                <w:rFonts w:cstheme="minorHAnsi"/>
                <w:sz w:val="20"/>
                <w:szCs w:val="20"/>
              </w:rPr>
              <w:lastRenderedPageBreak/>
              <w:t>cells &amp; NK cells</w:t>
            </w:r>
          </w:p>
        </w:tc>
        <w:tc>
          <w:tcPr>
            <w:tcW w:w="709" w:type="dxa"/>
          </w:tcPr>
          <w:p w14:paraId="186A33C3" w14:textId="3622ECF4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lastRenderedPageBreak/>
              <w:t>[6</w:t>
            </w:r>
            <w:r w:rsidR="007771C5">
              <w:rPr>
                <w:rFonts w:cstheme="minorHAnsi"/>
                <w:sz w:val="20"/>
                <w:szCs w:val="20"/>
              </w:rPr>
              <w:t>7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54D0D5B3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3A3D93E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FD20A85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7EA78D7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2AB8DC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 xml:space="preserve">Parabacteroides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merdae</w:t>
            </w:r>
            <w:proofErr w:type="spellEnd"/>
          </w:p>
        </w:tc>
        <w:tc>
          <w:tcPr>
            <w:tcW w:w="1560" w:type="dxa"/>
          </w:tcPr>
          <w:p w14:paraId="470280DA" w14:textId="77777777" w:rsidR="009E4D3E" w:rsidRPr="00107A9A" w:rsidRDefault="009E4D3E" w:rsidP="000D7502">
            <w:pPr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4615F620" w14:textId="77777777" w:rsidR="009E4D3E" w:rsidRPr="00107A9A" w:rsidRDefault="009E4D3E" w:rsidP="000D75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538FF5AD" w14:textId="4906488C" w:rsidR="009E4D3E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75E0C1EB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AA3046C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AED9F9E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591137F4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  <w:tc>
          <w:tcPr>
            <w:tcW w:w="1701" w:type="dxa"/>
          </w:tcPr>
          <w:p w14:paraId="049C7764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 w:hint="eastAsia"/>
                <w:i/>
                <w:sz w:val="20"/>
                <w:szCs w:val="20"/>
              </w:rPr>
              <w:t>F</w:t>
            </w:r>
            <w:r w:rsidRPr="00107A9A">
              <w:rPr>
                <w:rFonts w:cstheme="minorHAnsi"/>
                <w:i/>
                <w:sz w:val="20"/>
                <w:szCs w:val="20"/>
              </w:rPr>
              <w:t>aecalibacterium</w:t>
            </w:r>
            <w:proofErr w:type="spellEnd"/>
          </w:p>
        </w:tc>
        <w:tc>
          <w:tcPr>
            <w:tcW w:w="1560" w:type="dxa"/>
          </w:tcPr>
          <w:p w14:paraId="019CF273" w14:textId="77777777" w:rsidR="009E4D3E" w:rsidRPr="00107A9A" w:rsidRDefault="009E4D3E" w:rsidP="000D7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7D0DE550" w14:textId="77777777" w:rsidR="009E4D3E" w:rsidRPr="00107A9A" w:rsidRDefault="009E4D3E" w:rsidP="000D75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ise systemic and intratumoural eff</w:t>
            </w:r>
            <w:r w:rsidRPr="00107A9A">
              <w:rPr>
                <w:rFonts w:cstheme="minorHAnsi" w:hint="eastAsia"/>
                <w:sz w:val="20"/>
                <w:szCs w:val="20"/>
              </w:rPr>
              <w:t>ector CD4+ and CD8+ T cells</w:t>
            </w:r>
          </w:p>
        </w:tc>
        <w:tc>
          <w:tcPr>
            <w:tcW w:w="709" w:type="dxa"/>
          </w:tcPr>
          <w:p w14:paraId="19232F78" w14:textId="27B1E152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4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56903" w:rsidRPr="00107A9A" w14:paraId="11C17F6D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A7C3E78" w14:textId="77777777" w:rsidR="00956903" w:rsidRPr="00107A9A" w:rsidRDefault="00956903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B75633A" w14:textId="77777777" w:rsidR="00956903" w:rsidRPr="00107A9A" w:rsidRDefault="00956903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16C758D" w14:textId="77777777" w:rsidR="00956903" w:rsidRPr="00107A9A" w:rsidRDefault="00956903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38E64EA8" w14:textId="77777777" w:rsidR="00956903" w:rsidRPr="00107A9A" w:rsidRDefault="00956903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Lactobacillus</w:t>
            </w:r>
          </w:p>
        </w:tc>
        <w:tc>
          <w:tcPr>
            <w:tcW w:w="1560" w:type="dxa"/>
          </w:tcPr>
          <w:p w14:paraId="766451DB" w14:textId="77777777" w:rsidR="00956903" w:rsidRPr="00107A9A" w:rsidRDefault="00956903" w:rsidP="00F3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01A5272A" w14:textId="77777777" w:rsidR="00956903" w:rsidRPr="00107A9A" w:rsidRDefault="00956903" w:rsidP="00A331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37DC1940" w14:textId="2D67AC0B" w:rsidR="00956903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56903" w:rsidRPr="00107A9A" w14:paraId="2CF4F61E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7422900" w14:textId="77777777" w:rsidR="00956903" w:rsidRPr="00107A9A" w:rsidRDefault="00956903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02BCBE0" w14:textId="77777777" w:rsidR="00956903" w:rsidRPr="00107A9A" w:rsidRDefault="00956903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B393946" w14:textId="77777777" w:rsidR="00956903" w:rsidRPr="00107A9A" w:rsidRDefault="00956903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D5717A9" w14:textId="77777777" w:rsidR="00956903" w:rsidRPr="00107A9A" w:rsidRDefault="00956903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60" w:type="dxa"/>
          </w:tcPr>
          <w:p w14:paraId="31337115" w14:textId="77777777" w:rsidR="00956903" w:rsidRPr="00107A9A" w:rsidRDefault="00956903" w:rsidP="00F30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HCC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1D85FF6F" w14:textId="77777777" w:rsidR="00956903" w:rsidRPr="00107A9A" w:rsidRDefault="00956903" w:rsidP="00F30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Inhibit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 inflammatory response</w:t>
            </w:r>
            <w:r w:rsidRPr="00107A9A">
              <w:rPr>
                <w:rFonts w:cstheme="minorHAnsi"/>
                <w:sz w:val="20"/>
                <w:szCs w:val="20"/>
              </w:rPr>
              <w:t xml:space="preserve"> by reduc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Pr="00107A9A">
              <w:rPr>
                <w:rFonts w:cstheme="minorHAnsi"/>
                <w:sz w:val="20"/>
                <w:szCs w:val="20"/>
              </w:rPr>
              <w:t xml:space="preserve"> oxidative stress injury</w:t>
            </w:r>
          </w:p>
        </w:tc>
        <w:tc>
          <w:tcPr>
            <w:tcW w:w="709" w:type="dxa"/>
          </w:tcPr>
          <w:p w14:paraId="38A4FFC5" w14:textId="174B9342" w:rsidR="00956903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68</w:t>
            </w:r>
            <w:r w:rsidR="006D721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4D3E" w:rsidRPr="00107A9A" w14:paraId="40CDD0FD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C92B6A9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3766276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AC2660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492516" w14:textId="77777777" w:rsidR="009E4D3E" w:rsidRPr="00A95E84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Ruminococcus</w:t>
            </w:r>
            <w:proofErr w:type="spellEnd"/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obeum</w:t>
            </w:r>
            <w:r w:rsidR="00A95E84" w:rsidRPr="001A4905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1320B2A2" w14:textId="77777777" w:rsidR="009E4D3E" w:rsidRPr="00107A9A" w:rsidRDefault="009E4D3E" w:rsidP="00F3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HCC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6871AB12" w14:textId="77777777" w:rsidR="009E4D3E" w:rsidRPr="00107A9A" w:rsidRDefault="009E4D3E" w:rsidP="00A331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Inhibit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 inflammatory response</w:t>
            </w:r>
            <w:r w:rsidRPr="00107A9A">
              <w:rPr>
                <w:rFonts w:cstheme="minorHAnsi"/>
                <w:sz w:val="20"/>
                <w:szCs w:val="20"/>
              </w:rPr>
              <w:t xml:space="preserve"> by reduc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Pr="00107A9A">
              <w:rPr>
                <w:rFonts w:cstheme="minorHAnsi"/>
                <w:sz w:val="20"/>
                <w:szCs w:val="20"/>
              </w:rPr>
              <w:t xml:space="preserve"> oxidative stress injury</w:t>
            </w:r>
          </w:p>
        </w:tc>
        <w:tc>
          <w:tcPr>
            <w:tcW w:w="709" w:type="dxa"/>
          </w:tcPr>
          <w:p w14:paraId="6BBCB08C" w14:textId="21CAA41C" w:rsidR="009E4D3E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68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433864C4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2D74391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747DA5C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A90B63D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AC328D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Veillonella</w:t>
            </w:r>
            <w:proofErr w:type="spellEnd"/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1560" w:type="dxa"/>
          </w:tcPr>
          <w:p w14:paraId="051C36C0" w14:textId="77777777" w:rsidR="009E4D3E" w:rsidRPr="00107A9A" w:rsidRDefault="009E4D3E" w:rsidP="00FB4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266D09F7" w14:textId="77777777" w:rsidR="009E4D3E" w:rsidRPr="00107A9A" w:rsidRDefault="009E4D3E" w:rsidP="00FB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402414A2" w14:textId="1B5F4A66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10CE51FA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57E8BD7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2C7B2BD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20CB44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Proteobacteria</w:t>
            </w:r>
          </w:p>
        </w:tc>
        <w:tc>
          <w:tcPr>
            <w:tcW w:w="1701" w:type="dxa"/>
          </w:tcPr>
          <w:p w14:paraId="3F229192" w14:textId="77777777" w:rsidR="009E4D3E" w:rsidRPr="00107A9A" w:rsidRDefault="009E4D3E" w:rsidP="00A9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 xml:space="preserve">Klebsiella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pneumoniae</w:t>
            </w:r>
            <w:r w:rsidR="00A95E84" w:rsidRPr="001A4905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2C376BC7" w14:textId="77777777" w:rsidR="009E4D3E" w:rsidRPr="00107A9A" w:rsidRDefault="009E4D3E" w:rsidP="00FB4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652E84B0" w14:textId="77777777" w:rsidR="009E4D3E" w:rsidRPr="00107A9A" w:rsidRDefault="009E4D3E" w:rsidP="00A331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</w:t>
            </w:r>
            <w:r w:rsidRPr="00107A9A">
              <w:rPr>
                <w:rFonts w:cstheme="minorHAnsi"/>
                <w:sz w:val="20"/>
                <w:szCs w:val="20"/>
              </w:rPr>
              <w:t>tumour-specific CD8+ T cells</w:t>
            </w:r>
          </w:p>
        </w:tc>
        <w:tc>
          <w:tcPr>
            <w:tcW w:w="709" w:type="dxa"/>
          </w:tcPr>
          <w:p w14:paraId="44A53425" w14:textId="2B09C35A" w:rsidR="009E4D3E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49BBBB41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62B91D3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08639B8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18614188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701" w:type="dxa"/>
            <w:vMerge w:val="restart"/>
          </w:tcPr>
          <w:p w14:paraId="661BB148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Akkermansia</w:t>
            </w:r>
            <w:proofErr w:type="spellEnd"/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1560" w:type="dxa"/>
          </w:tcPr>
          <w:p w14:paraId="4F6CFDCF" w14:textId="77777777" w:rsidR="009E4D3E" w:rsidRPr="00107A9A" w:rsidRDefault="009E4D3E" w:rsidP="00FB4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NSCLC </w:t>
            </w:r>
            <w:r>
              <w:rPr>
                <w:rFonts w:cstheme="minorHAnsi"/>
                <w:sz w:val="20"/>
                <w:szCs w:val="20"/>
              </w:rPr>
              <w:t>&amp;</w:t>
            </w:r>
            <w:r w:rsidRPr="00107A9A">
              <w:rPr>
                <w:rFonts w:cstheme="minorHAnsi"/>
                <w:sz w:val="20"/>
                <w:szCs w:val="20"/>
              </w:rPr>
              <w:t xml:space="preserve"> 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RCC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2351C232" w14:textId="77777777" w:rsidR="009E4D3E" w:rsidRPr="00107A9A" w:rsidRDefault="009E4D3E" w:rsidP="004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Induce </w:t>
            </w:r>
            <w:r w:rsidRPr="00107A9A">
              <w:rPr>
                <w:rFonts w:cstheme="minorHAnsi"/>
                <w:sz w:val="20"/>
                <w:szCs w:val="20"/>
              </w:rPr>
              <w:t xml:space="preserve">IL-12-dependent </w:t>
            </w:r>
            <w:r>
              <w:rPr>
                <w:rFonts w:cstheme="minorHAnsi"/>
                <w:sz w:val="20"/>
                <w:szCs w:val="20"/>
              </w:rPr>
              <w:t xml:space="preserve">intratumoural </w:t>
            </w:r>
            <w:r w:rsidRPr="00107A9A">
              <w:rPr>
                <w:rFonts w:cstheme="minorHAnsi"/>
                <w:sz w:val="20"/>
                <w:szCs w:val="20"/>
              </w:rPr>
              <w:t xml:space="preserve">infiltration </w:t>
            </w:r>
            <w:r>
              <w:rPr>
                <w:rFonts w:cstheme="minorHAnsi"/>
                <w:sz w:val="20"/>
                <w:szCs w:val="20"/>
              </w:rPr>
              <w:t xml:space="preserve">of </w:t>
            </w:r>
            <w:r w:rsidRPr="00107A9A">
              <w:rPr>
                <w:rFonts w:cstheme="minorHAnsi"/>
                <w:sz w:val="20"/>
                <w:szCs w:val="20"/>
              </w:rPr>
              <w:t>Ccr-9+Cxc</w:t>
            </w:r>
            <w:r>
              <w:rPr>
                <w:rFonts w:cstheme="minorHAnsi"/>
                <w:sz w:val="20"/>
                <w:szCs w:val="20"/>
              </w:rPr>
              <w:t>r-3+Cd4+ T cells</w:t>
            </w:r>
          </w:p>
        </w:tc>
        <w:tc>
          <w:tcPr>
            <w:tcW w:w="709" w:type="dxa"/>
          </w:tcPr>
          <w:p w14:paraId="1293C365" w14:textId="3DB2C132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6</w:t>
            </w:r>
            <w:r w:rsidR="006D721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4D3E" w:rsidRPr="00107A9A" w14:paraId="50E78A64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20B83FB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ED30614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09D1B90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637252C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60" w:type="dxa"/>
          </w:tcPr>
          <w:p w14:paraId="3C99FC3A" w14:textId="77777777" w:rsidR="009E4D3E" w:rsidRPr="00107A9A" w:rsidRDefault="009E4D3E" w:rsidP="00FB4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HCC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2976" w:type="dxa"/>
          </w:tcPr>
          <w:p w14:paraId="7A6DFEA1" w14:textId="77777777" w:rsidR="009E4D3E" w:rsidRPr="00107A9A" w:rsidRDefault="009E4D3E" w:rsidP="00FB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ate to a</w:t>
            </w:r>
            <w:r w:rsidRPr="00107A9A">
              <w:rPr>
                <w:rFonts w:cstheme="minorHAnsi" w:hint="eastAsia"/>
                <w:sz w:val="20"/>
                <w:szCs w:val="20"/>
              </w:rPr>
              <w:t>nti-inflammation</w:t>
            </w:r>
          </w:p>
        </w:tc>
        <w:tc>
          <w:tcPr>
            <w:tcW w:w="709" w:type="dxa"/>
          </w:tcPr>
          <w:p w14:paraId="68CE6437" w14:textId="7DD61FA3" w:rsidR="009E4D3E" w:rsidRPr="00107A9A" w:rsidRDefault="002B767C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68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33699926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DB4F432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02090227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Regression</w:t>
            </w:r>
          </w:p>
        </w:tc>
        <w:tc>
          <w:tcPr>
            <w:tcW w:w="1559" w:type="dxa"/>
            <w:vMerge w:val="restart"/>
          </w:tcPr>
          <w:p w14:paraId="2EA4396F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6D3C11B1" w14:textId="77777777" w:rsidR="009E4D3E" w:rsidRPr="00107A9A" w:rsidRDefault="009E4D3E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47FB740" w14:textId="77777777" w:rsidR="009E4D3E" w:rsidRPr="00107A9A" w:rsidRDefault="009E4D3E" w:rsidP="00792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22A5E725" w14:textId="77777777" w:rsidR="009E4D3E" w:rsidRPr="00107A9A" w:rsidRDefault="009E4D3E" w:rsidP="00A714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ise systemic </w:t>
            </w:r>
            <w:r w:rsidRPr="00107A9A">
              <w:rPr>
                <w:rFonts w:cstheme="minorHAnsi" w:hint="eastAsia"/>
                <w:sz w:val="20"/>
                <w:szCs w:val="20"/>
              </w:rPr>
              <w:t>T</w:t>
            </w:r>
            <w:r w:rsidRPr="00A71405">
              <w:rPr>
                <w:rFonts w:cstheme="minorHAnsi" w:hint="eastAsia"/>
                <w:sz w:val="20"/>
                <w:szCs w:val="20"/>
                <w:vertAlign w:val="subscript"/>
              </w:rPr>
              <w:t>Reg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 &amp; MDSCs</w:t>
            </w:r>
          </w:p>
        </w:tc>
        <w:tc>
          <w:tcPr>
            <w:tcW w:w="709" w:type="dxa"/>
          </w:tcPr>
          <w:p w14:paraId="51A14890" w14:textId="0879521B" w:rsidR="009E4D3E" w:rsidRPr="00107A9A" w:rsidRDefault="002B767C" w:rsidP="0062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4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5D9C45C5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52522AA" w14:textId="77777777" w:rsidR="009E4D3E" w:rsidRPr="00107A9A" w:rsidRDefault="009E4D3E" w:rsidP="0062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CAFC81F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E9D2A8C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761C2C" w14:textId="77777777" w:rsidR="009E4D3E" w:rsidRPr="00107A9A" w:rsidRDefault="009E4D3E" w:rsidP="00624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acteroides</w:t>
            </w:r>
          </w:p>
        </w:tc>
        <w:tc>
          <w:tcPr>
            <w:tcW w:w="1560" w:type="dxa"/>
          </w:tcPr>
          <w:p w14:paraId="34237942" w14:textId="77777777" w:rsidR="009E4D3E" w:rsidRPr="00107A9A" w:rsidRDefault="009E4D3E" w:rsidP="00792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Melanoma</w:t>
            </w:r>
            <w:r>
              <w:rPr>
                <w:rFonts w:cstheme="minorHAnsi"/>
                <w:sz w:val="20"/>
                <w:szCs w:val="20"/>
              </w:rPr>
              <w:t xml:space="preserve"> Patients</w:t>
            </w:r>
          </w:p>
        </w:tc>
        <w:tc>
          <w:tcPr>
            <w:tcW w:w="2976" w:type="dxa"/>
          </w:tcPr>
          <w:p w14:paraId="4FEFB86F" w14:textId="77777777" w:rsidR="009E4D3E" w:rsidRPr="00107A9A" w:rsidRDefault="009E4D3E" w:rsidP="00A9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 w:hint="eastAsia"/>
                <w:sz w:val="20"/>
                <w:szCs w:val="20"/>
              </w:rPr>
              <w:t xml:space="preserve">elate </w:t>
            </w:r>
            <w:r>
              <w:rPr>
                <w:rFonts w:cstheme="minorHAnsi"/>
                <w:sz w:val="20"/>
                <w:szCs w:val="20"/>
              </w:rPr>
              <w:t>to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high </w:t>
            </w:r>
            <w:r>
              <w:rPr>
                <w:rFonts w:cstheme="minorHAnsi" w:hint="eastAsia"/>
                <w:sz w:val="20"/>
                <w:szCs w:val="20"/>
              </w:rPr>
              <w:t xml:space="preserve">systemic  </w:t>
            </w:r>
            <w:r>
              <w:rPr>
                <w:rFonts w:cstheme="minorHAnsi"/>
                <w:sz w:val="20"/>
                <w:szCs w:val="20"/>
              </w:rPr>
              <w:t>CD4+ T cells at baseline;</w:t>
            </w:r>
            <w:r>
              <w:rPr>
                <w:rFonts w:cstheme="minorHAnsi"/>
                <w:sz w:val="20"/>
                <w:szCs w:val="20"/>
              </w:rPr>
              <w:br/>
              <w:t>No increase in T cell induction upon treatment initiation</w:t>
            </w:r>
          </w:p>
        </w:tc>
        <w:tc>
          <w:tcPr>
            <w:tcW w:w="709" w:type="dxa"/>
          </w:tcPr>
          <w:p w14:paraId="3A8363E6" w14:textId="5B52B51C" w:rsidR="009E4D3E" w:rsidRPr="00107A9A" w:rsidRDefault="002B767C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79</w:t>
            </w:r>
            <w:r w:rsidR="009E4D3E"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9E4D3E" w:rsidRPr="00107A9A" w14:paraId="3BD31905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F2D80E4" w14:textId="77777777" w:rsidR="009E4D3E" w:rsidRPr="00107A9A" w:rsidRDefault="009E4D3E" w:rsidP="009E4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FB67B01" w14:textId="77777777" w:rsidR="009E4D3E" w:rsidRPr="00107A9A" w:rsidRDefault="009E4D3E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99967A" w14:textId="77777777" w:rsidR="009E4D3E" w:rsidRPr="00107A9A" w:rsidRDefault="009E4D3E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Firmicutes</w:t>
            </w:r>
          </w:p>
        </w:tc>
        <w:tc>
          <w:tcPr>
            <w:tcW w:w="1701" w:type="dxa"/>
          </w:tcPr>
          <w:p w14:paraId="3D2E9A3E" w14:textId="77777777" w:rsidR="009E4D3E" w:rsidRPr="00107A9A" w:rsidRDefault="009E4D3E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Ruminococcu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obeum</w:t>
            </w:r>
            <w:r w:rsidR="00A95E84" w:rsidRPr="001A4905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FE000C9" w14:textId="77777777" w:rsidR="009E4D3E" w:rsidRPr="00107A9A" w:rsidRDefault="009E4D3E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lanoma, RCC &amp; </w:t>
            </w:r>
            <w:r w:rsidRPr="00107A9A">
              <w:rPr>
                <w:rFonts w:cstheme="minorHAnsi" w:hint="eastAsia"/>
                <w:sz w:val="20"/>
                <w:szCs w:val="20"/>
              </w:rPr>
              <w:t>NSCL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07A9A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0F8AE4B5" w14:textId="77777777" w:rsidR="009E4D3E" w:rsidRDefault="009E4D3E" w:rsidP="009E4D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74A461" w14:textId="2C5CB20D" w:rsidR="009E4D3E" w:rsidRPr="00107A9A" w:rsidRDefault="002B767C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5</w:t>
            </w:r>
            <w:r w:rsidR="009E4D3E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6</w:t>
            </w:r>
            <w:r w:rsidR="007771C5">
              <w:rPr>
                <w:rFonts w:cstheme="minorHAnsi"/>
                <w:sz w:val="20"/>
                <w:szCs w:val="20"/>
              </w:rPr>
              <w:t>7</w:t>
            </w:r>
            <w:r w:rsidR="009E4D3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4D3E" w:rsidRPr="00107A9A" w14:paraId="032881F1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C73B15B" w14:textId="77777777" w:rsidR="009E4D3E" w:rsidRPr="00107A9A" w:rsidRDefault="009E4D3E" w:rsidP="009E4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D67B00B" w14:textId="77777777" w:rsidR="009E4D3E" w:rsidRPr="00107A9A" w:rsidRDefault="009E4D3E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D99AD8" w14:textId="77777777" w:rsidR="009E4D3E" w:rsidRPr="00107A9A" w:rsidRDefault="009E4D3E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Proteobacteria</w:t>
            </w:r>
          </w:p>
        </w:tc>
        <w:tc>
          <w:tcPr>
            <w:tcW w:w="1701" w:type="dxa"/>
          </w:tcPr>
          <w:p w14:paraId="60162C41" w14:textId="77777777" w:rsidR="009E4D3E" w:rsidRPr="00107A9A" w:rsidRDefault="009E4D3E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Escherichia coli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Pr="00107A9A">
              <w:rPr>
                <w:rFonts w:cstheme="minorHAnsi"/>
                <w:i/>
                <w:sz w:val="20"/>
                <w:szCs w:val="20"/>
              </w:rPr>
              <w:t xml:space="preserve"> Klebsiella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pneumoniae</w:t>
            </w:r>
            <w:r w:rsidR="00A95E84" w:rsidRPr="001A4905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4DACA702" w14:textId="77777777" w:rsidR="009E4D3E" w:rsidRPr="00107A9A" w:rsidRDefault="009E4D3E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HCC N</w:t>
            </w: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976" w:type="dxa"/>
          </w:tcPr>
          <w:p w14:paraId="738FD90E" w14:textId="77777777" w:rsidR="009E4D3E" w:rsidRPr="00107A9A" w:rsidRDefault="009E4D3E" w:rsidP="009E4D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86EC6A" w14:textId="43C60BEE" w:rsidR="009E4D3E" w:rsidRPr="00107A9A" w:rsidRDefault="002B767C" w:rsidP="002B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68</w:t>
            </w:r>
            <w:r w:rsidR="006D721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CE0B41" w:rsidRPr="00107A9A" w14:paraId="7D6BABEB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440DAF86" w14:textId="77777777" w:rsidR="00CE0B41" w:rsidRPr="00107A9A" w:rsidRDefault="00CE0B41" w:rsidP="009E4D3E">
            <w:pPr>
              <w:rPr>
                <w:rFonts w:cstheme="minorHAnsi"/>
                <w:b w:val="0"/>
                <w:sz w:val="20"/>
                <w:szCs w:val="20"/>
              </w:rPr>
            </w:pPr>
            <w:r w:rsidRPr="00107A9A">
              <w:rPr>
                <w:rFonts w:cstheme="minorHAnsi" w:hint="eastAsia"/>
                <w:b w:val="0"/>
                <w:sz w:val="20"/>
                <w:szCs w:val="20"/>
              </w:rPr>
              <w:t xml:space="preserve">ICI-Induced </w:t>
            </w:r>
            <w:proofErr w:type="spellStart"/>
            <w:r w:rsidRPr="00107A9A">
              <w:rPr>
                <w:rFonts w:cstheme="minorHAnsi" w:hint="eastAsia"/>
                <w:b w:val="0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1417" w:type="dxa"/>
            <w:vMerge w:val="restart"/>
          </w:tcPr>
          <w:p w14:paraId="5C1391A1" w14:textId="77777777" w:rsidR="00CE0B41" w:rsidRPr="00107A9A" w:rsidRDefault="00CE0B41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Regression</w:t>
            </w:r>
          </w:p>
        </w:tc>
        <w:tc>
          <w:tcPr>
            <w:tcW w:w="1559" w:type="dxa"/>
          </w:tcPr>
          <w:p w14:paraId="75C6B82F" w14:textId="77777777" w:rsidR="00CE0B41" w:rsidRPr="00107A9A" w:rsidRDefault="00CE0B41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Actinobacteria</w:t>
            </w:r>
          </w:p>
        </w:tc>
        <w:tc>
          <w:tcPr>
            <w:tcW w:w="1701" w:type="dxa"/>
          </w:tcPr>
          <w:p w14:paraId="6394D616" w14:textId="77777777" w:rsidR="00CE0B41" w:rsidRPr="00107A9A" w:rsidRDefault="00CE0B41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ifidobacterium</w:t>
            </w:r>
          </w:p>
        </w:tc>
        <w:tc>
          <w:tcPr>
            <w:tcW w:w="1560" w:type="dxa"/>
          </w:tcPr>
          <w:p w14:paraId="5FE6034D" w14:textId="77777777" w:rsidR="00CE0B41" w:rsidRPr="00107A9A" w:rsidRDefault="00CE0B41" w:rsidP="00E92E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SS-</w:t>
            </w:r>
            <w:r w:rsidRPr="00107A9A">
              <w:rPr>
                <w:rFonts w:cstheme="minorHAnsi" w:hint="eastAsia"/>
                <w:sz w:val="20"/>
                <w:szCs w:val="20"/>
              </w:rPr>
              <w:t>TB</w:t>
            </w:r>
            <w:r w:rsidRPr="00107A9A">
              <w:rPr>
                <w:rFonts w:cstheme="minorHAnsi"/>
                <w:sz w:val="20"/>
                <w:szCs w:val="20"/>
              </w:rPr>
              <w:t xml:space="preserve"> </w:t>
            </w:r>
            <w:r w:rsidRPr="00107A9A">
              <w:rPr>
                <w:rFonts w:cstheme="minorHAnsi" w:hint="eastAsia"/>
                <w:sz w:val="20"/>
                <w:szCs w:val="20"/>
              </w:rPr>
              <w:t>Mice</w:t>
            </w:r>
          </w:p>
        </w:tc>
        <w:tc>
          <w:tcPr>
            <w:tcW w:w="2976" w:type="dxa"/>
          </w:tcPr>
          <w:p w14:paraId="16197DBD" w14:textId="77777777" w:rsidR="00CE0B41" w:rsidRPr="00107A9A" w:rsidRDefault="00CE0B41" w:rsidP="00D451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Induce T cell-</w:t>
            </w:r>
            <w:r>
              <w:rPr>
                <w:rFonts w:cstheme="minorHAnsi"/>
                <w:sz w:val="20"/>
                <w:szCs w:val="20"/>
              </w:rPr>
              <w:t>related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 metabolism</w:t>
            </w:r>
          </w:p>
        </w:tc>
        <w:tc>
          <w:tcPr>
            <w:tcW w:w="709" w:type="dxa"/>
          </w:tcPr>
          <w:p w14:paraId="6AF96A30" w14:textId="75A552A8" w:rsidR="00CE0B41" w:rsidRPr="00107A9A" w:rsidRDefault="002B767C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</w:t>
            </w:r>
            <w:r w:rsidR="007771C5">
              <w:rPr>
                <w:rFonts w:cstheme="minorHAnsi"/>
                <w:sz w:val="20"/>
                <w:szCs w:val="20"/>
              </w:rPr>
              <w:t>2</w:t>
            </w:r>
            <w:r w:rsidR="006D721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E0B41" w:rsidRPr="00107A9A" w14:paraId="2C1169B2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6AF5993" w14:textId="77777777" w:rsidR="00CE0B41" w:rsidRPr="00107A9A" w:rsidRDefault="00CE0B41" w:rsidP="009E4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00C11FA" w14:textId="77777777" w:rsidR="00CE0B41" w:rsidRPr="00107A9A" w:rsidRDefault="00CE0B41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5A1A78CA" w14:textId="77777777" w:rsidR="00CE0B41" w:rsidRPr="00107A9A" w:rsidRDefault="00CE0B41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4498B679" w14:textId="77777777" w:rsidR="00CE0B41" w:rsidRPr="00107A9A" w:rsidRDefault="00CE0B41" w:rsidP="00D4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sz w:val="20"/>
                <w:szCs w:val="20"/>
              </w:rPr>
              <w:t>Bacteroidaceae</w:t>
            </w:r>
            <w:proofErr w:type="spellEnd"/>
            <w:r w:rsidRPr="00107A9A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107A9A">
              <w:rPr>
                <w:rFonts w:cstheme="minorHAnsi"/>
                <w:sz w:val="20"/>
                <w:szCs w:val="20"/>
              </w:rPr>
              <w:t>Barnesiellaceae</w:t>
            </w:r>
            <w:proofErr w:type="spellEnd"/>
            <w:r>
              <w:rPr>
                <w:rFonts w:cstheme="minorHAnsi"/>
                <w:sz w:val="20"/>
                <w:szCs w:val="20"/>
              </w:rPr>
              <w:t>,</w:t>
            </w:r>
            <w:r w:rsidRPr="00107A9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560" w:type="dxa"/>
          </w:tcPr>
          <w:p w14:paraId="319D18AC" w14:textId="77777777" w:rsidR="00CE0B41" w:rsidRPr="00107A9A" w:rsidRDefault="00CE0B41" w:rsidP="00880D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litis-Free </w:t>
            </w: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2976" w:type="dxa"/>
          </w:tcPr>
          <w:p w14:paraId="72C85AB8" w14:textId="77777777" w:rsidR="00CE0B41" w:rsidRPr="00107A9A" w:rsidRDefault="00CE0B41" w:rsidP="00880D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uce</w:t>
            </w:r>
            <w:r w:rsidRPr="00107A9A">
              <w:rPr>
                <w:rFonts w:cstheme="minorHAnsi"/>
                <w:sz w:val="20"/>
                <w:szCs w:val="20"/>
              </w:rPr>
              <w:t xml:space="preserve"> polyamine transport and B vitamin biosynthesis</w:t>
            </w:r>
          </w:p>
        </w:tc>
        <w:tc>
          <w:tcPr>
            <w:tcW w:w="709" w:type="dxa"/>
          </w:tcPr>
          <w:p w14:paraId="0B4D35B0" w14:textId="7E13BD29" w:rsidR="00CE0B41" w:rsidRPr="00107A9A" w:rsidRDefault="00CE0B41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76</w:t>
            </w:r>
            <w:r w:rsidRPr="00107A9A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E0B41" w:rsidRPr="00107A9A" w14:paraId="7D6549B0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3109374" w14:textId="77777777" w:rsidR="00CE0B41" w:rsidRPr="00107A9A" w:rsidRDefault="00CE0B41" w:rsidP="009E4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DF58F0D" w14:textId="77777777" w:rsidR="00CE0B41" w:rsidRPr="00107A9A" w:rsidRDefault="00CE0B41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07DAB41" w14:textId="77777777" w:rsidR="00CE0B41" w:rsidRPr="00107A9A" w:rsidRDefault="00CE0B41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1FCC09" w14:textId="77777777" w:rsidR="00CE0B41" w:rsidRPr="00107A9A" w:rsidRDefault="00CE0B41" w:rsidP="00A9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 xml:space="preserve">Bacteroides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uniform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07A9A">
              <w:rPr>
                <w:rFonts w:cstheme="minorHAnsi"/>
                <w:i/>
                <w:sz w:val="20"/>
                <w:szCs w:val="20"/>
              </w:rPr>
              <w:t xml:space="preserve">Parabacteroides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distasoni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107A9A">
              <w:rPr>
                <w:rFonts w:cstheme="minorHAnsi"/>
                <w:i/>
                <w:sz w:val="20"/>
                <w:szCs w:val="20"/>
              </w:rPr>
              <w:t>Prevotella</w:t>
            </w:r>
          </w:p>
        </w:tc>
        <w:tc>
          <w:tcPr>
            <w:tcW w:w="1560" w:type="dxa"/>
          </w:tcPr>
          <w:p w14:paraId="7EE32CA3" w14:textId="77777777" w:rsidR="00CE0B41" w:rsidRPr="00A95E84" w:rsidRDefault="00CE0B41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lanoma Patients</w:t>
            </w:r>
          </w:p>
        </w:tc>
        <w:tc>
          <w:tcPr>
            <w:tcW w:w="2976" w:type="dxa"/>
          </w:tcPr>
          <w:p w14:paraId="6C347255" w14:textId="77777777" w:rsidR="00CE0B41" w:rsidRPr="00107A9A" w:rsidRDefault="00CE0B41" w:rsidP="009E4D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 w:hint="eastAsia"/>
                <w:sz w:val="20"/>
                <w:szCs w:val="20"/>
              </w:rPr>
              <w:t xml:space="preserve">elate </w:t>
            </w:r>
            <w:r>
              <w:rPr>
                <w:rFonts w:cstheme="minorHAnsi"/>
                <w:sz w:val="20"/>
                <w:szCs w:val="20"/>
              </w:rPr>
              <w:t>to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high </w:t>
            </w:r>
            <w:r>
              <w:rPr>
                <w:rFonts w:cstheme="minorHAnsi" w:hint="eastAsia"/>
                <w:sz w:val="20"/>
                <w:szCs w:val="20"/>
              </w:rPr>
              <w:t xml:space="preserve">systemic  </w:t>
            </w:r>
            <w:r>
              <w:rPr>
                <w:rFonts w:cstheme="minorHAnsi"/>
                <w:sz w:val="20"/>
                <w:szCs w:val="20"/>
              </w:rPr>
              <w:t>CD4+ T cells at baseline;</w:t>
            </w:r>
            <w:r>
              <w:rPr>
                <w:rFonts w:cstheme="minorHAnsi"/>
                <w:sz w:val="20"/>
                <w:szCs w:val="20"/>
              </w:rPr>
              <w:br/>
              <w:t>No increase in T cell induction upon treatment initiation</w:t>
            </w:r>
          </w:p>
        </w:tc>
        <w:tc>
          <w:tcPr>
            <w:tcW w:w="709" w:type="dxa"/>
          </w:tcPr>
          <w:p w14:paraId="3313104E" w14:textId="24A66B64" w:rsidR="00CE0B41" w:rsidRPr="00107A9A" w:rsidRDefault="006D721A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79</w:t>
            </w:r>
            <w:r w:rsidR="00CE0B41"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CE0B41" w:rsidRPr="00107A9A" w14:paraId="165BA5C4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1C8DE79" w14:textId="77777777" w:rsidR="00CE0B41" w:rsidRPr="00107A9A" w:rsidRDefault="00CE0B41" w:rsidP="009E4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0B936A" w14:textId="77777777" w:rsidR="00CE0B41" w:rsidRPr="00107A9A" w:rsidRDefault="00CE0B41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Enhancement</w:t>
            </w:r>
          </w:p>
        </w:tc>
        <w:tc>
          <w:tcPr>
            <w:tcW w:w="1559" w:type="dxa"/>
          </w:tcPr>
          <w:p w14:paraId="1122F99D" w14:textId="77777777" w:rsidR="00CE0B41" w:rsidRPr="00107A9A" w:rsidRDefault="00CE0B41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Firmicutes</w:t>
            </w:r>
          </w:p>
        </w:tc>
        <w:tc>
          <w:tcPr>
            <w:tcW w:w="1701" w:type="dxa"/>
          </w:tcPr>
          <w:p w14:paraId="05CEC70B" w14:textId="77777777" w:rsidR="00CE0B41" w:rsidRPr="00107A9A" w:rsidRDefault="00CE0B41" w:rsidP="00A9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Clostridiale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bacterium,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Faecalibacterium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560" w:type="dxa"/>
          </w:tcPr>
          <w:p w14:paraId="68B6B4A7" w14:textId="77777777" w:rsidR="00CE0B41" w:rsidRPr="00107A9A" w:rsidRDefault="00CE0B41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Melanoma </w:t>
            </w:r>
            <w:r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2976" w:type="dxa"/>
          </w:tcPr>
          <w:p w14:paraId="443D6BB2" w14:textId="77777777" w:rsidR="00CE0B41" w:rsidRPr="00107A9A" w:rsidRDefault="00CE0B41" w:rsidP="009E4D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 w:hint="eastAsia"/>
                <w:sz w:val="20"/>
                <w:szCs w:val="20"/>
              </w:rPr>
              <w:t xml:space="preserve">elate </w:t>
            </w:r>
            <w:r>
              <w:rPr>
                <w:rFonts w:cstheme="minorHAnsi"/>
                <w:sz w:val="20"/>
                <w:szCs w:val="20"/>
              </w:rPr>
              <w:t>to</w:t>
            </w:r>
            <w:r>
              <w:rPr>
                <w:rFonts w:cstheme="minorHAnsi" w:hint="eastAsia"/>
                <w:sz w:val="20"/>
                <w:szCs w:val="20"/>
              </w:rPr>
              <w:t xml:space="preserve"> low systemic T</w:t>
            </w:r>
            <w:r w:rsidRPr="000D3E36">
              <w:rPr>
                <w:rFonts w:cstheme="minorHAnsi" w:hint="eastAsia"/>
                <w:sz w:val="20"/>
                <w:szCs w:val="20"/>
                <w:vertAlign w:val="subscript"/>
              </w:rPr>
              <w:t>Reg</w:t>
            </w:r>
            <w:r>
              <w:rPr>
                <w:rFonts w:cstheme="minorHAnsi" w:hint="eastAsia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CD4+ and CD8+ T cells at baseline;</w:t>
            </w:r>
            <w:r>
              <w:rPr>
                <w:rFonts w:cstheme="minorHAnsi"/>
                <w:sz w:val="20"/>
                <w:szCs w:val="20"/>
              </w:rPr>
              <w:br/>
              <w:t>Raise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ystemic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D4+ T cells upon treatment initiation</w:t>
            </w:r>
          </w:p>
        </w:tc>
        <w:tc>
          <w:tcPr>
            <w:tcW w:w="709" w:type="dxa"/>
          </w:tcPr>
          <w:p w14:paraId="03595D44" w14:textId="76F8EFF6" w:rsidR="00CE0B41" w:rsidRPr="00107A9A" w:rsidRDefault="00CE0B41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7771C5">
              <w:rPr>
                <w:rFonts w:cstheme="minorHAnsi"/>
                <w:sz w:val="20"/>
                <w:szCs w:val="20"/>
              </w:rPr>
              <w:t>79</w:t>
            </w:r>
            <w:r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6D557F" w:rsidRPr="00107A9A" w14:paraId="32E2A05F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4F2FC2F" w14:textId="77777777" w:rsidR="006D557F" w:rsidRPr="00107A9A" w:rsidRDefault="006D557F" w:rsidP="009E4D3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 w:hint="eastAsia"/>
                <w:b w:val="0"/>
                <w:sz w:val="20"/>
                <w:szCs w:val="20"/>
              </w:rPr>
              <w:t>CpG-ODN Therapy</w:t>
            </w:r>
          </w:p>
        </w:tc>
        <w:tc>
          <w:tcPr>
            <w:tcW w:w="1417" w:type="dxa"/>
            <w:vMerge w:val="restart"/>
          </w:tcPr>
          <w:p w14:paraId="08C188D2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Enhancement</w:t>
            </w:r>
          </w:p>
        </w:tc>
        <w:tc>
          <w:tcPr>
            <w:tcW w:w="1559" w:type="dxa"/>
          </w:tcPr>
          <w:p w14:paraId="03AA896E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Bacteroidetes</w:t>
            </w:r>
          </w:p>
        </w:tc>
        <w:tc>
          <w:tcPr>
            <w:tcW w:w="1701" w:type="dxa"/>
          </w:tcPr>
          <w:p w14:paraId="4066E9B9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Alistipes</w:t>
            </w:r>
            <w:proofErr w:type="spellEnd"/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107A9A">
              <w:rPr>
                <w:rFonts w:cstheme="minorHAnsi"/>
                <w:i/>
                <w:sz w:val="20"/>
                <w:szCs w:val="20"/>
              </w:rPr>
              <w:t>shahii</w:t>
            </w:r>
            <w:proofErr w:type="spellEnd"/>
          </w:p>
        </w:tc>
        <w:tc>
          <w:tcPr>
            <w:tcW w:w="1560" w:type="dxa"/>
            <w:vMerge w:val="restart"/>
          </w:tcPr>
          <w:p w14:paraId="472130DA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  <w:vMerge w:val="restart"/>
          </w:tcPr>
          <w:p w14:paraId="5F5C0272" w14:textId="77777777" w:rsidR="006D557F" w:rsidRPr="00107A9A" w:rsidRDefault="006D557F" w:rsidP="006D55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 xml:space="preserve">Induce TNF production by </w:t>
            </w:r>
            <w:r>
              <w:rPr>
                <w:rFonts w:cstheme="minorHAnsi"/>
                <w:sz w:val="20"/>
                <w:szCs w:val="20"/>
              </w:rPr>
              <w:t xml:space="preserve"> tumour-infiltrating lymphocytes and </w:t>
            </w:r>
            <w:r w:rsidRPr="00107A9A">
              <w:rPr>
                <w:rFonts w:cstheme="minorHAnsi" w:hint="eastAsia"/>
                <w:sz w:val="20"/>
                <w:szCs w:val="20"/>
              </w:rPr>
              <w:t>tumour-associated myeloid cells</w:t>
            </w:r>
          </w:p>
        </w:tc>
        <w:tc>
          <w:tcPr>
            <w:tcW w:w="709" w:type="dxa"/>
            <w:vMerge w:val="restart"/>
          </w:tcPr>
          <w:p w14:paraId="67D6B4CA" w14:textId="5B3DCA3F" w:rsidR="006D557F" w:rsidRPr="00107A9A" w:rsidRDefault="002B767C" w:rsidP="006D7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9</w:t>
            </w:r>
            <w:r w:rsidR="007771C5">
              <w:rPr>
                <w:rFonts w:cstheme="minorHAnsi"/>
                <w:sz w:val="20"/>
                <w:szCs w:val="20"/>
              </w:rPr>
              <w:t>0</w:t>
            </w:r>
            <w:r w:rsidR="006D557F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6D557F" w:rsidRPr="00107A9A" w14:paraId="1837525F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B2F2112" w14:textId="77777777" w:rsidR="006D557F" w:rsidRPr="00107A9A" w:rsidRDefault="006D557F" w:rsidP="009E4D3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A149119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0F3297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Firmicutes</w:t>
            </w:r>
          </w:p>
        </w:tc>
        <w:tc>
          <w:tcPr>
            <w:tcW w:w="1701" w:type="dxa"/>
          </w:tcPr>
          <w:p w14:paraId="3C14A1C6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07A9A">
              <w:rPr>
                <w:rFonts w:cstheme="minorHAnsi" w:hint="eastAsia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560" w:type="dxa"/>
            <w:vMerge/>
          </w:tcPr>
          <w:p w14:paraId="7E8EF760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4DB524E5" w14:textId="77777777" w:rsidR="006D557F" w:rsidRPr="00107A9A" w:rsidRDefault="006D557F" w:rsidP="009E4D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9554B52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D557F" w:rsidRPr="00107A9A" w14:paraId="0CF2BC6C" w14:textId="77777777" w:rsidTr="0062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D5FC83A" w14:textId="77777777" w:rsidR="006D557F" w:rsidRPr="00107A9A" w:rsidRDefault="006D557F" w:rsidP="009E4D3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E911802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52F4BF" w14:textId="77777777" w:rsidR="006D557F" w:rsidRPr="00DB0CB7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C840C24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Gram-</w:t>
            </w:r>
            <w:r w:rsidRPr="00107A9A">
              <w:rPr>
                <w:rFonts w:cstheme="minorHAnsi"/>
                <w:sz w:val="20"/>
                <w:szCs w:val="20"/>
              </w:rPr>
              <w:t xml:space="preserve">negative </w:t>
            </w:r>
            <w:r w:rsidRPr="00107A9A">
              <w:rPr>
                <w:rFonts w:cstheme="minorHAnsi" w:hint="eastAsia"/>
                <w:sz w:val="20"/>
                <w:szCs w:val="20"/>
              </w:rPr>
              <w:t>LPS-producing bacteria</w:t>
            </w:r>
          </w:p>
        </w:tc>
        <w:tc>
          <w:tcPr>
            <w:tcW w:w="1560" w:type="dxa"/>
            <w:vMerge/>
          </w:tcPr>
          <w:p w14:paraId="00D2A93C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2CB30258" w14:textId="77777777" w:rsidR="006D557F" w:rsidRPr="00107A9A" w:rsidRDefault="006D557F" w:rsidP="009E4D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A6DAF80" w14:textId="77777777" w:rsidR="006D557F" w:rsidRPr="00107A9A" w:rsidRDefault="006D557F" w:rsidP="009E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D557F" w:rsidRPr="00107A9A" w14:paraId="39AD0458" w14:textId="77777777" w:rsidTr="00624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7334137" w14:textId="77777777" w:rsidR="006D557F" w:rsidRPr="00107A9A" w:rsidRDefault="006D557F" w:rsidP="009E4D3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59CDD8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Regression</w:t>
            </w:r>
          </w:p>
        </w:tc>
        <w:tc>
          <w:tcPr>
            <w:tcW w:w="1559" w:type="dxa"/>
          </w:tcPr>
          <w:p w14:paraId="643AC2C4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107A9A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  <w:tc>
          <w:tcPr>
            <w:tcW w:w="1701" w:type="dxa"/>
          </w:tcPr>
          <w:p w14:paraId="3D4EB73D" w14:textId="77777777" w:rsidR="006D557F" w:rsidRPr="00107A9A" w:rsidRDefault="006D557F" w:rsidP="006D5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i/>
                <w:sz w:val="20"/>
                <w:szCs w:val="20"/>
              </w:rPr>
              <w:t>Lactobacillus</w:t>
            </w:r>
            <w:r w:rsidRPr="00107A9A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0FD8776E" w14:textId="77777777" w:rsidR="006D557F" w:rsidRPr="00107A9A" w:rsidRDefault="006D557F" w:rsidP="009E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TB Mice</w:t>
            </w:r>
          </w:p>
        </w:tc>
        <w:tc>
          <w:tcPr>
            <w:tcW w:w="2976" w:type="dxa"/>
          </w:tcPr>
          <w:p w14:paraId="7E6A6962" w14:textId="77777777" w:rsidR="006D557F" w:rsidRPr="00107A9A" w:rsidRDefault="006D557F" w:rsidP="009E4D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07A9A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59DE2B" w14:textId="383F549D" w:rsidR="006D557F" w:rsidRPr="00107A9A" w:rsidRDefault="002B767C" w:rsidP="006D7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[9</w:t>
            </w:r>
            <w:r w:rsidR="007771C5">
              <w:rPr>
                <w:rFonts w:cstheme="minorHAnsi"/>
                <w:sz w:val="20"/>
                <w:szCs w:val="20"/>
              </w:rPr>
              <w:t>0</w:t>
            </w:r>
            <w:r w:rsidR="006D557F" w:rsidRPr="00107A9A"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</w:tbl>
    <w:p w14:paraId="3D8C6CF3" w14:textId="77777777" w:rsidR="004C2170" w:rsidRDefault="00207FBD" w:rsidP="00207FBD">
      <w:pPr>
        <w:jc w:val="both"/>
        <w:rPr>
          <w:sz w:val="22"/>
        </w:rPr>
      </w:pPr>
      <w:r w:rsidRPr="001A4905">
        <w:rPr>
          <w:b/>
          <w:sz w:val="22"/>
          <w:vertAlign w:val="superscript"/>
        </w:rPr>
        <w:t>a</w:t>
      </w:r>
      <w:r w:rsidR="004C2170">
        <w:rPr>
          <w:rFonts w:hint="eastAsia"/>
          <w:sz w:val="22"/>
        </w:rPr>
        <w:t xml:space="preserve"> Contradictory </w:t>
      </w:r>
      <w:r w:rsidR="004C2170">
        <w:rPr>
          <w:sz w:val="22"/>
        </w:rPr>
        <w:t>findings</w:t>
      </w:r>
      <w:r w:rsidR="004C2170">
        <w:rPr>
          <w:rFonts w:hint="eastAsia"/>
          <w:sz w:val="22"/>
        </w:rPr>
        <w:t xml:space="preserve"> as </w:t>
      </w:r>
      <w:r w:rsidR="004C2170">
        <w:rPr>
          <w:sz w:val="22"/>
        </w:rPr>
        <w:t>being c</w:t>
      </w:r>
      <w:r w:rsidR="004C2170">
        <w:rPr>
          <w:rFonts w:hint="eastAsia"/>
          <w:sz w:val="22"/>
        </w:rPr>
        <w:t xml:space="preserve">orrelated with both </w:t>
      </w:r>
      <w:r w:rsidR="004C2170">
        <w:rPr>
          <w:sz w:val="22"/>
        </w:rPr>
        <w:t>enhancement and regression of the efficacy of anti-PD-1/PD-L1 therapy.</w:t>
      </w:r>
    </w:p>
    <w:p w14:paraId="4F3C7CF8" w14:textId="77777777" w:rsidR="00207FBD" w:rsidRDefault="004C2170" w:rsidP="004C2170">
      <w:pPr>
        <w:jc w:val="both"/>
        <w:rPr>
          <w:sz w:val="22"/>
        </w:rPr>
      </w:pPr>
      <w:r w:rsidRPr="001A4905">
        <w:rPr>
          <w:b/>
          <w:sz w:val="22"/>
          <w:vertAlign w:val="superscript"/>
        </w:rPr>
        <w:t>b</w:t>
      </w:r>
      <w:r>
        <w:rPr>
          <w:rFonts w:hint="eastAsia"/>
          <w:sz w:val="22"/>
        </w:rPr>
        <w:t xml:space="preserve"> Contradictory </w:t>
      </w:r>
      <w:r>
        <w:rPr>
          <w:sz w:val="22"/>
        </w:rPr>
        <w:t>findings</w:t>
      </w:r>
      <w:r>
        <w:rPr>
          <w:rFonts w:hint="eastAsia"/>
          <w:sz w:val="22"/>
        </w:rPr>
        <w:t xml:space="preserve"> as </w:t>
      </w:r>
      <w:r>
        <w:rPr>
          <w:sz w:val="22"/>
        </w:rPr>
        <w:t>being c</w:t>
      </w:r>
      <w:r>
        <w:rPr>
          <w:rFonts w:hint="eastAsia"/>
          <w:sz w:val="22"/>
        </w:rPr>
        <w:t xml:space="preserve">orrelated with both </w:t>
      </w:r>
      <w:r>
        <w:rPr>
          <w:sz w:val="22"/>
        </w:rPr>
        <w:t>enhancement and regression of the efficacy of anti-PD-1/PD-L1 therapy.</w:t>
      </w:r>
    </w:p>
    <w:p w14:paraId="789C132E" w14:textId="2F803E73" w:rsidR="004B5AA4" w:rsidRDefault="00207FBD" w:rsidP="004B5AA4">
      <w:pPr>
        <w:jc w:val="both"/>
        <w:rPr>
          <w:sz w:val="22"/>
        </w:rPr>
      </w:pPr>
      <w:r w:rsidRPr="001A4905">
        <w:rPr>
          <w:rFonts w:hint="eastAsia"/>
          <w:i/>
          <w:sz w:val="22"/>
        </w:rPr>
        <w:t>Abbreviations:</w:t>
      </w:r>
      <w:r>
        <w:rPr>
          <w:rFonts w:hint="eastAsia"/>
          <w:sz w:val="22"/>
        </w:rPr>
        <w:t xml:space="preserve"> </w:t>
      </w:r>
      <w:r w:rsidR="004C2170">
        <w:rPr>
          <w:sz w:val="22"/>
        </w:rPr>
        <w:t xml:space="preserve">DC, Dendritic cells; </w:t>
      </w:r>
      <w:r w:rsidR="001B471F">
        <w:rPr>
          <w:sz w:val="22"/>
        </w:rPr>
        <w:t xml:space="preserve">NR, Non-responders; </w:t>
      </w:r>
      <w:r w:rsidR="004C2170">
        <w:rPr>
          <w:sz w:val="22"/>
        </w:rPr>
        <w:t xml:space="preserve">PIC, Pro-inflammatory cytokines; </w:t>
      </w:r>
      <w:r w:rsidR="001B471F">
        <w:rPr>
          <w:sz w:val="22"/>
        </w:rPr>
        <w:t xml:space="preserve">R, Responders; </w:t>
      </w:r>
      <w:r w:rsidR="004C2170">
        <w:rPr>
          <w:sz w:val="22"/>
        </w:rPr>
        <w:t>TB, Tumour-bearing</w:t>
      </w:r>
      <w:r w:rsidR="00C944BB">
        <w:rPr>
          <w:sz w:val="22"/>
        </w:rPr>
        <w:t>.</w:t>
      </w:r>
      <w:r w:rsidR="004B5AA4">
        <w:rPr>
          <w:sz w:val="22"/>
        </w:rPr>
        <w:br w:type="page"/>
      </w:r>
    </w:p>
    <w:p w14:paraId="74A1A3B0" w14:textId="51492B3F" w:rsidR="006938C5" w:rsidRPr="006938C5" w:rsidRDefault="006938C5" w:rsidP="006938C5">
      <w:pPr>
        <w:jc w:val="both"/>
        <w:rPr>
          <w:sz w:val="22"/>
        </w:rPr>
      </w:pPr>
      <w:r>
        <w:rPr>
          <w:rFonts w:cstheme="minorHAnsi" w:hint="eastAsia"/>
          <w:b/>
          <w:sz w:val="22"/>
        </w:rPr>
        <w:lastRenderedPageBreak/>
        <w:t>Table</w:t>
      </w:r>
      <w:r>
        <w:rPr>
          <w:rFonts w:cstheme="minorHAnsi"/>
          <w:b/>
          <w:sz w:val="22"/>
        </w:rPr>
        <w:t xml:space="preserve"> 2</w:t>
      </w:r>
      <w:r>
        <w:rPr>
          <w:rFonts w:cstheme="minorHAnsi" w:hint="eastAsia"/>
          <w:b/>
          <w:sz w:val="22"/>
        </w:rPr>
        <w:t>.</w:t>
      </w:r>
      <w:r>
        <w:rPr>
          <w:rFonts w:cstheme="minorHAnsi"/>
          <w:b/>
          <w:sz w:val="22"/>
        </w:rPr>
        <w:t xml:space="preserve"> FDA-</w:t>
      </w:r>
      <w:r w:rsidR="00DF524B">
        <w:rPr>
          <w:rFonts w:cstheme="minorHAnsi"/>
          <w:b/>
          <w:sz w:val="22"/>
        </w:rPr>
        <w:t>a</w:t>
      </w:r>
      <w:r>
        <w:rPr>
          <w:rFonts w:cstheme="minorHAnsi"/>
          <w:b/>
          <w:sz w:val="22"/>
        </w:rPr>
        <w:t xml:space="preserve">pproved </w:t>
      </w:r>
      <w:r w:rsidR="00DF524B">
        <w:rPr>
          <w:rFonts w:cstheme="minorHAnsi"/>
          <w:b/>
          <w:sz w:val="22"/>
        </w:rPr>
        <w:t>i</w:t>
      </w:r>
      <w:r>
        <w:rPr>
          <w:rFonts w:cstheme="minorHAnsi"/>
          <w:b/>
          <w:sz w:val="22"/>
        </w:rPr>
        <w:t xml:space="preserve">mmune </w:t>
      </w:r>
      <w:r w:rsidR="00DF524B">
        <w:rPr>
          <w:rFonts w:cstheme="minorHAnsi"/>
          <w:b/>
          <w:sz w:val="22"/>
        </w:rPr>
        <w:t>c</w:t>
      </w:r>
      <w:r>
        <w:rPr>
          <w:rFonts w:cstheme="minorHAnsi"/>
          <w:b/>
          <w:sz w:val="22"/>
        </w:rPr>
        <w:t xml:space="preserve">heckpoint </w:t>
      </w:r>
      <w:r w:rsidR="00DF524B">
        <w:rPr>
          <w:rFonts w:cstheme="minorHAnsi"/>
          <w:b/>
          <w:sz w:val="22"/>
        </w:rPr>
        <w:t>b</w:t>
      </w:r>
      <w:r>
        <w:rPr>
          <w:rFonts w:cstheme="minorHAnsi"/>
          <w:b/>
          <w:sz w:val="22"/>
        </w:rPr>
        <w:t xml:space="preserve">lockade against </w:t>
      </w:r>
      <w:r w:rsidR="00DF524B">
        <w:rPr>
          <w:rFonts w:cstheme="minorHAnsi"/>
          <w:b/>
          <w:sz w:val="22"/>
        </w:rPr>
        <w:t>g</w:t>
      </w:r>
      <w:r>
        <w:rPr>
          <w:rFonts w:cstheme="minorHAnsi"/>
          <w:b/>
          <w:sz w:val="22"/>
        </w:rPr>
        <w:t xml:space="preserve">astrointestinal </w:t>
      </w:r>
      <w:r w:rsidR="00DF524B">
        <w:rPr>
          <w:rFonts w:cstheme="minorHAnsi"/>
          <w:b/>
          <w:sz w:val="22"/>
        </w:rPr>
        <w:t>c</w:t>
      </w:r>
      <w:r>
        <w:rPr>
          <w:rFonts w:cstheme="minorHAnsi"/>
          <w:b/>
          <w:sz w:val="22"/>
        </w:rPr>
        <w:t>ancer</w:t>
      </w:r>
      <w:r w:rsidR="002B7F06">
        <w:rPr>
          <w:rFonts w:cstheme="minorHAnsi"/>
          <w:b/>
          <w:sz w:val="22"/>
        </w:rPr>
        <w:t>.</w:t>
      </w:r>
    </w:p>
    <w:tbl>
      <w:tblPr>
        <w:tblStyle w:val="PlainTable2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1701"/>
        <w:gridCol w:w="1843"/>
        <w:gridCol w:w="2409"/>
      </w:tblGrid>
      <w:tr w:rsidR="006938C5" w:rsidRPr="00900C33" w14:paraId="62C00729" w14:textId="77777777" w:rsidTr="0069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119EB4" w14:textId="77777777" w:rsidR="006938C5" w:rsidRPr="00900C33" w:rsidRDefault="006938C5" w:rsidP="006938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Target</w:t>
            </w:r>
          </w:p>
        </w:tc>
        <w:tc>
          <w:tcPr>
            <w:tcW w:w="2552" w:type="dxa"/>
          </w:tcPr>
          <w:p w14:paraId="570264B0" w14:textId="77777777" w:rsidR="006938C5" w:rsidRPr="00900C33" w:rsidRDefault="006938C5" w:rsidP="006938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ru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>Name</w:t>
            </w:r>
          </w:p>
        </w:tc>
        <w:tc>
          <w:tcPr>
            <w:tcW w:w="1701" w:type="dxa"/>
          </w:tcPr>
          <w:p w14:paraId="11DD932D" w14:textId="77777777" w:rsidR="006938C5" w:rsidRPr="00900C33" w:rsidRDefault="006938C5" w:rsidP="006938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rand </w:t>
            </w:r>
            <w:r>
              <w:rPr>
                <w:rFonts w:cstheme="minorHAnsi" w:hint="eastAsia"/>
                <w:sz w:val="20"/>
                <w:szCs w:val="20"/>
              </w:rPr>
              <w:t>Name</w:t>
            </w:r>
          </w:p>
        </w:tc>
        <w:tc>
          <w:tcPr>
            <w:tcW w:w="1843" w:type="dxa"/>
          </w:tcPr>
          <w:p w14:paraId="7C63D3A6" w14:textId="77777777" w:rsidR="006938C5" w:rsidRPr="00900C33" w:rsidRDefault="006938C5" w:rsidP="006938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cation f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GIC</w:t>
            </w:r>
            <w:r w:rsidR="0035263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1CBB9140" w14:textId="77777777" w:rsidR="006938C5" w:rsidRPr="00900C33" w:rsidRDefault="006938C5" w:rsidP="006938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Ref</w:t>
            </w:r>
            <w:r>
              <w:rPr>
                <w:rFonts w:cstheme="minorHAnsi"/>
                <w:sz w:val="20"/>
                <w:szCs w:val="20"/>
              </w:rPr>
              <w:t>erence</w:t>
            </w:r>
          </w:p>
        </w:tc>
      </w:tr>
      <w:tr w:rsidR="006377F5" w:rsidRPr="00900C33" w14:paraId="455FE331" w14:textId="77777777" w:rsidTr="0069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BDF9199" w14:textId="77777777" w:rsidR="006377F5" w:rsidRPr="00900C33" w:rsidRDefault="006377F5" w:rsidP="006938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D-1</w:t>
            </w:r>
          </w:p>
        </w:tc>
        <w:tc>
          <w:tcPr>
            <w:tcW w:w="2552" w:type="dxa"/>
          </w:tcPr>
          <w:p w14:paraId="4AE19564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ivolumab</w:t>
            </w:r>
          </w:p>
        </w:tc>
        <w:tc>
          <w:tcPr>
            <w:tcW w:w="1701" w:type="dxa"/>
          </w:tcPr>
          <w:p w14:paraId="4B2CEC14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</w:rPr>
              <w:t>Opdivo</w:t>
            </w:r>
            <w:proofErr w:type="spellEnd"/>
          </w:p>
        </w:tc>
        <w:tc>
          <w:tcPr>
            <w:tcW w:w="1843" w:type="dxa"/>
          </w:tcPr>
          <w:p w14:paraId="15699170" w14:textId="77777777" w:rsidR="006377F5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CC</w:t>
            </w:r>
          </w:p>
          <w:p w14:paraId="0DFD24D2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</w:rPr>
              <w:t>dMMR</w:t>
            </w:r>
            <w:proofErr w:type="spellEnd"/>
            <w:r>
              <w:rPr>
                <w:rFonts w:cstheme="minorHAnsi" w:hint="eastAsia"/>
                <w:sz w:val="20"/>
                <w:szCs w:val="20"/>
              </w:rPr>
              <w:t>/MSI-H CRC</w:t>
            </w:r>
          </w:p>
        </w:tc>
        <w:tc>
          <w:tcPr>
            <w:tcW w:w="2409" w:type="dxa"/>
          </w:tcPr>
          <w:p w14:paraId="437A496E" w14:textId="2F7C5044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CT01658878 [4</w:t>
            </w:r>
            <w:r w:rsidR="00F5184F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 w:hint="eastAsia"/>
                <w:sz w:val="20"/>
                <w:szCs w:val="20"/>
              </w:rPr>
              <w:t>NCT0</w:t>
            </w:r>
            <w:r>
              <w:rPr>
                <w:rFonts w:cstheme="minorHAnsi"/>
                <w:sz w:val="20"/>
                <w:szCs w:val="20"/>
              </w:rPr>
              <w:t>2060188</w:t>
            </w:r>
            <w:r>
              <w:rPr>
                <w:rFonts w:cstheme="minorHAnsi" w:hint="eastAsia"/>
                <w:sz w:val="20"/>
                <w:szCs w:val="20"/>
              </w:rPr>
              <w:t xml:space="preserve"> [</w:t>
            </w:r>
            <w:r w:rsidR="00F5184F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 w:hint="eastAsia"/>
                <w:sz w:val="20"/>
                <w:szCs w:val="20"/>
              </w:rPr>
              <w:t>]</w:t>
            </w:r>
          </w:p>
        </w:tc>
      </w:tr>
      <w:tr w:rsidR="006377F5" w:rsidRPr="00900C33" w14:paraId="1FB5EACB" w14:textId="77777777" w:rsidTr="006938C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A9BADAA" w14:textId="77777777" w:rsidR="006377F5" w:rsidRPr="00197163" w:rsidRDefault="006377F5" w:rsidP="006938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1620497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embrolizumab</w:t>
            </w:r>
          </w:p>
        </w:tc>
        <w:tc>
          <w:tcPr>
            <w:tcW w:w="1701" w:type="dxa"/>
          </w:tcPr>
          <w:p w14:paraId="7856C050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5295D">
              <w:rPr>
                <w:rFonts w:cstheme="minorHAnsi"/>
                <w:sz w:val="20"/>
                <w:szCs w:val="20"/>
              </w:rPr>
              <w:t>Keytruda</w:t>
            </w:r>
          </w:p>
        </w:tc>
        <w:tc>
          <w:tcPr>
            <w:tcW w:w="1843" w:type="dxa"/>
          </w:tcPr>
          <w:p w14:paraId="331CA464" w14:textId="77777777" w:rsidR="006377F5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>C</w:t>
            </w:r>
          </w:p>
          <w:p w14:paraId="6CDB5662" w14:textId="77777777" w:rsidR="006377F5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58DE770" w14:textId="77777777" w:rsidR="006377F5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CC</w:t>
            </w:r>
          </w:p>
          <w:p w14:paraId="1FF474A7" w14:textId="77777777" w:rsidR="006377F5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CC</w:t>
            </w:r>
          </w:p>
          <w:p w14:paraId="002BF0A8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MMR</w:t>
            </w:r>
            <w:proofErr w:type="spellEnd"/>
            <w:r>
              <w:rPr>
                <w:rFonts w:cstheme="minorHAnsi"/>
                <w:sz w:val="20"/>
                <w:szCs w:val="20"/>
              </w:rPr>
              <w:t>/MSI-H CRC</w:t>
            </w:r>
          </w:p>
        </w:tc>
        <w:tc>
          <w:tcPr>
            <w:tcW w:w="2409" w:type="dxa"/>
          </w:tcPr>
          <w:p w14:paraId="30BC032C" w14:textId="10ABCC22" w:rsidR="006377F5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CT02335411 [4</w:t>
            </w:r>
            <w:r w:rsidR="00F5184F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 w:hint="eastAsia"/>
                <w:sz w:val="20"/>
                <w:szCs w:val="20"/>
              </w:rPr>
              <w:t>];</w:t>
            </w:r>
            <w:r>
              <w:rPr>
                <w:rFonts w:cstheme="minorHAnsi"/>
                <w:sz w:val="20"/>
                <w:szCs w:val="20"/>
              </w:rPr>
              <w:br/>
              <w:t>NCT02370498 [4</w:t>
            </w:r>
            <w:r w:rsidR="00F5184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br/>
              <w:t>NCT03189719 [</w:t>
            </w:r>
            <w:r w:rsidR="00F5184F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br/>
              <w:t>NCT02702414 [4</w:t>
            </w:r>
            <w:r w:rsidR="00F5184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  <w:p w14:paraId="37D273EC" w14:textId="29C2F6E4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CT02054806 [5</w:t>
            </w:r>
            <w:r w:rsidR="00F5184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6377F5" w:rsidRPr="00900C33" w14:paraId="1C6C0BB3" w14:textId="77777777" w:rsidTr="0069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0FD4138" w14:textId="77777777" w:rsidR="006377F5" w:rsidRPr="00900C33" w:rsidRDefault="006377F5" w:rsidP="006938C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BBC228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</w:rPr>
              <w:t>Ce</w:t>
            </w:r>
            <w:r>
              <w:rPr>
                <w:rFonts w:cstheme="minorHAnsi"/>
                <w:sz w:val="20"/>
                <w:szCs w:val="20"/>
              </w:rPr>
              <w:t>miplimab</w:t>
            </w:r>
            <w:proofErr w:type="spellEnd"/>
          </w:p>
        </w:tc>
        <w:tc>
          <w:tcPr>
            <w:tcW w:w="1701" w:type="dxa"/>
          </w:tcPr>
          <w:p w14:paraId="741456F0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5295D">
              <w:rPr>
                <w:rFonts w:cstheme="minorHAnsi"/>
                <w:sz w:val="20"/>
                <w:szCs w:val="20"/>
              </w:rPr>
              <w:t>Libtayo</w:t>
            </w:r>
            <w:proofErr w:type="spellEnd"/>
          </w:p>
        </w:tc>
        <w:tc>
          <w:tcPr>
            <w:tcW w:w="1843" w:type="dxa"/>
          </w:tcPr>
          <w:p w14:paraId="4B58304B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114197DF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6377F5" w:rsidRPr="00900C33" w14:paraId="3BB75AFC" w14:textId="77777777" w:rsidTr="006938C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80982A7" w14:textId="77777777" w:rsidR="006377F5" w:rsidRPr="00197163" w:rsidRDefault="006377F5" w:rsidP="006938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D-L1</w:t>
            </w:r>
          </w:p>
        </w:tc>
        <w:tc>
          <w:tcPr>
            <w:tcW w:w="2552" w:type="dxa"/>
          </w:tcPr>
          <w:p w14:paraId="1FE63C74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Atezolizumab</w:t>
            </w:r>
          </w:p>
        </w:tc>
        <w:tc>
          <w:tcPr>
            <w:tcW w:w="1701" w:type="dxa"/>
          </w:tcPr>
          <w:p w14:paraId="5EA9E450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5295D">
              <w:rPr>
                <w:rFonts w:cstheme="minorHAnsi"/>
                <w:sz w:val="20"/>
                <w:szCs w:val="20"/>
              </w:rPr>
              <w:t>Tecentriq</w:t>
            </w:r>
            <w:proofErr w:type="spellEnd"/>
          </w:p>
        </w:tc>
        <w:tc>
          <w:tcPr>
            <w:tcW w:w="1843" w:type="dxa"/>
          </w:tcPr>
          <w:p w14:paraId="36A8B76A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01913BFF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6377F5" w:rsidRPr="00900C33" w14:paraId="5C5AC765" w14:textId="77777777" w:rsidTr="0069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42A5BFB" w14:textId="77777777" w:rsidR="006377F5" w:rsidRPr="00900C33" w:rsidRDefault="006377F5" w:rsidP="006938C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817505F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Avelumab</w:t>
            </w:r>
          </w:p>
        </w:tc>
        <w:tc>
          <w:tcPr>
            <w:tcW w:w="1701" w:type="dxa"/>
          </w:tcPr>
          <w:p w14:paraId="61734272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5295D">
              <w:rPr>
                <w:rFonts w:cstheme="minorHAnsi"/>
                <w:sz w:val="20"/>
                <w:szCs w:val="20"/>
              </w:rPr>
              <w:t>Bavencio</w:t>
            </w:r>
          </w:p>
        </w:tc>
        <w:tc>
          <w:tcPr>
            <w:tcW w:w="1843" w:type="dxa"/>
          </w:tcPr>
          <w:p w14:paraId="1DC90BDF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44D93889" w14:textId="77777777" w:rsidR="006377F5" w:rsidRPr="00900C33" w:rsidRDefault="006377F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6377F5" w:rsidRPr="00900C33" w14:paraId="1C74050D" w14:textId="77777777" w:rsidTr="006938C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1A04F8D" w14:textId="77777777" w:rsidR="006377F5" w:rsidRPr="00900C33" w:rsidRDefault="006377F5" w:rsidP="006938C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18903E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urvalumab</w:t>
            </w:r>
          </w:p>
        </w:tc>
        <w:tc>
          <w:tcPr>
            <w:tcW w:w="1701" w:type="dxa"/>
          </w:tcPr>
          <w:p w14:paraId="2F6260F5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5295D">
              <w:rPr>
                <w:rFonts w:cstheme="minorHAnsi"/>
                <w:sz w:val="20"/>
                <w:szCs w:val="20"/>
              </w:rPr>
              <w:t>Imfinzi</w:t>
            </w:r>
          </w:p>
        </w:tc>
        <w:tc>
          <w:tcPr>
            <w:tcW w:w="1843" w:type="dxa"/>
          </w:tcPr>
          <w:p w14:paraId="6C2E66F3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4B307136" w14:textId="77777777" w:rsidR="006377F5" w:rsidRPr="00900C33" w:rsidRDefault="006377F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6938C5" w:rsidRPr="00900C33" w14:paraId="6FD0FF43" w14:textId="77777777" w:rsidTr="0069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F294CC" w14:textId="77777777" w:rsidR="006938C5" w:rsidRPr="00197163" w:rsidRDefault="006938C5" w:rsidP="006938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TLA-4</w:t>
            </w:r>
          </w:p>
        </w:tc>
        <w:tc>
          <w:tcPr>
            <w:tcW w:w="2552" w:type="dxa"/>
          </w:tcPr>
          <w:p w14:paraId="5A431E1D" w14:textId="77777777" w:rsidR="006938C5" w:rsidRPr="00900C33" w:rsidRDefault="006938C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Ipilimumab</w:t>
            </w:r>
          </w:p>
        </w:tc>
        <w:tc>
          <w:tcPr>
            <w:tcW w:w="1701" w:type="dxa"/>
          </w:tcPr>
          <w:p w14:paraId="5BE72DBA" w14:textId="77777777" w:rsidR="006938C5" w:rsidRPr="00900C33" w:rsidRDefault="006938C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5295D">
              <w:rPr>
                <w:rFonts w:cstheme="minorHAnsi"/>
                <w:sz w:val="20"/>
                <w:szCs w:val="20"/>
              </w:rPr>
              <w:t>Yervoy</w:t>
            </w:r>
            <w:proofErr w:type="spellEnd"/>
          </w:p>
        </w:tc>
        <w:tc>
          <w:tcPr>
            <w:tcW w:w="1843" w:type="dxa"/>
          </w:tcPr>
          <w:p w14:paraId="4ED227B0" w14:textId="77777777" w:rsidR="006938C5" w:rsidRPr="00900C33" w:rsidRDefault="006938C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6F497316" w14:textId="77777777" w:rsidR="006938C5" w:rsidRPr="00900C33" w:rsidRDefault="006938C5" w:rsidP="006938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6938C5" w:rsidRPr="00900C33" w14:paraId="3347F952" w14:textId="77777777" w:rsidTr="006938C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FDD9950" w14:textId="77777777" w:rsidR="006938C5" w:rsidRPr="00C72B50" w:rsidRDefault="006938C5" w:rsidP="006938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ombined</w:t>
            </w:r>
          </w:p>
        </w:tc>
        <w:tc>
          <w:tcPr>
            <w:tcW w:w="2552" w:type="dxa"/>
          </w:tcPr>
          <w:p w14:paraId="334F6229" w14:textId="77777777" w:rsidR="006938C5" w:rsidRDefault="006938C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 xml:space="preserve">Nivolumab </w:t>
            </w:r>
            <w:r>
              <w:rPr>
                <w:rFonts w:cstheme="minorHAnsi"/>
                <w:sz w:val="20"/>
                <w:szCs w:val="20"/>
              </w:rPr>
              <w:t>plus Ipilimumab</w:t>
            </w:r>
          </w:p>
        </w:tc>
        <w:tc>
          <w:tcPr>
            <w:tcW w:w="1701" w:type="dxa"/>
          </w:tcPr>
          <w:p w14:paraId="07759F68" w14:textId="77777777" w:rsidR="006938C5" w:rsidRPr="0025295D" w:rsidRDefault="006938C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</w:rPr>
              <w:t>Opdivo</w:t>
            </w:r>
            <w:proofErr w:type="spellEnd"/>
            <w:r>
              <w:rPr>
                <w:rFonts w:cstheme="minorHAnsi" w:hint="eastAsia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cstheme="minorHAnsi" w:hint="eastAsia"/>
                <w:sz w:val="20"/>
                <w:szCs w:val="20"/>
              </w:rPr>
              <w:t>Yervoy</w:t>
            </w:r>
            <w:proofErr w:type="spellEnd"/>
          </w:p>
        </w:tc>
        <w:tc>
          <w:tcPr>
            <w:tcW w:w="1843" w:type="dxa"/>
          </w:tcPr>
          <w:p w14:paraId="46710A75" w14:textId="77777777" w:rsidR="006938C5" w:rsidRDefault="006938C5" w:rsidP="006938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</w:rPr>
              <w:t>dMMR</w:t>
            </w:r>
            <w:proofErr w:type="spellEnd"/>
            <w:r>
              <w:rPr>
                <w:rFonts w:cstheme="minorHAnsi" w:hint="eastAsia"/>
                <w:sz w:val="20"/>
                <w:szCs w:val="20"/>
              </w:rPr>
              <w:t>/MSI-H CRC</w:t>
            </w:r>
          </w:p>
        </w:tc>
        <w:tc>
          <w:tcPr>
            <w:tcW w:w="2409" w:type="dxa"/>
          </w:tcPr>
          <w:p w14:paraId="79AB14C0" w14:textId="378647B2" w:rsidR="006938C5" w:rsidRDefault="006938C5" w:rsidP="002B76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CT02060188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F5184F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F5184F">
              <w:rPr>
                <w:rFonts w:cstheme="minorHAnsi"/>
                <w:sz w:val="20"/>
                <w:szCs w:val="20"/>
              </w:rPr>
              <w:t>58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14:paraId="6B348418" w14:textId="77777777" w:rsidR="006938C5" w:rsidRDefault="006938C5" w:rsidP="0053637E">
      <w:pPr>
        <w:jc w:val="both"/>
        <w:rPr>
          <w:sz w:val="22"/>
        </w:rPr>
      </w:pPr>
      <w:r>
        <w:rPr>
          <w:sz w:val="22"/>
          <w:vertAlign w:val="superscript"/>
        </w:rPr>
        <w:t>a</w:t>
      </w:r>
      <w:r w:rsidRPr="002915D3">
        <w:rPr>
          <w:rFonts w:hint="eastAsia"/>
          <w:sz w:val="22"/>
        </w:rPr>
        <w:t xml:space="preserve"> </w:t>
      </w:r>
      <w:r>
        <w:rPr>
          <w:sz w:val="22"/>
        </w:rPr>
        <w:t>Unless further specification, all included indications are applied as monotherapy.</w:t>
      </w:r>
    </w:p>
    <w:p w14:paraId="5490EA3E" w14:textId="23348149" w:rsidR="006938C5" w:rsidRDefault="00751689" w:rsidP="004B5AA4">
      <w:pPr>
        <w:jc w:val="both"/>
        <w:rPr>
          <w:b/>
          <w:sz w:val="22"/>
        </w:rPr>
      </w:pPr>
      <w:r>
        <w:rPr>
          <w:i/>
          <w:sz w:val="22"/>
        </w:rPr>
        <w:t xml:space="preserve">Abbreviations: </w:t>
      </w:r>
      <w:r>
        <w:rPr>
          <w:sz w:val="22"/>
        </w:rPr>
        <w:t>ESCC, O</w:t>
      </w:r>
      <w:r w:rsidRPr="00751689">
        <w:rPr>
          <w:sz w:val="22"/>
        </w:rPr>
        <w:t>esophageal squamous cell carcinoma</w:t>
      </w:r>
      <w:r>
        <w:rPr>
          <w:sz w:val="22"/>
        </w:rPr>
        <w:t>; GC, Gastric cancer.</w:t>
      </w:r>
      <w:r w:rsidR="006938C5">
        <w:rPr>
          <w:b/>
          <w:sz w:val="22"/>
        </w:rPr>
        <w:br w:type="page"/>
      </w:r>
    </w:p>
    <w:p w14:paraId="56772730" w14:textId="3C75E31F" w:rsidR="0053637E" w:rsidRPr="007703A7" w:rsidRDefault="005D261F" w:rsidP="0053637E">
      <w:pPr>
        <w:jc w:val="both"/>
        <w:rPr>
          <w:b/>
          <w:sz w:val="22"/>
        </w:rPr>
      </w:pPr>
      <w:r>
        <w:rPr>
          <w:rFonts w:hint="eastAsia"/>
          <w:b/>
          <w:sz w:val="22"/>
        </w:rPr>
        <w:lastRenderedPageBreak/>
        <w:t>Table 3</w:t>
      </w:r>
      <w:r w:rsidR="007703A7">
        <w:rPr>
          <w:rFonts w:hint="eastAsia"/>
          <w:b/>
          <w:sz w:val="22"/>
        </w:rPr>
        <w:t xml:space="preserve">. </w:t>
      </w:r>
      <w:r w:rsidR="001A4905">
        <w:rPr>
          <w:b/>
          <w:sz w:val="22"/>
        </w:rPr>
        <w:t xml:space="preserve">Ongoing </w:t>
      </w:r>
      <w:r w:rsidR="00DF524B">
        <w:rPr>
          <w:b/>
          <w:sz w:val="22"/>
        </w:rPr>
        <w:t>c</w:t>
      </w:r>
      <w:r w:rsidR="001A4905">
        <w:rPr>
          <w:b/>
          <w:sz w:val="22"/>
        </w:rPr>
        <w:t xml:space="preserve">linical </w:t>
      </w:r>
      <w:r w:rsidR="00DF524B">
        <w:rPr>
          <w:b/>
          <w:sz w:val="22"/>
        </w:rPr>
        <w:t>s</w:t>
      </w:r>
      <w:r w:rsidR="007205D8">
        <w:rPr>
          <w:b/>
          <w:sz w:val="22"/>
        </w:rPr>
        <w:t>tudies</w:t>
      </w:r>
      <w:r w:rsidR="001A4905">
        <w:rPr>
          <w:b/>
          <w:sz w:val="22"/>
        </w:rPr>
        <w:t xml:space="preserve"> on the </w:t>
      </w:r>
      <w:r w:rsidR="00DF524B">
        <w:rPr>
          <w:b/>
          <w:sz w:val="22"/>
        </w:rPr>
        <w:t>r</w:t>
      </w:r>
      <w:r w:rsidR="001A4905">
        <w:rPr>
          <w:b/>
          <w:sz w:val="22"/>
        </w:rPr>
        <w:t xml:space="preserve">ole of </w:t>
      </w:r>
      <w:r w:rsidR="00DF524B">
        <w:rPr>
          <w:b/>
          <w:sz w:val="22"/>
        </w:rPr>
        <w:t>m</w:t>
      </w:r>
      <w:r w:rsidR="001A4905">
        <w:rPr>
          <w:b/>
          <w:sz w:val="22"/>
        </w:rPr>
        <w:t xml:space="preserve">icrobiota in </w:t>
      </w:r>
      <w:r w:rsidR="00DF524B">
        <w:rPr>
          <w:b/>
          <w:sz w:val="22"/>
        </w:rPr>
        <w:t>g</w:t>
      </w:r>
      <w:r w:rsidR="001A4905">
        <w:rPr>
          <w:b/>
          <w:sz w:val="22"/>
        </w:rPr>
        <w:t xml:space="preserve">astrointestinal </w:t>
      </w:r>
      <w:proofErr w:type="spellStart"/>
      <w:r w:rsidR="00DF524B">
        <w:rPr>
          <w:b/>
          <w:sz w:val="22"/>
        </w:rPr>
        <w:t>c</w:t>
      </w:r>
      <w:r w:rsidR="001A4905">
        <w:rPr>
          <w:b/>
          <w:sz w:val="22"/>
        </w:rPr>
        <w:t>ancer.</w:t>
      </w:r>
      <w:r w:rsidR="001A4905" w:rsidRPr="001A4905">
        <w:rPr>
          <w:b/>
          <w:sz w:val="22"/>
          <w:vertAlign w:val="superscript"/>
        </w:rPr>
        <w:t>a</w:t>
      </w:r>
      <w:proofErr w:type="spellEnd"/>
    </w:p>
    <w:tbl>
      <w:tblPr>
        <w:tblStyle w:val="PlainTable2"/>
        <w:tblW w:w="1091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1417"/>
        <w:gridCol w:w="1418"/>
        <w:gridCol w:w="1559"/>
        <w:gridCol w:w="2268"/>
      </w:tblGrid>
      <w:tr w:rsidR="005F3D02" w:rsidRPr="00717CAC" w14:paraId="7CAB3CAF" w14:textId="77777777" w:rsidTr="00891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272E09" w14:textId="77777777" w:rsidR="005F3D02" w:rsidRPr="00717CAC" w:rsidRDefault="005F3D02" w:rsidP="00C71A3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717CAC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1559" w:type="dxa"/>
          </w:tcPr>
          <w:p w14:paraId="5E1DE1B0" w14:textId="77777777" w:rsidR="005F3D02" w:rsidRPr="00717CAC" w:rsidRDefault="005F3D02" w:rsidP="007D5A6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Trial</w:t>
            </w:r>
            <w:r>
              <w:rPr>
                <w:rFonts w:cstheme="minorHAnsi"/>
                <w:sz w:val="20"/>
                <w:szCs w:val="20"/>
              </w:rPr>
              <w:br/>
              <w:t>Information</w:t>
            </w:r>
          </w:p>
        </w:tc>
        <w:tc>
          <w:tcPr>
            <w:tcW w:w="1276" w:type="dxa"/>
          </w:tcPr>
          <w:p w14:paraId="3B6815A6" w14:textId="77777777" w:rsidR="005F3D02" w:rsidRPr="00717CAC" w:rsidRDefault="005F3D02" w:rsidP="00C71A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dy </w:t>
            </w:r>
            <w:r w:rsidRPr="00717CAC">
              <w:rPr>
                <w:rFonts w:cstheme="minorHAnsi" w:hint="eastAsia"/>
                <w:sz w:val="20"/>
                <w:szCs w:val="20"/>
              </w:rPr>
              <w:t>Model</w:t>
            </w:r>
          </w:p>
        </w:tc>
        <w:tc>
          <w:tcPr>
            <w:tcW w:w="1417" w:type="dxa"/>
          </w:tcPr>
          <w:p w14:paraId="23134CAF" w14:textId="77777777" w:rsidR="005F3D02" w:rsidRPr="00717CAC" w:rsidRDefault="005F3D02" w:rsidP="00C71A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Time Perspective</w:t>
            </w:r>
          </w:p>
        </w:tc>
        <w:tc>
          <w:tcPr>
            <w:tcW w:w="1418" w:type="dxa"/>
          </w:tcPr>
          <w:p w14:paraId="3671A513" w14:textId="77777777" w:rsidR="005F3D02" w:rsidRPr="00717CAC" w:rsidRDefault="005F3D02" w:rsidP="007D5A6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</w:t>
            </w:r>
            <w:r>
              <w:rPr>
                <w:rFonts w:cstheme="minorHAnsi" w:hint="eastAsia"/>
                <w:sz w:val="20"/>
                <w:szCs w:val="20"/>
              </w:rPr>
              <w:t xml:space="preserve"> Population</w:t>
            </w:r>
          </w:p>
        </w:tc>
        <w:tc>
          <w:tcPr>
            <w:tcW w:w="1559" w:type="dxa"/>
          </w:tcPr>
          <w:p w14:paraId="40D69907" w14:textId="77777777" w:rsidR="005F3D02" w:rsidRPr="00717CAC" w:rsidRDefault="005F3D02" w:rsidP="005F3D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2268" w:type="dxa"/>
          </w:tcPr>
          <w:p w14:paraId="03B97431" w14:textId="77777777" w:rsidR="005F3D02" w:rsidRPr="00717CAC" w:rsidRDefault="005F3D02" w:rsidP="00C71A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717CAC">
              <w:rPr>
                <w:rFonts w:cstheme="minorHAnsi" w:hint="eastAsia"/>
                <w:sz w:val="20"/>
                <w:szCs w:val="20"/>
              </w:rPr>
              <w:t>Aim</w:t>
            </w:r>
          </w:p>
        </w:tc>
      </w:tr>
      <w:tr w:rsidR="00726806" w:rsidRPr="00717CAC" w14:paraId="524FD60B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0441151" w14:textId="77777777" w:rsidR="00726806" w:rsidRPr="00717CAC" w:rsidRDefault="00726806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717CAC">
              <w:rPr>
                <w:rFonts w:cstheme="minorHAnsi"/>
                <w:b w:val="0"/>
                <w:sz w:val="20"/>
                <w:szCs w:val="20"/>
              </w:rPr>
              <w:t>Observational</w:t>
            </w:r>
          </w:p>
        </w:tc>
        <w:tc>
          <w:tcPr>
            <w:tcW w:w="1559" w:type="dxa"/>
          </w:tcPr>
          <w:p w14:paraId="5E59211F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1313442</w:t>
            </w:r>
            <w:r>
              <w:rPr>
                <w:rFonts w:cstheme="minorHAnsi"/>
                <w:sz w:val="20"/>
                <w:szCs w:val="20"/>
              </w:rPr>
              <w:t>; US; R</w:t>
            </w:r>
          </w:p>
        </w:tc>
        <w:tc>
          <w:tcPr>
            <w:tcW w:w="1276" w:type="dxa"/>
          </w:tcPr>
          <w:p w14:paraId="1C589428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14:paraId="0D38799B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4A9DF631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GIC 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500)</w:t>
            </w:r>
          </w:p>
        </w:tc>
        <w:tc>
          <w:tcPr>
            <w:tcW w:w="1559" w:type="dxa"/>
            <w:vMerge w:val="restart"/>
          </w:tcPr>
          <w:p w14:paraId="28FA8933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restart"/>
          </w:tcPr>
          <w:p w14:paraId="2E6E2360" w14:textId="77777777" w:rsidR="00726806" w:rsidRPr="00717CAC" w:rsidRDefault="00726806" w:rsidP="002F6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717CAC">
              <w:rPr>
                <w:rFonts w:cstheme="minorHAnsi" w:hint="eastAsia"/>
                <w:sz w:val="20"/>
                <w:szCs w:val="20"/>
              </w:rPr>
              <w:t>ohort establishment</w:t>
            </w:r>
          </w:p>
        </w:tc>
      </w:tr>
      <w:tr w:rsidR="00726806" w:rsidRPr="00717CAC" w14:paraId="5BE0FA93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BD3385D" w14:textId="77777777" w:rsidR="00726806" w:rsidRPr="00717CAC" w:rsidRDefault="00726806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2635DB" w14:textId="77777777" w:rsidR="00726806" w:rsidRPr="00717CAC" w:rsidRDefault="00726806" w:rsidP="00E36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2726243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rance; R</w:t>
            </w:r>
          </w:p>
        </w:tc>
        <w:tc>
          <w:tcPr>
            <w:tcW w:w="1276" w:type="dxa"/>
          </w:tcPr>
          <w:p w14:paraId="41ECE5E1" w14:textId="77777777" w:rsidR="00726806" w:rsidRPr="00717CAC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ase-Control</w:t>
            </w:r>
          </w:p>
        </w:tc>
        <w:tc>
          <w:tcPr>
            <w:tcW w:w="1417" w:type="dxa"/>
          </w:tcPr>
          <w:p w14:paraId="383BC1FB" w14:textId="77777777" w:rsidR="00726806" w:rsidRPr="00717CAC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678D7A78" w14:textId="77777777" w:rsidR="00726806" w:rsidRPr="00717CAC" w:rsidRDefault="00726806" w:rsidP="00E36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lthy, IBD, CRC </w:t>
            </w:r>
            <w:r w:rsidRPr="00717CAC">
              <w:rPr>
                <w:rFonts w:cstheme="minorHAnsi"/>
                <w:sz w:val="20"/>
                <w:szCs w:val="20"/>
              </w:rPr>
              <w:t>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240)</w:t>
            </w:r>
          </w:p>
        </w:tc>
        <w:tc>
          <w:tcPr>
            <w:tcW w:w="1559" w:type="dxa"/>
            <w:vMerge/>
          </w:tcPr>
          <w:p w14:paraId="39A047F4" w14:textId="77777777" w:rsidR="00726806" w:rsidRPr="00717CAC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4F526DE" w14:textId="77777777" w:rsidR="00726806" w:rsidRPr="00717CAC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26806" w:rsidRPr="00717CAC" w14:paraId="3CB6B908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0F9B0C4" w14:textId="77777777" w:rsidR="00726806" w:rsidRPr="00717CAC" w:rsidRDefault="00726806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FF4776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3998644</w:t>
            </w:r>
            <w:r>
              <w:rPr>
                <w:rFonts w:cstheme="minorHAnsi"/>
                <w:sz w:val="20"/>
                <w:szCs w:val="20"/>
              </w:rPr>
              <w:t>; China; R</w:t>
            </w:r>
          </w:p>
        </w:tc>
        <w:tc>
          <w:tcPr>
            <w:tcW w:w="1276" w:type="dxa"/>
          </w:tcPr>
          <w:p w14:paraId="0D65682A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ase-Control</w:t>
            </w:r>
          </w:p>
        </w:tc>
        <w:tc>
          <w:tcPr>
            <w:tcW w:w="1417" w:type="dxa"/>
          </w:tcPr>
          <w:p w14:paraId="0659D520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</w:tcPr>
          <w:p w14:paraId="3F51D323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lthy, CRA, CRC </w:t>
            </w:r>
            <w:r>
              <w:rPr>
                <w:rFonts w:cstheme="minorHAnsi" w:hint="eastAsia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2000)</w:t>
            </w:r>
          </w:p>
        </w:tc>
        <w:tc>
          <w:tcPr>
            <w:tcW w:w="1559" w:type="dxa"/>
            <w:vMerge/>
          </w:tcPr>
          <w:p w14:paraId="411DCD7E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F612434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26806" w:rsidRPr="00717CAC" w14:paraId="084C312C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8E52F17" w14:textId="77777777" w:rsidR="00726806" w:rsidRDefault="00726806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4C4E43" w14:textId="77777777" w:rsidR="00726806" w:rsidRPr="00627A6D" w:rsidRDefault="00726806" w:rsidP="00E36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49F6">
              <w:rPr>
                <w:rFonts w:cstheme="minorHAnsi"/>
                <w:sz w:val="20"/>
                <w:szCs w:val="20"/>
              </w:rPr>
              <w:t>NCT04015466</w:t>
            </w:r>
            <w:r>
              <w:rPr>
                <w:rFonts w:cstheme="minorHAnsi"/>
                <w:sz w:val="20"/>
                <w:szCs w:val="20"/>
              </w:rPr>
              <w:t>; EU &amp; CELAC; R</w:t>
            </w:r>
          </w:p>
        </w:tc>
        <w:tc>
          <w:tcPr>
            <w:tcW w:w="1276" w:type="dxa"/>
          </w:tcPr>
          <w:p w14:paraId="59633010" w14:textId="77777777" w:rsidR="00726806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14:paraId="4D37B9D7" w14:textId="77777777" w:rsidR="00726806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6DE159C0" w14:textId="77777777" w:rsidR="00726806" w:rsidRPr="006849F6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C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800)</w:t>
            </w:r>
          </w:p>
        </w:tc>
        <w:tc>
          <w:tcPr>
            <w:tcW w:w="1559" w:type="dxa"/>
            <w:vMerge/>
          </w:tcPr>
          <w:p w14:paraId="793D031F" w14:textId="77777777" w:rsidR="00726806" w:rsidRPr="00F53982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4ADBD84" w14:textId="77777777" w:rsidR="00726806" w:rsidRDefault="00726806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26806" w:rsidRPr="00717CAC" w14:paraId="56FF5A24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E070BA5" w14:textId="77777777" w:rsidR="00726806" w:rsidRPr="00717CAC" w:rsidRDefault="00726806" w:rsidP="00E36BE8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56AEA8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4189393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Netherlands; NR</w:t>
            </w:r>
          </w:p>
        </w:tc>
        <w:tc>
          <w:tcPr>
            <w:tcW w:w="1276" w:type="dxa"/>
          </w:tcPr>
          <w:p w14:paraId="5B77244B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14:paraId="04B8331B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298D4ED4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G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17CAC">
              <w:rPr>
                <w:rFonts w:cstheme="minorHAnsi"/>
                <w:sz w:val="20"/>
                <w:szCs w:val="20"/>
              </w:rPr>
              <w:t>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60)</w:t>
            </w:r>
          </w:p>
        </w:tc>
        <w:tc>
          <w:tcPr>
            <w:tcW w:w="1559" w:type="dxa"/>
            <w:vMerge/>
          </w:tcPr>
          <w:p w14:paraId="2D15E173" w14:textId="77777777" w:rsidR="00726806" w:rsidRPr="00717CAC" w:rsidRDefault="00726806" w:rsidP="00E36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76C8BA" w14:textId="77777777" w:rsidR="00726806" w:rsidRPr="00717CAC" w:rsidRDefault="00726806" w:rsidP="007643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p the oral and gut microbiome</w:t>
            </w:r>
            <w:r w:rsidR="00C0238B">
              <w:rPr>
                <w:rFonts w:cstheme="minorHAnsi"/>
                <w:sz w:val="20"/>
                <w:szCs w:val="20"/>
              </w:rPr>
              <w:t xml:space="preserve"> in patients</w:t>
            </w:r>
          </w:p>
        </w:tc>
      </w:tr>
      <w:tr w:rsidR="00DE503C" w:rsidRPr="00717CAC" w14:paraId="4825F114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D31F75D" w14:textId="77777777" w:rsidR="00DE503C" w:rsidRPr="00717CAC" w:rsidRDefault="00DE503C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E4C6FD" w14:textId="303BC94D" w:rsidR="00DE503C" w:rsidRPr="00717CAC" w:rsidRDefault="00DE503C" w:rsidP="00E206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03C">
              <w:rPr>
                <w:rFonts w:cstheme="minorHAnsi"/>
                <w:sz w:val="20"/>
                <w:szCs w:val="20"/>
              </w:rPr>
              <w:t>NCT03623152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E206D5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Hong Kong; R</w:t>
            </w:r>
          </w:p>
        </w:tc>
        <w:tc>
          <w:tcPr>
            <w:tcW w:w="1276" w:type="dxa"/>
          </w:tcPr>
          <w:p w14:paraId="1DB279A1" w14:textId="77777777" w:rsidR="00DE503C" w:rsidRPr="00717CAC" w:rsidRDefault="00DE503C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ase-Only</w:t>
            </w:r>
          </w:p>
        </w:tc>
        <w:tc>
          <w:tcPr>
            <w:tcW w:w="1417" w:type="dxa"/>
          </w:tcPr>
          <w:p w14:paraId="62F0E54A" w14:textId="77777777" w:rsidR="00DE503C" w:rsidRPr="00717CAC" w:rsidRDefault="00DE503C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</w:tcPr>
          <w:p w14:paraId="4E992385" w14:textId="77777777" w:rsidR="00DE503C" w:rsidRPr="00DE503C" w:rsidRDefault="00DE503C" w:rsidP="000126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y, CRA, CRC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160)</w:t>
            </w:r>
          </w:p>
        </w:tc>
        <w:tc>
          <w:tcPr>
            <w:tcW w:w="1559" w:type="dxa"/>
            <w:vMerge/>
          </w:tcPr>
          <w:p w14:paraId="63F484C6" w14:textId="77777777" w:rsidR="00DE503C" w:rsidRPr="00717CAC" w:rsidRDefault="00DE503C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968981" w14:textId="77777777" w:rsidR="00DE503C" w:rsidRDefault="005F3759" w:rsidP="005F37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ompare</w:t>
            </w:r>
            <w:r w:rsidR="00DE503C">
              <w:rPr>
                <w:rFonts w:cstheme="minorHAnsi"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microbiota in left and right colon</w:t>
            </w:r>
          </w:p>
        </w:tc>
      </w:tr>
      <w:tr w:rsidR="00726806" w:rsidRPr="00717CAC" w14:paraId="15360385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29E7696" w14:textId="77777777" w:rsidR="00726806" w:rsidRPr="00717CAC" w:rsidRDefault="00726806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384F07" w14:textId="77777777" w:rsidR="00726806" w:rsidRPr="00717CAC" w:rsidRDefault="00726806" w:rsidP="009868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3841799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rance; R</w:t>
            </w:r>
          </w:p>
        </w:tc>
        <w:tc>
          <w:tcPr>
            <w:tcW w:w="1276" w:type="dxa"/>
          </w:tcPr>
          <w:p w14:paraId="3F3CA72B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14:paraId="14E5FE7B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566070B3" w14:textId="77777777" w:rsidR="00726806" w:rsidRPr="00717CAC" w:rsidRDefault="00726806" w:rsidP="000126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RC </w:t>
            </w:r>
            <w:r w:rsidRPr="00717CAC">
              <w:rPr>
                <w:rFonts w:cstheme="minorHAnsi" w:hint="eastAsia"/>
                <w:sz w:val="20"/>
                <w:szCs w:val="20"/>
              </w:rPr>
              <w:t>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80)</w:t>
            </w:r>
          </w:p>
        </w:tc>
        <w:tc>
          <w:tcPr>
            <w:tcW w:w="1559" w:type="dxa"/>
            <w:vMerge/>
          </w:tcPr>
          <w:p w14:paraId="4CD06FD3" w14:textId="77777777" w:rsidR="00726806" w:rsidRPr="00717CAC" w:rsidRDefault="00726806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5EC199" w14:textId="77777777" w:rsidR="00726806" w:rsidRPr="00717CAC" w:rsidRDefault="00726806" w:rsidP="00D124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dy </w:t>
            </w:r>
            <w:r w:rsidR="00D12401">
              <w:rPr>
                <w:rFonts w:cstheme="minorHAnsi"/>
                <w:sz w:val="20"/>
                <w:szCs w:val="20"/>
              </w:rPr>
              <w:t>gut mi</w:t>
            </w:r>
            <w:r w:rsidR="00DE503C">
              <w:rPr>
                <w:rFonts w:cstheme="minorHAnsi"/>
                <w:sz w:val="20"/>
                <w:szCs w:val="20"/>
              </w:rPr>
              <w:t>crobiota and immune infiltration</w:t>
            </w:r>
          </w:p>
        </w:tc>
      </w:tr>
      <w:tr w:rsidR="00726806" w:rsidRPr="00717CAC" w14:paraId="4FEE6C4A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431BF63" w14:textId="77777777" w:rsidR="00726806" w:rsidRPr="00717CAC" w:rsidRDefault="00726806" w:rsidP="00E9403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880A0A" w14:textId="77777777" w:rsidR="00726806" w:rsidRPr="00717CAC" w:rsidRDefault="00726806" w:rsidP="00E940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3385213</w:t>
            </w:r>
            <w:r>
              <w:rPr>
                <w:rFonts w:cstheme="minorHAnsi"/>
                <w:sz w:val="20"/>
                <w:szCs w:val="20"/>
              </w:rPr>
              <w:t>; China; R</w:t>
            </w:r>
          </w:p>
        </w:tc>
        <w:tc>
          <w:tcPr>
            <w:tcW w:w="1276" w:type="dxa"/>
          </w:tcPr>
          <w:p w14:paraId="64F5E9A3" w14:textId="77777777" w:rsidR="00726806" w:rsidRPr="00717CAC" w:rsidRDefault="00726806" w:rsidP="00E940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ase-Control</w:t>
            </w:r>
          </w:p>
        </w:tc>
        <w:tc>
          <w:tcPr>
            <w:tcW w:w="1417" w:type="dxa"/>
          </w:tcPr>
          <w:p w14:paraId="49110168" w14:textId="77777777" w:rsidR="00726806" w:rsidRPr="00717CAC" w:rsidRDefault="00726806" w:rsidP="00E940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Retrospective</w:t>
            </w:r>
          </w:p>
        </w:tc>
        <w:tc>
          <w:tcPr>
            <w:tcW w:w="1418" w:type="dxa"/>
          </w:tcPr>
          <w:p w14:paraId="2C6FE1E7" w14:textId="77777777" w:rsidR="00726806" w:rsidRPr="00717CAC" w:rsidRDefault="00726806" w:rsidP="00E940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ients with relapse </w:t>
            </w:r>
            <w:r w:rsidRPr="00717CAC">
              <w:rPr>
                <w:rFonts w:cstheme="minorHAnsi" w:hint="eastAsia"/>
                <w:sz w:val="20"/>
                <w:szCs w:val="20"/>
              </w:rPr>
              <w:t>CRC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717CAC">
              <w:rPr>
                <w:rFonts w:cstheme="minorHAnsi"/>
                <w:sz w:val="20"/>
                <w:szCs w:val="20"/>
              </w:rPr>
              <w:t>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200)</w:t>
            </w:r>
          </w:p>
        </w:tc>
        <w:tc>
          <w:tcPr>
            <w:tcW w:w="1559" w:type="dxa"/>
            <w:vMerge/>
          </w:tcPr>
          <w:p w14:paraId="5B3A1CB4" w14:textId="77777777" w:rsidR="00726806" w:rsidRPr="00717CAC" w:rsidRDefault="00726806" w:rsidP="00E940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6C11A9" w14:textId="77777777" w:rsidR="00726806" w:rsidRPr="00717CAC" w:rsidRDefault="00726806" w:rsidP="00E940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gut </w:t>
            </w:r>
            <w:r w:rsidRPr="00717CAC">
              <w:rPr>
                <w:rFonts w:cstheme="minorHAnsi"/>
                <w:sz w:val="20"/>
                <w:szCs w:val="20"/>
              </w:rPr>
              <w:t>microbiota in patients</w:t>
            </w:r>
            <w:r>
              <w:rPr>
                <w:rFonts w:cstheme="minorHAnsi"/>
                <w:sz w:val="20"/>
                <w:szCs w:val="20"/>
              </w:rPr>
              <w:t xml:space="preserve"> with relapse CRC</w:t>
            </w:r>
          </w:p>
        </w:tc>
      </w:tr>
      <w:tr w:rsidR="00726806" w:rsidRPr="00717CAC" w14:paraId="6164796F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8BD424E" w14:textId="77777777" w:rsidR="00726806" w:rsidRPr="00717CAC" w:rsidRDefault="00726806" w:rsidP="00E66B6F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A561A2" w14:textId="77777777" w:rsidR="00726806" w:rsidRPr="00717CAC" w:rsidRDefault="00726806" w:rsidP="00E66B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CT03667495; China; R</w:t>
            </w:r>
          </w:p>
        </w:tc>
        <w:tc>
          <w:tcPr>
            <w:tcW w:w="1276" w:type="dxa"/>
          </w:tcPr>
          <w:p w14:paraId="669F5FA3" w14:textId="77777777" w:rsidR="00726806" w:rsidRPr="00717CAC" w:rsidRDefault="00726806" w:rsidP="00E66B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Other</w:t>
            </w:r>
          </w:p>
        </w:tc>
        <w:tc>
          <w:tcPr>
            <w:tcW w:w="1417" w:type="dxa"/>
          </w:tcPr>
          <w:p w14:paraId="0B24DD9D" w14:textId="77777777" w:rsidR="00726806" w:rsidRPr="00717CAC" w:rsidRDefault="00726806" w:rsidP="00E66B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20568B02" w14:textId="77777777" w:rsidR="00726806" w:rsidRPr="00717CAC" w:rsidRDefault="00726806" w:rsidP="000126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ients with relapse </w:t>
            </w:r>
            <w:r w:rsidRPr="00717CAC">
              <w:rPr>
                <w:rFonts w:cstheme="minorHAnsi" w:hint="eastAsia"/>
                <w:sz w:val="20"/>
                <w:szCs w:val="20"/>
              </w:rPr>
              <w:t>CRC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717CAC">
              <w:rPr>
                <w:rFonts w:cstheme="minorHAnsi"/>
                <w:sz w:val="20"/>
                <w:szCs w:val="20"/>
              </w:rPr>
              <w:t>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1</w:t>
            </w:r>
            <w:r w:rsidRPr="00717CAC">
              <w:rPr>
                <w:rFonts w:cstheme="minorHAnsi"/>
                <w:sz w:val="20"/>
                <w:szCs w:val="20"/>
              </w:rPr>
              <w:t>00)</w:t>
            </w:r>
          </w:p>
        </w:tc>
        <w:tc>
          <w:tcPr>
            <w:tcW w:w="1559" w:type="dxa"/>
            <w:vMerge/>
          </w:tcPr>
          <w:p w14:paraId="331F7D55" w14:textId="77777777" w:rsidR="00726806" w:rsidRPr="00717CAC" w:rsidRDefault="00726806" w:rsidP="00E66B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17E2CB" w14:textId="77777777" w:rsidR="00726806" w:rsidRPr="00717CAC" w:rsidRDefault="00726806" w:rsidP="009868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dy gut and oral </w:t>
            </w:r>
            <w:r w:rsidRPr="00717CAC">
              <w:rPr>
                <w:rFonts w:cstheme="minorHAnsi"/>
                <w:sz w:val="20"/>
                <w:szCs w:val="20"/>
              </w:rPr>
              <w:t xml:space="preserve">microbiota in </w:t>
            </w:r>
            <w:r>
              <w:rPr>
                <w:rFonts w:cstheme="minorHAnsi"/>
                <w:sz w:val="20"/>
                <w:szCs w:val="20"/>
              </w:rPr>
              <w:t>patients with relapse CRC</w:t>
            </w:r>
          </w:p>
        </w:tc>
      </w:tr>
      <w:tr w:rsidR="00726806" w:rsidRPr="00717CAC" w14:paraId="19292204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693828B" w14:textId="77777777" w:rsidR="00726806" w:rsidRPr="00717CAC" w:rsidRDefault="00726806" w:rsidP="00C77CDE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040BED" w14:textId="77777777" w:rsidR="00726806" w:rsidRPr="00717CAC" w:rsidRDefault="00726806" w:rsidP="00C77C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4005118</w:t>
            </w:r>
            <w:r>
              <w:rPr>
                <w:rFonts w:cstheme="minorHAnsi"/>
                <w:sz w:val="20"/>
                <w:szCs w:val="20"/>
              </w:rPr>
              <w:t>; France; R</w:t>
            </w:r>
          </w:p>
        </w:tc>
        <w:tc>
          <w:tcPr>
            <w:tcW w:w="1276" w:type="dxa"/>
          </w:tcPr>
          <w:p w14:paraId="6A4A5F7B" w14:textId="77777777" w:rsidR="00726806" w:rsidRPr="00717CAC" w:rsidRDefault="00726806" w:rsidP="00C77C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14:paraId="423DF076" w14:textId="77777777" w:rsidR="00726806" w:rsidRPr="00717CAC" w:rsidRDefault="00726806" w:rsidP="00C77C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5D3EC598" w14:textId="77777777" w:rsidR="00726806" w:rsidRPr="00717CAC" w:rsidRDefault="00726806" w:rsidP="00C77C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C</w:t>
            </w:r>
            <w:r w:rsidRPr="00717CAC">
              <w:rPr>
                <w:rFonts w:cstheme="minorHAnsi" w:hint="eastAsia"/>
                <w:sz w:val="20"/>
                <w:szCs w:val="20"/>
              </w:rPr>
              <w:t xml:space="preserve"> 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50)</w:t>
            </w:r>
          </w:p>
        </w:tc>
        <w:tc>
          <w:tcPr>
            <w:tcW w:w="1559" w:type="dxa"/>
            <w:vMerge/>
          </w:tcPr>
          <w:p w14:paraId="4C2F332E" w14:textId="77777777" w:rsidR="00726806" w:rsidRPr="00717CAC" w:rsidRDefault="00726806" w:rsidP="00C77C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CB592E" w14:textId="77777777" w:rsidR="00726806" w:rsidRPr="00717CAC" w:rsidRDefault="00726806" w:rsidP="009868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dy association of </w:t>
            </w:r>
            <w:r w:rsidR="0093367F">
              <w:rPr>
                <w:rFonts w:cstheme="minorHAnsi"/>
                <w:sz w:val="20"/>
                <w:szCs w:val="20"/>
              </w:rPr>
              <w:t xml:space="preserve">gut </w:t>
            </w:r>
            <w:r>
              <w:rPr>
                <w:rFonts w:cstheme="minorHAnsi"/>
                <w:sz w:val="20"/>
                <w:szCs w:val="20"/>
              </w:rPr>
              <w:t>microbiota with post-operative complications</w:t>
            </w:r>
          </w:p>
        </w:tc>
      </w:tr>
      <w:tr w:rsidR="00726806" w:rsidRPr="00717CAC" w14:paraId="267306D3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A0AA0EF" w14:textId="77777777" w:rsidR="00726806" w:rsidRPr="00717CAC" w:rsidRDefault="00726806" w:rsidP="00BD4AD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CCD47A" w14:textId="77777777" w:rsidR="00726806" w:rsidRPr="00717CAC" w:rsidRDefault="00726806" w:rsidP="00BD4A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4071964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nada; R</w:t>
            </w:r>
          </w:p>
        </w:tc>
        <w:tc>
          <w:tcPr>
            <w:tcW w:w="1276" w:type="dxa"/>
          </w:tcPr>
          <w:p w14:paraId="21003C7D" w14:textId="77777777" w:rsidR="00726806" w:rsidRPr="00717CAC" w:rsidRDefault="00726806" w:rsidP="00BD4A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Other</w:t>
            </w:r>
          </w:p>
        </w:tc>
        <w:tc>
          <w:tcPr>
            <w:tcW w:w="1417" w:type="dxa"/>
          </w:tcPr>
          <w:p w14:paraId="211D5E08" w14:textId="77777777" w:rsidR="00726806" w:rsidRPr="00717CAC" w:rsidRDefault="00726806" w:rsidP="00BD4A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7EAD0B7B" w14:textId="77777777" w:rsidR="00726806" w:rsidRPr="00717CAC" w:rsidRDefault="00726806" w:rsidP="00BD4A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CRC (</w:t>
            </w:r>
            <w:r w:rsidRPr="00717CAC">
              <w:rPr>
                <w:rFonts w:cstheme="minorHAnsi"/>
                <w:i/>
                <w:sz w:val="20"/>
                <w:szCs w:val="20"/>
              </w:rPr>
              <w:t>n</w:t>
            </w:r>
            <w:r w:rsidRPr="00717CAC">
              <w:rPr>
                <w:rFonts w:cstheme="minorHAnsi"/>
                <w:sz w:val="20"/>
                <w:szCs w:val="20"/>
              </w:rPr>
              <w:t xml:space="preserve"> = 300)</w:t>
            </w:r>
          </w:p>
        </w:tc>
        <w:tc>
          <w:tcPr>
            <w:tcW w:w="1559" w:type="dxa"/>
            <w:vMerge/>
          </w:tcPr>
          <w:p w14:paraId="4F9E5ED3" w14:textId="77777777" w:rsidR="00726806" w:rsidRPr="00717CAC" w:rsidRDefault="00726806" w:rsidP="00BD4A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A8A949" w14:textId="77777777" w:rsidR="00726806" w:rsidRPr="00717CAC" w:rsidRDefault="00AE6DA5" w:rsidP="00891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</w:t>
            </w:r>
            <w:r w:rsidR="00726806">
              <w:rPr>
                <w:rFonts w:cstheme="minorHAnsi"/>
                <w:sz w:val="20"/>
                <w:szCs w:val="20"/>
              </w:rPr>
              <w:t xml:space="preserve"> association of </w:t>
            </w:r>
            <w:r w:rsidR="0093367F">
              <w:rPr>
                <w:rFonts w:cstheme="minorHAnsi"/>
                <w:sz w:val="20"/>
                <w:szCs w:val="20"/>
              </w:rPr>
              <w:t xml:space="preserve">gut </w:t>
            </w:r>
            <w:r w:rsidR="00726806">
              <w:rPr>
                <w:rFonts w:cstheme="minorHAnsi"/>
                <w:sz w:val="20"/>
                <w:szCs w:val="20"/>
              </w:rPr>
              <w:t xml:space="preserve">microbiota with </w:t>
            </w:r>
            <w:r w:rsidR="00726806" w:rsidRPr="00717CAC">
              <w:rPr>
                <w:rFonts w:cstheme="minorHAnsi"/>
                <w:sz w:val="20"/>
                <w:szCs w:val="20"/>
              </w:rPr>
              <w:t>healing after surgery</w:t>
            </w:r>
          </w:p>
        </w:tc>
      </w:tr>
      <w:tr w:rsidR="00726806" w:rsidRPr="00717CAC" w14:paraId="71B42D10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5D99410" w14:textId="77777777" w:rsidR="00726806" w:rsidRDefault="00726806" w:rsidP="009868EC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11E143" w14:textId="77777777" w:rsidR="00726806" w:rsidRPr="005952FB" w:rsidRDefault="00726806" w:rsidP="009868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61D4">
              <w:rPr>
                <w:rFonts w:cstheme="minorHAnsi"/>
                <w:sz w:val="20"/>
                <w:szCs w:val="20"/>
              </w:rPr>
              <w:t>NCT03191110</w:t>
            </w:r>
            <w:r>
              <w:rPr>
                <w:rFonts w:cstheme="minorHAnsi"/>
                <w:sz w:val="20"/>
                <w:szCs w:val="20"/>
              </w:rPr>
              <w:t>; Netherlands; R</w:t>
            </w:r>
          </w:p>
        </w:tc>
        <w:tc>
          <w:tcPr>
            <w:tcW w:w="1276" w:type="dxa"/>
          </w:tcPr>
          <w:p w14:paraId="73FB8AB3" w14:textId="77777777" w:rsidR="00726806" w:rsidRDefault="00726806" w:rsidP="009868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14:paraId="1404DA2F" w14:textId="77777777" w:rsidR="00726806" w:rsidRDefault="00726806" w:rsidP="009868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1932F8F2" w14:textId="77777777" w:rsidR="00726806" w:rsidRPr="000161D4" w:rsidRDefault="00726806" w:rsidP="009868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RC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2000)</w:t>
            </w:r>
          </w:p>
        </w:tc>
        <w:tc>
          <w:tcPr>
            <w:tcW w:w="1559" w:type="dxa"/>
            <w:vMerge/>
          </w:tcPr>
          <w:p w14:paraId="53851469" w14:textId="77777777" w:rsidR="00726806" w:rsidRPr="005952FB" w:rsidRDefault="00726806" w:rsidP="009868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6CD856" w14:textId="77777777" w:rsidR="00726806" w:rsidRPr="005952FB" w:rsidRDefault="00A73E39" w:rsidP="00A73E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</w:t>
            </w:r>
            <w:r w:rsidR="00726806">
              <w:rPr>
                <w:rFonts w:cstheme="minorHAnsi"/>
                <w:sz w:val="20"/>
                <w:szCs w:val="20"/>
              </w:rPr>
              <w:t xml:space="preserve"> </w:t>
            </w:r>
            <w:r w:rsidR="00726806" w:rsidRPr="00730760">
              <w:rPr>
                <w:rFonts w:cstheme="minorHAnsi"/>
                <w:sz w:val="20"/>
                <w:szCs w:val="20"/>
              </w:rPr>
              <w:t xml:space="preserve">association of  lifestyle factors with CRC </w:t>
            </w:r>
            <w:r w:rsidR="00726806">
              <w:rPr>
                <w:rFonts w:cstheme="minorHAnsi"/>
                <w:sz w:val="20"/>
                <w:szCs w:val="20"/>
              </w:rPr>
              <w:t xml:space="preserve">survival and </w:t>
            </w:r>
            <w:r w:rsidR="00726806" w:rsidRPr="00730760">
              <w:rPr>
                <w:rFonts w:cstheme="minorHAnsi"/>
                <w:sz w:val="20"/>
                <w:szCs w:val="20"/>
              </w:rPr>
              <w:t>recurrence</w:t>
            </w:r>
          </w:p>
        </w:tc>
      </w:tr>
      <w:tr w:rsidR="00C75B4D" w:rsidRPr="00717CAC" w14:paraId="48B7926B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31A624" w14:textId="77777777" w:rsidR="00C75B4D" w:rsidRPr="00717CAC" w:rsidRDefault="00C75B4D" w:rsidP="001E4E2C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717CAC">
              <w:rPr>
                <w:rFonts w:cstheme="minorHAnsi"/>
                <w:b w:val="0"/>
                <w:sz w:val="20"/>
                <w:szCs w:val="20"/>
              </w:rPr>
              <w:t>Interventional</w:t>
            </w:r>
            <w:r>
              <w:rPr>
                <w:rFonts w:cstheme="minorHAnsi"/>
                <w:b w:val="0"/>
                <w:sz w:val="20"/>
                <w:szCs w:val="20"/>
              </w:rPr>
              <w:t>;</w:t>
            </w:r>
            <w:r w:rsidRPr="00717CA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>Early Phase 1</w:t>
            </w:r>
          </w:p>
        </w:tc>
        <w:tc>
          <w:tcPr>
            <w:tcW w:w="1559" w:type="dxa"/>
          </w:tcPr>
          <w:p w14:paraId="13BF7924" w14:textId="77777777" w:rsidR="00C75B4D" w:rsidRPr="00717CAC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4130763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hina; R</w:t>
            </w:r>
          </w:p>
        </w:tc>
        <w:tc>
          <w:tcPr>
            <w:tcW w:w="1276" w:type="dxa"/>
          </w:tcPr>
          <w:p w14:paraId="33970730" w14:textId="77777777" w:rsidR="00C75B4D" w:rsidRPr="00717CAC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Single Group A</w:t>
            </w:r>
            <w:r w:rsidRPr="00717CAC">
              <w:rPr>
                <w:rFonts w:cstheme="minorHAnsi"/>
                <w:sz w:val="20"/>
                <w:szCs w:val="20"/>
              </w:rPr>
              <w:t>ssignment</w:t>
            </w:r>
          </w:p>
        </w:tc>
        <w:tc>
          <w:tcPr>
            <w:tcW w:w="1417" w:type="dxa"/>
            <w:vMerge w:val="restart"/>
          </w:tcPr>
          <w:p w14:paraId="43FB7D40" w14:textId="77777777" w:rsidR="00C75B4D" w:rsidRPr="00717CAC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200DEA9" w14:textId="77777777" w:rsidR="00C75B4D" w:rsidRPr="00717CAC" w:rsidRDefault="00C75B4D" w:rsidP="001E4E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 w:hint="eastAsia"/>
                <w:sz w:val="20"/>
                <w:szCs w:val="20"/>
              </w:rPr>
              <w:t xml:space="preserve">Anti-PD-1 </w:t>
            </w:r>
            <w:r>
              <w:rPr>
                <w:rFonts w:cstheme="minorHAnsi"/>
                <w:sz w:val="20"/>
                <w:szCs w:val="20"/>
              </w:rPr>
              <w:t>resistant or refrac</w:t>
            </w:r>
            <w:r w:rsidRPr="00717CAC">
              <w:rPr>
                <w:rFonts w:cstheme="minorHAnsi"/>
                <w:sz w:val="20"/>
                <w:szCs w:val="20"/>
              </w:rPr>
              <w:t>tory GIC 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5)</w:t>
            </w:r>
          </w:p>
        </w:tc>
        <w:tc>
          <w:tcPr>
            <w:tcW w:w="1559" w:type="dxa"/>
          </w:tcPr>
          <w:p w14:paraId="166ACE24" w14:textId="77777777" w:rsidR="00C75B4D" w:rsidRPr="00717CAC" w:rsidRDefault="00C75B4D" w:rsidP="001056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week oral FMT  from donors with similar  microbiota as in anti-PD-1 responders</w:t>
            </w:r>
          </w:p>
        </w:tc>
        <w:tc>
          <w:tcPr>
            <w:tcW w:w="2268" w:type="dxa"/>
          </w:tcPr>
          <w:p w14:paraId="1A72FF44" w14:textId="77777777" w:rsidR="00C75B4D" w:rsidRPr="00717CAC" w:rsidRDefault="00C75B4D" w:rsidP="00CB0F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whether FMT can improve </w:t>
            </w:r>
            <w:r>
              <w:rPr>
                <w:rFonts w:cstheme="minorHAnsi" w:hint="eastAsia"/>
                <w:sz w:val="20"/>
                <w:szCs w:val="20"/>
              </w:rPr>
              <w:t>efficacy</w:t>
            </w:r>
            <w:r>
              <w:rPr>
                <w:rFonts w:cstheme="minorHAnsi"/>
                <w:sz w:val="20"/>
                <w:szCs w:val="20"/>
              </w:rPr>
              <w:t xml:space="preserve"> in anti-PD-1 resistant </w:t>
            </w:r>
            <w:r w:rsidR="005F6F2E">
              <w:rPr>
                <w:rFonts w:cstheme="minorHAnsi"/>
                <w:sz w:val="20"/>
                <w:szCs w:val="20"/>
              </w:rPr>
              <w:t xml:space="preserve">or refractory </w:t>
            </w:r>
            <w:r>
              <w:rPr>
                <w:rFonts w:cstheme="minorHAnsi"/>
                <w:sz w:val="20"/>
                <w:szCs w:val="20"/>
              </w:rPr>
              <w:t>patients</w:t>
            </w:r>
          </w:p>
        </w:tc>
      </w:tr>
      <w:tr w:rsidR="00C75B4D" w:rsidRPr="001E68C2" w14:paraId="5AF51DE6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578EDFC" w14:textId="77777777" w:rsidR="00C75B4D" w:rsidRDefault="00C75B4D" w:rsidP="00073F28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 w:hint="eastAsia"/>
                <w:b w:val="0"/>
                <w:sz w:val="20"/>
                <w:szCs w:val="20"/>
              </w:rPr>
              <w:lastRenderedPageBreak/>
              <w:t>Interventional</w:t>
            </w:r>
            <w:r>
              <w:rPr>
                <w:rFonts w:cstheme="minorHAnsi"/>
                <w:b w:val="0"/>
                <w:sz w:val="20"/>
                <w:szCs w:val="20"/>
              </w:rPr>
              <w:t>; Phase 2</w:t>
            </w:r>
          </w:p>
        </w:tc>
        <w:tc>
          <w:tcPr>
            <w:tcW w:w="1559" w:type="dxa"/>
          </w:tcPr>
          <w:p w14:paraId="4B4EB197" w14:textId="77777777" w:rsidR="00C75B4D" w:rsidRPr="000161D4" w:rsidRDefault="00C75B4D" w:rsidP="00FE6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30760">
              <w:rPr>
                <w:rFonts w:cstheme="minorHAnsi"/>
                <w:sz w:val="20"/>
                <w:szCs w:val="20"/>
              </w:rPr>
              <w:t>NCT03359681</w:t>
            </w:r>
            <w:r>
              <w:rPr>
                <w:rFonts w:cstheme="minorHAnsi"/>
                <w:sz w:val="20"/>
                <w:szCs w:val="20"/>
              </w:rPr>
              <w:t>; Denmark; R</w:t>
            </w:r>
          </w:p>
        </w:tc>
        <w:tc>
          <w:tcPr>
            <w:tcW w:w="1276" w:type="dxa"/>
          </w:tcPr>
          <w:p w14:paraId="24FFCDEA" w14:textId="77777777" w:rsidR="00C75B4D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allel Assignment</w:t>
            </w:r>
          </w:p>
        </w:tc>
        <w:tc>
          <w:tcPr>
            <w:tcW w:w="1417" w:type="dxa"/>
            <w:vMerge/>
          </w:tcPr>
          <w:p w14:paraId="048B5E9B" w14:textId="77777777" w:rsidR="00C75B4D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B9168E" w14:textId="77777777" w:rsidR="00C75B4D" w:rsidRPr="009B5508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RC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48)</w:t>
            </w:r>
          </w:p>
        </w:tc>
        <w:tc>
          <w:tcPr>
            <w:tcW w:w="1559" w:type="dxa"/>
          </w:tcPr>
          <w:p w14:paraId="64A332E8" w14:textId="77777777" w:rsidR="00C75B4D" w:rsidRDefault="00245769" w:rsidP="00245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C75B4D">
              <w:rPr>
                <w:rFonts w:cstheme="minorHAnsi" w:hint="eastAsia"/>
                <w:sz w:val="20"/>
                <w:szCs w:val="20"/>
              </w:rPr>
              <w:t xml:space="preserve">etformin </w:t>
            </w:r>
            <w:r w:rsidR="00C75B4D">
              <w:rPr>
                <w:rFonts w:cstheme="minorHAnsi"/>
                <w:sz w:val="20"/>
                <w:szCs w:val="20"/>
              </w:rPr>
              <w:t>HCL 20 days before and 10 days after surgery or</w:t>
            </w:r>
            <w:r w:rsidR="00C75B4D">
              <w:rPr>
                <w:rFonts w:cstheme="minorHAnsi" w:hint="eastAsia"/>
                <w:sz w:val="20"/>
                <w:szCs w:val="20"/>
              </w:rPr>
              <w:t xml:space="preserve"> placebo</w:t>
            </w:r>
          </w:p>
        </w:tc>
        <w:tc>
          <w:tcPr>
            <w:tcW w:w="2268" w:type="dxa"/>
          </w:tcPr>
          <w:p w14:paraId="63E4C8B8" w14:textId="77777777" w:rsidR="00C75B4D" w:rsidRPr="00730760" w:rsidRDefault="00890C7B" w:rsidP="00890C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the drug effects </w:t>
            </w:r>
            <w:r w:rsidR="00C75B4D" w:rsidRPr="00CA1A7D">
              <w:rPr>
                <w:rFonts w:cstheme="minorHAnsi"/>
                <w:sz w:val="20"/>
                <w:szCs w:val="20"/>
              </w:rPr>
              <w:t xml:space="preserve">on </w:t>
            </w:r>
            <w:r w:rsidR="00C75B4D">
              <w:rPr>
                <w:rFonts w:cstheme="minorHAnsi"/>
                <w:sz w:val="20"/>
                <w:szCs w:val="20"/>
              </w:rPr>
              <w:t xml:space="preserve">tumour </w:t>
            </w:r>
            <w:r w:rsidR="00C75B4D" w:rsidRPr="00CA1A7D">
              <w:rPr>
                <w:rFonts w:cstheme="minorHAnsi"/>
                <w:sz w:val="20"/>
                <w:szCs w:val="20"/>
              </w:rPr>
              <w:t>cell growth, immunological and metabolic change</w:t>
            </w:r>
            <w:r w:rsidR="00C75B4D">
              <w:rPr>
                <w:rFonts w:cstheme="minorHAnsi"/>
                <w:sz w:val="20"/>
                <w:szCs w:val="20"/>
              </w:rPr>
              <w:t xml:space="preserve"> in CRC patients</w:t>
            </w:r>
          </w:p>
        </w:tc>
      </w:tr>
      <w:tr w:rsidR="00C75B4D" w:rsidRPr="00717CAC" w14:paraId="0C24F052" w14:textId="77777777" w:rsidTr="005E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888DF58" w14:textId="77777777" w:rsidR="00C75B4D" w:rsidRDefault="00C75B4D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ECDDD5" w14:textId="77777777" w:rsidR="00C75B4D" w:rsidRPr="00706E90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27A6D">
              <w:rPr>
                <w:rFonts w:cstheme="minorHAnsi"/>
                <w:sz w:val="20"/>
                <w:szCs w:val="20"/>
              </w:rPr>
              <w:t>NCT03661047</w:t>
            </w:r>
            <w:r>
              <w:rPr>
                <w:rFonts w:cstheme="minorHAnsi"/>
                <w:sz w:val="20"/>
                <w:szCs w:val="20"/>
              </w:rPr>
              <w:t>; US; R</w:t>
            </w:r>
          </w:p>
        </w:tc>
        <w:tc>
          <w:tcPr>
            <w:tcW w:w="1276" w:type="dxa"/>
          </w:tcPr>
          <w:p w14:paraId="6B06E3F5" w14:textId="77777777" w:rsidR="00C75B4D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arallel Assignment</w:t>
            </w:r>
          </w:p>
        </w:tc>
        <w:tc>
          <w:tcPr>
            <w:tcW w:w="1417" w:type="dxa"/>
            <w:vMerge/>
          </w:tcPr>
          <w:p w14:paraId="026414F6" w14:textId="77777777" w:rsidR="00C75B4D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84C4A8" w14:textId="77777777" w:rsidR="00C75B4D" w:rsidRPr="007C3C9D" w:rsidRDefault="00C75B4D" w:rsidP="005E5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RC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36)</w:t>
            </w:r>
          </w:p>
        </w:tc>
        <w:tc>
          <w:tcPr>
            <w:tcW w:w="1559" w:type="dxa"/>
          </w:tcPr>
          <w:p w14:paraId="04795015" w14:textId="77777777" w:rsidR="00C75B4D" w:rsidRDefault="00C75B4D" w:rsidP="00740A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-year </w:t>
            </w:r>
            <w:r w:rsidRPr="00F53982">
              <w:rPr>
                <w:rFonts w:cstheme="minorHAnsi"/>
                <w:sz w:val="20"/>
                <w:szCs w:val="20"/>
              </w:rPr>
              <w:t xml:space="preserve">daily </w:t>
            </w:r>
            <w:r>
              <w:rPr>
                <w:rFonts w:cstheme="minorHAnsi"/>
                <w:sz w:val="20"/>
                <w:szCs w:val="20"/>
              </w:rPr>
              <w:t xml:space="preserve">intake of </w:t>
            </w:r>
            <w:r w:rsidRPr="00F53982">
              <w:rPr>
                <w:rFonts w:cstheme="minorHAnsi"/>
                <w:sz w:val="20"/>
                <w:szCs w:val="20"/>
              </w:rPr>
              <w:t>marine omega-3 fatty acid</w:t>
            </w:r>
            <w:r>
              <w:rPr>
                <w:rFonts w:cstheme="minorHAnsi"/>
                <w:sz w:val="20"/>
                <w:szCs w:val="20"/>
              </w:rPr>
              <w:t xml:space="preserve"> (4-gram) with </w:t>
            </w:r>
            <w:r w:rsidRPr="00F53982">
              <w:rPr>
                <w:rFonts w:cstheme="minorHAnsi"/>
                <w:sz w:val="20"/>
                <w:szCs w:val="20"/>
              </w:rPr>
              <w:t xml:space="preserve">treatment </w:t>
            </w:r>
            <w:r>
              <w:rPr>
                <w:rFonts w:cstheme="minorHAnsi"/>
                <w:sz w:val="20"/>
                <w:szCs w:val="20"/>
              </w:rPr>
              <w:t>of</w:t>
            </w:r>
            <w:r w:rsidRPr="00F53982">
              <w:rPr>
                <w:rFonts w:cstheme="minorHAnsi"/>
                <w:sz w:val="20"/>
                <w:szCs w:val="20"/>
              </w:rPr>
              <w:t xml:space="preserve"> AMR101</w:t>
            </w:r>
            <w:r>
              <w:rPr>
                <w:rFonts w:cstheme="minorHAnsi"/>
                <w:sz w:val="20"/>
                <w:szCs w:val="20"/>
              </w:rPr>
              <w:t xml:space="preserve"> or placebo</w:t>
            </w:r>
          </w:p>
        </w:tc>
        <w:tc>
          <w:tcPr>
            <w:tcW w:w="2268" w:type="dxa"/>
          </w:tcPr>
          <w:p w14:paraId="3D01E116" w14:textId="77777777" w:rsidR="00C75B4D" w:rsidRPr="00E11B63" w:rsidRDefault="00C75B4D" w:rsidP="00E5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st the drug e</w:t>
            </w:r>
            <w:r>
              <w:rPr>
                <w:rFonts w:cstheme="minorHAnsi" w:hint="eastAsia"/>
                <w:sz w:val="20"/>
                <w:szCs w:val="20"/>
              </w:rPr>
              <w:t>ffect</w:t>
            </w:r>
            <w:r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 w:hint="eastAsia"/>
                <w:sz w:val="20"/>
                <w:szCs w:val="20"/>
              </w:rPr>
              <w:t xml:space="preserve"> on TIM and microbiome;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E11B63">
              <w:rPr>
                <w:rFonts w:cstheme="minorHAnsi"/>
                <w:sz w:val="20"/>
                <w:szCs w:val="20"/>
              </w:rPr>
              <w:t xml:space="preserve">Examine </w:t>
            </w:r>
            <w:r>
              <w:rPr>
                <w:rFonts w:cstheme="minorHAnsi"/>
                <w:sz w:val="20"/>
                <w:szCs w:val="20"/>
              </w:rPr>
              <w:t xml:space="preserve">the drug </w:t>
            </w:r>
            <w:r w:rsidRPr="00E11B63">
              <w:rPr>
                <w:rFonts w:cstheme="minorHAnsi"/>
                <w:sz w:val="20"/>
                <w:szCs w:val="20"/>
              </w:rPr>
              <w:t>effect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E11B63">
              <w:rPr>
                <w:rFonts w:cstheme="minorHAnsi"/>
                <w:sz w:val="20"/>
                <w:szCs w:val="20"/>
              </w:rPr>
              <w:t xml:space="preserve"> on tumo</w:t>
            </w:r>
            <w:r>
              <w:rPr>
                <w:rFonts w:cstheme="minorHAnsi"/>
                <w:sz w:val="20"/>
                <w:szCs w:val="20"/>
              </w:rPr>
              <w:t>u</w:t>
            </w:r>
            <w:r w:rsidRPr="00E11B63">
              <w:rPr>
                <w:rFonts w:cstheme="minorHAnsi"/>
                <w:sz w:val="20"/>
                <w:szCs w:val="20"/>
              </w:rPr>
              <w:t xml:space="preserve">r pathologic and molecular features </w:t>
            </w:r>
            <w:r>
              <w:rPr>
                <w:rFonts w:cstheme="minorHAnsi"/>
                <w:sz w:val="20"/>
                <w:szCs w:val="20"/>
              </w:rPr>
              <w:t xml:space="preserve">prior to any other </w:t>
            </w:r>
            <w:r w:rsidRPr="00E11B63">
              <w:rPr>
                <w:rFonts w:cstheme="minorHAnsi"/>
                <w:sz w:val="20"/>
                <w:szCs w:val="20"/>
              </w:rPr>
              <w:t>therapies</w:t>
            </w:r>
          </w:p>
        </w:tc>
      </w:tr>
      <w:tr w:rsidR="00C75B4D" w:rsidRPr="00A4170D" w14:paraId="1859E2E4" w14:textId="77777777" w:rsidTr="005E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0243FC7" w14:textId="77777777" w:rsidR="00C75B4D" w:rsidRDefault="00C75B4D" w:rsidP="005E578D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AF5B6F" w14:textId="77777777" w:rsidR="00C75B4D" w:rsidRPr="00717CAC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52FB">
              <w:rPr>
                <w:rFonts w:cstheme="minorHAnsi"/>
                <w:sz w:val="20"/>
                <w:szCs w:val="20"/>
              </w:rPr>
              <w:t>NCT03831698</w:t>
            </w:r>
            <w:r>
              <w:rPr>
                <w:rFonts w:cstheme="minorHAnsi"/>
                <w:sz w:val="20"/>
                <w:szCs w:val="20"/>
              </w:rPr>
              <w:t>; US; R</w:t>
            </w:r>
          </w:p>
        </w:tc>
        <w:tc>
          <w:tcPr>
            <w:tcW w:w="1276" w:type="dxa"/>
          </w:tcPr>
          <w:p w14:paraId="27537643" w14:textId="77777777" w:rsidR="00C75B4D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Singe Group Assignment</w:t>
            </w:r>
          </w:p>
        </w:tc>
        <w:tc>
          <w:tcPr>
            <w:tcW w:w="1417" w:type="dxa"/>
            <w:vMerge/>
          </w:tcPr>
          <w:p w14:paraId="47ECAE63" w14:textId="77777777" w:rsidR="00C75B4D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EAF68D" w14:textId="77777777" w:rsidR="00C75B4D" w:rsidRPr="005952FB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RC, Lynch Syndrome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34)</w:t>
            </w:r>
          </w:p>
        </w:tc>
        <w:tc>
          <w:tcPr>
            <w:tcW w:w="1559" w:type="dxa"/>
          </w:tcPr>
          <w:p w14:paraId="1A0154A5" w14:textId="77777777" w:rsidR="00C75B4D" w:rsidRPr="00717CAC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month daily intake of o</w:t>
            </w:r>
            <w:r w:rsidRPr="005952FB">
              <w:rPr>
                <w:rFonts w:cstheme="minorHAnsi"/>
                <w:sz w:val="20"/>
                <w:szCs w:val="20"/>
              </w:rPr>
              <w:t xml:space="preserve">mega-3 fatty acid ethyl esters </w:t>
            </w:r>
            <w:r>
              <w:rPr>
                <w:rFonts w:cstheme="minorHAnsi"/>
                <w:sz w:val="20"/>
                <w:szCs w:val="20"/>
              </w:rPr>
              <w:t>(2-gram)</w:t>
            </w:r>
          </w:p>
        </w:tc>
        <w:tc>
          <w:tcPr>
            <w:tcW w:w="2268" w:type="dxa"/>
          </w:tcPr>
          <w:p w14:paraId="4018F41D" w14:textId="77777777" w:rsidR="00C75B4D" w:rsidRPr="00717CAC" w:rsidRDefault="00C75B4D" w:rsidP="005E5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</w:t>
            </w:r>
            <w:r w:rsidRPr="005952FB"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cstheme="minorHAnsi"/>
                <w:sz w:val="20"/>
                <w:szCs w:val="20"/>
              </w:rPr>
              <w:t xml:space="preserve">drug </w:t>
            </w:r>
            <w:r w:rsidRPr="005952FB">
              <w:rPr>
                <w:rFonts w:cstheme="minorHAnsi"/>
                <w:sz w:val="20"/>
                <w:szCs w:val="20"/>
              </w:rPr>
              <w:t>effect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5952FB">
              <w:rPr>
                <w:rFonts w:cstheme="minorHAnsi"/>
                <w:sz w:val="20"/>
                <w:szCs w:val="20"/>
              </w:rPr>
              <w:t xml:space="preserve"> on molecular and microbiota changes in</w:t>
            </w:r>
            <w:r>
              <w:rPr>
                <w:rFonts w:cstheme="minorHAnsi"/>
                <w:sz w:val="20"/>
                <w:szCs w:val="20"/>
              </w:rPr>
              <w:t xml:space="preserve"> patients</w:t>
            </w:r>
          </w:p>
        </w:tc>
      </w:tr>
      <w:tr w:rsidR="00C75B4D" w:rsidRPr="00A4170D" w14:paraId="05ABE8EE" w14:textId="77777777" w:rsidTr="0089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B61FCF3" w14:textId="77777777" w:rsidR="00C75B4D" w:rsidRDefault="00C75B4D" w:rsidP="00FF798A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31D1FE" w14:textId="77777777" w:rsidR="00C75B4D" w:rsidRPr="00730760" w:rsidRDefault="00C75B4D" w:rsidP="00FF79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6E90">
              <w:rPr>
                <w:rFonts w:cstheme="minorHAnsi"/>
                <w:sz w:val="20"/>
                <w:szCs w:val="20"/>
              </w:rPr>
              <w:t>NCT03781778</w:t>
            </w:r>
            <w:r>
              <w:rPr>
                <w:rFonts w:cstheme="minorHAnsi"/>
                <w:sz w:val="20"/>
                <w:szCs w:val="20"/>
              </w:rPr>
              <w:t>; US; R</w:t>
            </w:r>
          </w:p>
        </w:tc>
        <w:tc>
          <w:tcPr>
            <w:tcW w:w="1276" w:type="dxa"/>
          </w:tcPr>
          <w:p w14:paraId="5751BD56" w14:textId="77777777" w:rsidR="00C75B4D" w:rsidRDefault="00C75B4D" w:rsidP="00FF79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arallel Assignment</w:t>
            </w:r>
          </w:p>
        </w:tc>
        <w:tc>
          <w:tcPr>
            <w:tcW w:w="1417" w:type="dxa"/>
            <w:vMerge/>
          </w:tcPr>
          <w:p w14:paraId="75D971B1" w14:textId="77777777" w:rsidR="00C75B4D" w:rsidRDefault="00C75B4D" w:rsidP="00FF79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EB9142" w14:textId="77777777" w:rsidR="00C75B4D" w:rsidRPr="007C3C9D" w:rsidRDefault="00C75B4D" w:rsidP="00FF79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age I to III </w:t>
            </w:r>
            <w:r>
              <w:rPr>
                <w:rFonts w:cstheme="minorHAnsi" w:hint="eastAsia"/>
                <w:sz w:val="20"/>
                <w:szCs w:val="20"/>
              </w:rPr>
              <w:t>CRC survivors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>
              <w:rPr>
                <w:rFonts w:cstheme="minorHAnsi"/>
                <w:sz w:val="20"/>
                <w:szCs w:val="20"/>
              </w:rPr>
              <w:t>= 24)</w:t>
            </w:r>
          </w:p>
        </w:tc>
        <w:tc>
          <w:tcPr>
            <w:tcW w:w="1559" w:type="dxa"/>
          </w:tcPr>
          <w:p w14:paraId="3530517E" w14:textId="77777777" w:rsidR="00C75B4D" w:rsidRPr="00B36135" w:rsidRDefault="00C75B4D" w:rsidP="00FF79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-week intake of resistant starch or regular corn starch as control</w:t>
            </w:r>
          </w:p>
        </w:tc>
        <w:tc>
          <w:tcPr>
            <w:tcW w:w="2268" w:type="dxa"/>
          </w:tcPr>
          <w:p w14:paraId="19B31150" w14:textId="77777777" w:rsidR="00C75B4D" w:rsidRPr="00627A6D" w:rsidRDefault="00C75B4D" w:rsidP="00CB5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st the dietary effects on inflammation, insulin resistance and microbiota in survivors</w:t>
            </w:r>
          </w:p>
        </w:tc>
      </w:tr>
      <w:tr w:rsidR="00C75B4D" w:rsidRPr="00717CAC" w14:paraId="3432D95B" w14:textId="77777777" w:rsidTr="0089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13B526" w14:textId="77777777" w:rsidR="00C75B4D" w:rsidRPr="00717CAC" w:rsidRDefault="00C75B4D" w:rsidP="00FF798A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717CAC">
              <w:rPr>
                <w:rFonts w:cstheme="minorHAnsi" w:hint="eastAsia"/>
                <w:b w:val="0"/>
                <w:sz w:val="20"/>
                <w:szCs w:val="20"/>
              </w:rPr>
              <w:t>Interventional</w:t>
            </w:r>
            <w:r>
              <w:rPr>
                <w:rFonts w:cstheme="minorHAnsi"/>
                <w:b w:val="0"/>
                <w:sz w:val="20"/>
                <w:szCs w:val="20"/>
              </w:rPr>
              <w:t>; Not Applicable</w:t>
            </w:r>
          </w:p>
        </w:tc>
        <w:tc>
          <w:tcPr>
            <w:tcW w:w="1559" w:type="dxa"/>
          </w:tcPr>
          <w:p w14:paraId="22193F9C" w14:textId="77777777" w:rsidR="00C75B4D" w:rsidRPr="00717CAC" w:rsidRDefault="00C75B4D" w:rsidP="009C67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NCT03028831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717CA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; R</w:t>
            </w:r>
          </w:p>
        </w:tc>
        <w:tc>
          <w:tcPr>
            <w:tcW w:w="1276" w:type="dxa"/>
          </w:tcPr>
          <w:p w14:paraId="3DA9FE1E" w14:textId="77777777" w:rsidR="00C75B4D" w:rsidRPr="00717CAC" w:rsidRDefault="00C75B4D" w:rsidP="00FF7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7CAC">
              <w:rPr>
                <w:rFonts w:cstheme="minorHAnsi"/>
                <w:sz w:val="20"/>
                <w:szCs w:val="20"/>
              </w:rPr>
              <w:t>Single Group Assignment</w:t>
            </w:r>
          </w:p>
        </w:tc>
        <w:tc>
          <w:tcPr>
            <w:tcW w:w="1417" w:type="dxa"/>
            <w:vMerge/>
          </w:tcPr>
          <w:p w14:paraId="3D869273" w14:textId="77777777" w:rsidR="00C75B4D" w:rsidRPr="00717CAC" w:rsidRDefault="00C75B4D" w:rsidP="00FF7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AD1F8A" w14:textId="77777777" w:rsidR="00C75B4D" w:rsidRPr="00717CAC" w:rsidRDefault="00C75B4D" w:rsidP="009C67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y, CRA</w:t>
            </w:r>
            <w:r w:rsidRPr="00717CAC">
              <w:rPr>
                <w:rFonts w:cstheme="minorHAnsi" w:hint="eastAsia"/>
                <w:sz w:val="20"/>
                <w:szCs w:val="20"/>
              </w:rPr>
              <w:t xml:space="preserve"> (</w:t>
            </w:r>
            <w:r w:rsidRPr="00717CAC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717CAC">
              <w:rPr>
                <w:rFonts w:cstheme="minorHAnsi"/>
                <w:sz w:val="20"/>
                <w:szCs w:val="20"/>
              </w:rPr>
              <w:t>= 60)</w:t>
            </w:r>
          </w:p>
        </w:tc>
        <w:tc>
          <w:tcPr>
            <w:tcW w:w="1559" w:type="dxa"/>
          </w:tcPr>
          <w:p w14:paraId="029FE234" w14:textId="77777777" w:rsidR="00C75B4D" w:rsidRPr="00717CAC" w:rsidRDefault="00C75B4D" w:rsidP="00645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-week intake of r</w:t>
            </w:r>
            <w:r>
              <w:rPr>
                <w:rFonts w:cstheme="minorHAnsi" w:hint="eastAsia"/>
                <w:sz w:val="20"/>
                <w:szCs w:val="20"/>
              </w:rPr>
              <w:t xml:space="preserve">esistant starch or </w:t>
            </w:r>
            <w:r>
              <w:rPr>
                <w:rFonts w:cstheme="minorHAnsi"/>
                <w:sz w:val="20"/>
                <w:szCs w:val="20"/>
              </w:rPr>
              <w:t>digestible starch as control</w:t>
            </w:r>
          </w:p>
        </w:tc>
        <w:tc>
          <w:tcPr>
            <w:tcW w:w="2268" w:type="dxa"/>
          </w:tcPr>
          <w:p w14:paraId="4AB59C1D" w14:textId="77777777" w:rsidR="00C75B4D" w:rsidRPr="00717CAC" w:rsidRDefault="00C75B4D" w:rsidP="00BB196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the dietary effects on </w:t>
            </w:r>
            <w:r w:rsidR="00BB1968">
              <w:rPr>
                <w:rFonts w:cstheme="minorHAnsi"/>
                <w:sz w:val="20"/>
                <w:szCs w:val="20"/>
              </w:rPr>
              <w:t xml:space="preserve">lowering </w:t>
            </w:r>
            <w:r>
              <w:rPr>
                <w:rFonts w:cstheme="minorHAnsi"/>
                <w:sz w:val="20"/>
                <w:szCs w:val="20"/>
              </w:rPr>
              <w:t xml:space="preserve">CRC risk, </w:t>
            </w:r>
            <w:r w:rsidR="00BB1968">
              <w:rPr>
                <w:rFonts w:cstheme="minorHAnsi"/>
                <w:sz w:val="20"/>
                <w:szCs w:val="20"/>
              </w:rPr>
              <w:t>adenoma r</w:t>
            </w:r>
            <w:r w:rsidR="00BB1968" w:rsidRPr="00717CAC">
              <w:rPr>
                <w:rFonts w:cstheme="minorHAnsi"/>
                <w:sz w:val="20"/>
                <w:szCs w:val="20"/>
              </w:rPr>
              <w:t>ecurrence</w:t>
            </w:r>
            <w:r w:rsidR="00BB1968">
              <w:rPr>
                <w:rFonts w:cstheme="minorHAnsi"/>
                <w:sz w:val="20"/>
                <w:szCs w:val="20"/>
              </w:rPr>
              <w:t xml:space="preserve">  and </w:t>
            </w:r>
            <w:r>
              <w:rPr>
                <w:rFonts w:cstheme="minorHAnsi"/>
                <w:sz w:val="20"/>
                <w:szCs w:val="20"/>
              </w:rPr>
              <w:t>inflammation</w:t>
            </w:r>
          </w:p>
        </w:tc>
      </w:tr>
    </w:tbl>
    <w:p w14:paraId="1DC95A38" w14:textId="77777777" w:rsidR="009805F9" w:rsidRDefault="001A4905" w:rsidP="00C71A35">
      <w:pPr>
        <w:jc w:val="both"/>
        <w:rPr>
          <w:rFonts w:cstheme="minorHAnsi"/>
          <w:sz w:val="22"/>
        </w:rPr>
      </w:pPr>
      <w:r w:rsidRPr="001A4905">
        <w:rPr>
          <w:rFonts w:cstheme="minorHAnsi"/>
          <w:b/>
          <w:sz w:val="22"/>
          <w:vertAlign w:val="superscript"/>
        </w:rPr>
        <w:t>a</w:t>
      </w:r>
      <w:r>
        <w:rPr>
          <w:rFonts w:cstheme="minorHAnsi" w:hint="eastAsia"/>
          <w:sz w:val="22"/>
        </w:rPr>
        <w:t xml:space="preserve"> </w:t>
      </w:r>
      <w:r w:rsidR="005E578D">
        <w:rPr>
          <w:rFonts w:cstheme="minorHAnsi"/>
          <w:sz w:val="22"/>
        </w:rPr>
        <w:t>Clinical</w:t>
      </w:r>
      <w:r w:rsidR="003062AB">
        <w:rPr>
          <w:rFonts w:cstheme="minorHAnsi"/>
          <w:sz w:val="22"/>
        </w:rPr>
        <w:t xml:space="preserve"> studies</w:t>
      </w:r>
      <w:r w:rsidR="005D261F">
        <w:rPr>
          <w:rFonts w:cstheme="minorHAnsi"/>
          <w:sz w:val="22"/>
        </w:rPr>
        <w:t xml:space="preserve"> included </w:t>
      </w:r>
      <w:r w:rsidR="005E578D">
        <w:rPr>
          <w:rFonts w:cstheme="minorHAnsi"/>
          <w:sz w:val="22"/>
        </w:rPr>
        <w:t xml:space="preserve">were searched from </w:t>
      </w:r>
      <w:hyperlink r:id="rId8" w:history="1">
        <w:r w:rsidR="005E578D" w:rsidRPr="005E578D">
          <w:rPr>
            <w:rStyle w:val="Hyperlink"/>
            <w:rFonts w:cstheme="minorHAnsi"/>
            <w:sz w:val="22"/>
          </w:rPr>
          <w:t>clinicaltrials.gov</w:t>
        </w:r>
      </w:hyperlink>
      <w:r w:rsidR="005E578D">
        <w:rPr>
          <w:rFonts w:cstheme="minorHAnsi"/>
          <w:sz w:val="22"/>
        </w:rPr>
        <w:t xml:space="preserve"> </w:t>
      </w:r>
      <w:r w:rsidR="00415F33">
        <w:rPr>
          <w:rFonts w:cstheme="minorHAnsi"/>
          <w:sz w:val="22"/>
        </w:rPr>
        <w:t xml:space="preserve">using </w:t>
      </w:r>
      <w:r w:rsidR="005E578D">
        <w:rPr>
          <w:rFonts w:cstheme="minorHAnsi"/>
          <w:sz w:val="22"/>
        </w:rPr>
        <w:t xml:space="preserve">the following 2 key words: “gastrointestinal cancer” and “microbiota”. </w:t>
      </w:r>
      <w:r w:rsidR="00A02577">
        <w:rPr>
          <w:rFonts w:cstheme="minorHAnsi"/>
          <w:sz w:val="22"/>
        </w:rPr>
        <w:t>Completed t</w:t>
      </w:r>
      <w:r w:rsidR="003062AB">
        <w:rPr>
          <w:rFonts w:cstheme="minorHAnsi"/>
          <w:sz w:val="22"/>
        </w:rPr>
        <w:t xml:space="preserve">rials </w:t>
      </w:r>
      <w:r w:rsidR="00276DCE">
        <w:rPr>
          <w:rFonts w:cstheme="minorHAnsi"/>
          <w:sz w:val="22"/>
        </w:rPr>
        <w:t>were exclude</w:t>
      </w:r>
      <w:r w:rsidR="00980670">
        <w:rPr>
          <w:rFonts w:cstheme="minorHAnsi"/>
          <w:sz w:val="22"/>
        </w:rPr>
        <w:t>d</w:t>
      </w:r>
      <w:r w:rsidR="00276DCE">
        <w:rPr>
          <w:rFonts w:cstheme="minorHAnsi"/>
          <w:sz w:val="22"/>
        </w:rPr>
        <w:t>, as well as i</w:t>
      </w:r>
      <w:r w:rsidR="00A02577">
        <w:rPr>
          <w:rFonts w:cstheme="minorHAnsi"/>
          <w:sz w:val="22"/>
        </w:rPr>
        <w:t>nvestigations on</w:t>
      </w:r>
      <w:r w:rsidR="003062AB">
        <w:rPr>
          <w:rFonts w:cstheme="minorHAnsi"/>
          <w:sz w:val="22"/>
        </w:rPr>
        <w:t xml:space="preserve"> the relationship</w:t>
      </w:r>
      <w:r w:rsidR="00CB523A">
        <w:rPr>
          <w:rFonts w:cstheme="minorHAnsi"/>
          <w:sz w:val="22"/>
        </w:rPr>
        <w:t>s</w:t>
      </w:r>
      <w:r w:rsidR="003062AB">
        <w:rPr>
          <w:rFonts w:cstheme="minorHAnsi"/>
          <w:sz w:val="22"/>
        </w:rPr>
        <w:t xml:space="preserve"> between microbiota and chemo</w:t>
      </w:r>
      <w:r w:rsidR="00FC6F58">
        <w:rPr>
          <w:rFonts w:cstheme="minorHAnsi"/>
          <w:sz w:val="22"/>
        </w:rPr>
        <w:t>therapy</w:t>
      </w:r>
      <w:r w:rsidR="00CB523A">
        <w:rPr>
          <w:rFonts w:cstheme="minorHAnsi"/>
          <w:sz w:val="22"/>
        </w:rPr>
        <w:t>/</w:t>
      </w:r>
      <w:r w:rsidR="00A02577">
        <w:rPr>
          <w:rFonts w:cstheme="minorHAnsi"/>
          <w:sz w:val="22"/>
        </w:rPr>
        <w:t>radio</w:t>
      </w:r>
      <w:r w:rsidR="003062AB">
        <w:rPr>
          <w:rFonts w:cstheme="minorHAnsi"/>
          <w:sz w:val="22"/>
        </w:rPr>
        <w:t>therapy due to the</w:t>
      </w:r>
      <w:r w:rsidR="00276DCE">
        <w:rPr>
          <w:rFonts w:cstheme="minorHAnsi"/>
          <w:sz w:val="22"/>
        </w:rPr>
        <w:t>ir</w:t>
      </w:r>
      <w:r w:rsidR="003062AB">
        <w:rPr>
          <w:rFonts w:cstheme="minorHAnsi"/>
          <w:sz w:val="22"/>
        </w:rPr>
        <w:t xml:space="preserve"> irrelevancy to this article.</w:t>
      </w:r>
      <w:r w:rsidR="00702D9B">
        <w:rPr>
          <w:rFonts w:cstheme="minorHAnsi"/>
          <w:sz w:val="22"/>
        </w:rPr>
        <w:t xml:space="preserve"> The search was conducted i</w:t>
      </w:r>
      <w:r w:rsidR="008B79B8">
        <w:rPr>
          <w:rFonts w:cstheme="minorHAnsi"/>
          <w:sz w:val="22"/>
        </w:rPr>
        <w:t xml:space="preserve">n </w:t>
      </w:r>
      <w:r w:rsidR="006D721A">
        <w:rPr>
          <w:rFonts w:cstheme="minorHAnsi"/>
          <w:sz w:val="22"/>
        </w:rPr>
        <w:t>April</w:t>
      </w:r>
      <w:r w:rsidR="008B79B8">
        <w:rPr>
          <w:rFonts w:cstheme="minorHAnsi"/>
          <w:sz w:val="22"/>
        </w:rPr>
        <w:t xml:space="preserve"> 2020.</w:t>
      </w:r>
    </w:p>
    <w:p w14:paraId="437E9253" w14:textId="309F0ACA" w:rsidR="008B32CE" w:rsidRDefault="001A4905" w:rsidP="004B5AA4">
      <w:pPr>
        <w:jc w:val="both"/>
        <w:rPr>
          <w:sz w:val="22"/>
        </w:rPr>
      </w:pPr>
      <w:r w:rsidRPr="001A4905">
        <w:rPr>
          <w:rFonts w:hint="eastAsia"/>
          <w:i/>
          <w:sz w:val="22"/>
        </w:rPr>
        <w:t>Abbreviations:</w:t>
      </w:r>
      <w:r>
        <w:rPr>
          <w:i/>
          <w:sz w:val="22"/>
        </w:rPr>
        <w:t xml:space="preserve"> </w:t>
      </w:r>
      <w:r w:rsidR="00F722B1">
        <w:rPr>
          <w:sz w:val="22"/>
        </w:rPr>
        <w:t xml:space="preserve">CRA, Colorectal adenoma; GIC, Gastrointestinal cancer; </w:t>
      </w:r>
      <w:r w:rsidR="005E578D">
        <w:rPr>
          <w:sz w:val="22"/>
        </w:rPr>
        <w:t xml:space="preserve">HCL, Hydrochloride; </w:t>
      </w:r>
      <w:r>
        <w:rPr>
          <w:sz w:val="22"/>
        </w:rPr>
        <w:t>NR, No</w:t>
      </w:r>
      <w:r w:rsidR="00900C33">
        <w:rPr>
          <w:sz w:val="22"/>
        </w:rPr>
        <w:t>t yet recruiting; R, Recruiting.</w:t>
      </w:r>
      <w:r w:rsidR="008B32CE">
        <w:rPr>
          <w:sz w:val="22"/>
        </w:rPr>
        <w:br w:type="page"/>
      </w:r>
    </w:p>
    <w:p w14:paraId="69C04B99" w14:textId="0863336D" w:rsidR="00D5223E" w:rsidRDefault="00D5223E" w:rsidP="008B32CE">
      <w:pPr>
        <w:jc w:val="both"/>
        <w:rPr>
          <w:b/>
          <w:sz w:val="22"/>
        </w:rPr>
      </w:pPr>
      <w:r>
        <w:rPr>
          <w:rFonts w:hint="eastAsia"/>
          <w:b/>
          <w:sz w:val="22"/>
        </w:rPr>
        <w:lastRenderedPageBreak/>
        <w:t>Table 4.</w:t>
      </w:r>
      <w:r>
        <w:rPr>
          <w:b/>
          <w:sz w:val="22"/>
        </w:rPr>
        <w:t xml:space="preserve"> </w:t>
      </w:r>
      <w:r w:rsidR="002B7E29">
        <w:rPr>
          <w:b/>
          <w:sz w:val="22"/>
        </w:rPr>
        <w:t>Summary o</w:t>
      </w:r>
      <w:r w:rsidR="00BF3F7C">
        <w:rPr>
          <w:b/>
          <w:sz w:val="22"/>
        </w:rPr>
        <w:t>n</w:t>
      </w:r>
      <w:r w:rsidR="002B7E29">
        <w:rPr>
          <w:b/>
          <w:sz w:val="22"/>
        </w:rPr>
        <w:t xml:space="preserve"> </w:t>
      </w:r>
      <w:r w:rsidR="00AF1513">
        <w:rPr>
          <w:b/>
          <w:sz w:val="22"/>
        </w:rPr>
        <w:t xml:space="preserve">the </w:t>
      </w:r>
      <w:r w:rsidR="00DF524B">
        <w:rPr>
          <w:b/>
          <w:sz w:val="22"/>
        </w:rPr>
        <w:t>c</w:t>
      </w:r>
      <w:r w:rsidR="002B7E29">
        <w:rPr>
          <w:b/>
          <w:sz w:val="22"/>
        </w:rPr>
        <w:t xml:space="preserve">onsensus </w:t>
      </w:r>
      <w:r w:rsidR="00DF524B">
        <w:rPr>
          <w:b/>
          <w:sz w:val="22"/>
        </w:rPr>
        <w:t>s</w:t>
      </w:r>
      <w:r w:rsidR="002B7E29">
        <w:rPr>
          <w:b/>
          <w:sz w:val="22"/>
        </w:rPr>
        <w:t>tatement of the International Cancer Microbiome Consortium [1</w:t>
      </w:r>
      <w:r w:rsidR="008D5215">
        <w:rPr>
          <w:b/>
          <w:sz w:val="22"/>
        </w:rPr>
        <w:t>39</w:t>
      </w:r>
      <w:r w:rsidR="002B7E29">
        <w:rPr>
          <w:b/>
          <w:sz w:val="22"/>
        </w:rPr>
        <w:t>].</w:t>
      </w:r>
    </w:p>
    <w:tbl>
      <w:tblPr>
        <w:tblStyle w:val="PlainTable2"/>
        <w:tblW w:w="10632" w:type="dxa"/>
        <w:tblInd w:w="-426" w:type="dxa"/>
        <w:tblLook w:val="04A0" w:firstRow="1" w:lastRow="0" w:firstColumn="1" w:lastColumn="0" w:noHBand="0" w:noVBand="1"/>
      </w:tblPr>
      <w:tblGrid>
        <w:gridCol w:w="2411"/>
        <w:gridCol w:w="3402"/>
        <w:gridCol w:w="4819"/>
      </w:tblGrid>
      <w:tr w:rsidR="00583C4E" w14:paraId="4085D9BD" w14:textId="77777777" w:rsidTr="0039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121176F" w14:textId="77777777" w:rsidR="00583C4E" w:rsidRPr="00391630" w:rsidRDefault="00D4009C" w:rsidP="008B32CE">
            <w:pPr>
              <w:jc w:val="both"/>
              <w:rPr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 xml:space="preserve">Key </w:t>
            </w:r>
            <w:r w:rsidR="00583C4E" w:rsidRPr="00391630">
              <w:rPr>
                <w:rFonts w:hint="eastAsia"/>
                <w:sz w:val="22"/>
                <w:szCs w:val="20"/>
              </w:rPr>
              <w:t>Aspect</w:t>
            </w:r>
          </w:p>
        </w:tc>
        <w:tc>
          <w:tcPr>
            <w:tcW w:w="3402" w:type="dxa"/>
          </w:tcPr>
          <w:p w14:paraId="3D8CB18D" w14:textId="77777777" w:rsidR="00583C4E" w:rsidRPr="00391630" w:rsidRDefault="00583C4E" w:rsidP="008B32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Statement</w:t>
            </w:r>
          </w:p>
        </w:tc>
        <w:tc>
          <w:tcPr>
            <w:tcW w:w="4819" w:type="dxa"/>
          </w:tcPr>
          <w:p w14:paraId="598438DA" w14:textId="77777777" w:rsidR="00583C4E" w:rsidRPr="00391630" w:rsidRDefault="00391664" w:rsidP="00C667B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Suggestion</w:t>
            </w:r>
          </w:p>
        </w:tc>
      </w:tr>
      <w:tr w:rsidR="00583C4E" w14:paraId="1698E755" w14:textId="77777777" w:rsidTr="0039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9FEF9A1" w14:textId="77777777" w:rsidR="00583C4E" w:rsidRPr="00391630" w:rsidRDefault="00D4009C" w:rsidP="00391630">
            <w:pPr>
              <w:jc w:val="both"/>
              <w:rPr>
                <w:b w:val="0"/>
                <w:sz w:val="22"/>
                <w:szCs w:val="20"/>
              </w:rPr>
            </w:pPr>
            <w:r w:rsidRPr="00391630">
              <w:rPr>
                <w:b w:val="0"/>
                <w:sz w:val="22"/>
                <w:szCs w:val="20"/>
              </w:rPr>
              <w:t>Relevance of dysbiosis</w:t>
            </w:r>
            <w:r w:rsidR="00942AD1" w:rsidRPr="00391630">
              <w:rPr>
                <w:b w:val="0"/>
                <w:sz w:val="22"/>
                <w:szCs w:val="20"/>
              </w:rPr>
              <w:t xml:space="preserve"> </w:t>
            </w:r>
            <w:r w:rsidRPr="00391630">
              <w:rPr>
                <w:b w:val="0"/>
                <w:sz w:val="22"/>
                <w:szCs w:val="20"/>
              </w:rPr>
              <w:t>in carcinogenesis</w:t>
            </w:r>
            <w:r w:rsidRPr="00391630">
              <w:rPr>
                <w:rFonts w:hint="eastAsia"/>
                <w:b w:val="0"/>
                <w:sz w:val="22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75BB8AC0" w14:textId="77777777" w:rsidR="00D4009C" w:rsidRPr="00391630" w:rsidRDefault="00391664" w:rsidP="00391664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 xml:space="preserve">No definition of a </w:t>
            </w:r>
            <w:r w:rsidR="00D4009C" w:rsidRPr="00391630">
              <w:rPr>
                <w:sz w:val="22"/>
                <w:szCs w:val="20"/>
              </w:rPr>
              <w:t>“normal” microbiome</w:t>
            </w:r>
          </w:p>
          <w:p w14:paraId="36C6CBDB" w14:textId="77777777" w:rsidR="00391664" w:rsidRPr="00391630" w:rsidRDefault="00391664" w:rsidP="00350D98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Microbio</w:t>
            </w:r>
            <w:r w:rsidR="00350D98">
              <w:rPr>
                <w:sz w:val="22"/>
                <w:szCs w:val="20"/>
              </w:rPr>
              <w:t>me</w:t>
            </w:r>
            <w:r w:rsidRPr="00391630">
              <w:rPr>
                <w:sz w:val="22"/>
                <w:szCs w:val="20"/>
              </w:rPr>
              <w:t xml:space="preserve"> could be pathology-related in a</w:t>
            </w:r>
            <w:r w:rsidR="00350D98">
              <w:rPr>
                <w:sz w:val="22"/>
                <w:szCs w:val="20"/>
              </w:rPr>
              <w:t xml:space="preserve"> person</w:t>
            </w:r>
            <w:r w:rsidRPr="00391630">
              <w:rPr>
                <w:sz w:val="22"/>
                <w:szCs w:val="20"/>
              </w:rPr>
              <w:t xml:space="preserve"> but not in another person</w:t>
            </w:r>
          </w:p>
        </w:tc>
        <w:tc>
          <w:tcPr>
            <w:tcW w:w="4819" w:type="dxa"/>
          </w:tcPr>
          <w:p w14:paraId="03875DD0" w14:textId="77777777" w:rsidR="00583C4E" w:rsidRPr="00391630" w:rsidRDefault="00D4009C" w:rsidP="00D4009C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Define dysbiosis according to its functional features</w:t>
            </w:r>
          </w:p>
          <w:p w14:paraId="7B26B273" w14:textId="77777777" w:rsidR="00D4009C" w:rsidRPr="00391630" w:rsidRDefault="00D4009C" w:rsidP="00391664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 xml:space="preserve">Consider </w:t>
            </w:r>
            <w:r w:rsidR="00391630" w:rsidRPr="00391630">
              <w:rPr>
                <w:sz w:val="22"/>
                <w:szCs w:val="20"/>
              </w:rPr>
              <w:t xml:space="preserve">dysbiosis </w:t>
            </w:r>
            <w:r w:rsidRPr="00391630">
              <w:rPr>
                <w:sz w:val="22"/>
                <w:szCs w:val="20"/>
              </w:rPr>
              <w:t xml:space="preserve">as a persistent departure from </w:t>
            </w:r>
            <w:r w:rsidR="00391630" w:rsidRPr="00391630">
              <w:rPr>
                <w:sz w:val="22"/>
                <w:szCs w:val="20"/>
              </w:rPr>
              <w:t xml:space="preserve">health-related </w:t>
            </w:r>
            <w:r w:rsidRPr="00391630">
              <w:rPr>
                <w:sz w:val="22"/>
                <w:szCs w:val="20"/>
              </w:rPr>
              <w:t xml:space="preserve">homeostatic state to cancer-promoting </w:t>
            </w:r>
            <w:r w:rsidR="00391664" w:rsidRPr="00391630">
              <w:rPr>
                <w:sz w:val="22"/>
                <w:szCs w:val="20"/>
              </w:rPr>
              <w:t>p</w:t>
            </w:r>
            <w:r w:rsidRPr="00391630">
              <w:rPr>
                <w:sz w:val="22"/>
                <w:szCs w:val="20"/>
              </w:rPr>
              <w:t>henotype</w:t>
            </w:r>
          </w:p>
        </w:tc>
      </w:tr>
      <w:tr w:rsidR="00583C4E" w14:paraId="3EAB365C" w14:textId="77777777" w:rsidTr="00391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2EF5D9B" w14:textId="77777777" w:rsidR="00583C4E" w:rsidRPr="00391630" w:rsidRDefault="00D4009C" w:rsidP="00391630">
            <w:pPr>
              <w:rPr>
                <w:b w:val="0"/>
                <w:sz w:val="22"/>
                <w:szCs w:val="20"/>
              </w:rPr>
            </w:pPr>
            <w:r w:rsidRPr="00391630">
              <w:rPr>
                <w:rFonts w:hint="eastAsia"/>
                <w:b w:val="0"/>
                <w:sz w:val="22"/>
                <w:szCs w:val="20"/>
              </w:rPr>
              <w:t>Mechanisms of</w:t>
            </w:r>
            <w:r w:rsidR="00942AD1" w:rsidRPr="00391630">
              <w:rPr>
                <w:b w:val="0"/>
                <w:sz w:val="22"/>
                <w:szCs w:val="20"/>
              </w:rPr>
              <w:t xml:space="preserve"> m</w:t>
            </w:r>
            <w:r w:rsidRPr="00391630">
              <w:rPr>
                <w:rFonts w:hint="eastAsia"/>
                <w:b w:val="0"/>
                <w:sz w:val="22"/>
                <w:szCs w:val="20"/>
              </w:rPr>
              <w:t>icrobiome-</w:t>
            </w:r>
            <w:r w:rsidRPr="00391630">
              <w:rPr>
                <w:b w:val="0"/>
                <w:sz w:val="22"/>
                <w:szCs w:val="20"/>
              </w:rPr>
              <w:t>induced</w:t>
            </w:r>
            <w:r w:rsidRPr="00391630">
              <w:rPr>
                <w:rFonts w:hint="eastAsia"/>
                <w:b w:val="0"/>
                <w:sz w:val="22"/>
                <w:szCs w:val="20"/>
              </w:rPr>
              <w:t xml:space="preserve"> carcinogenesis</w:t>
            </w:r>
          </w:p>
        </w:tc>
        <w:tc>
          <w:tcPr>
            <w:tcW w:w="3402" w:type="dxa"/>
          </w:tcPr>
          <w:p w14:paraId="33E6BFDA" w14:textId="77777777" w:rsidR="00D4009C" w:rsidRPr="00391630" w:rsidRDefault="00D4009C" w:rsidP="00D4009C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5 potential mechanisms</w:t>
            </w:r>
          </w:p>
        </w:tc>
        <w:tc>
          <w:tcPr>
            <w:tcW w:w="4819" w:type="dxa"/>
          </w:tcPr>
          <w:p w14:paraId="365ADF0C" w14:textId="77777777" w:rsidR="00D4009C" w:rsidRPr="00391630" w:rsidRDefault="00D4009C" w:rsidP="00D4009C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391630">
              <w:rPr>
                <w:rFonts w:hint="eastAsia"/>
                <w:sz w:val="22"/>
                <w:szCs w:val="20"/>
              </w:rPr>
              <w:t xml:space="preserve">Genetic integration, </w:t>
            </w:r>
            <w:r w:rsidR="00391630" w:rsidRPr="00391630">
              <w:rPr>
                <w:sz w:val="22"/>
                <w:szCs w:val="20"/>
              </w:rPr>
              <w:t xml:space="preserve">inflammation and metabolism </w:t>
            </w:r>
            <w:r w:rsidRPr="00391630">
              <w:rPr>
                <w:sz w:val="22"/>
                <w:szCs w:val="20"/>
              </w:rPr>
              <w:t>are</w:t>
            </w:r>
            <w:r w:rsidR="00391630" w:rsidRPr="00391630">
              <w:rPr>
                <w:sz w:val="22"/>
                <w:szCs w:val="20"/>
              </w:rPr>
              <w:t xml:space="preserve"> supported by human studies</w:t>
            </w:r>
          </w:p>
          <w:p w14:paraId="572B9976" w14:textId="77777777" w:rsidR="00583C4E" w:rsidRPr="00391630" w:rsidRDefault="00D4009C" w:rsidP="00D4009C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Genotoxicity and immunity are supported mainly by animal work</w:t>
            </w:r>
          </w:p>
        </w:tc>
      </w:tr>
      <w:tr w:rsidR="00583C4E" w14:paraId="3D095DCA" w14:textId="77777777" w:rsidTr="0039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9512FE1" w14:textId="77777777" w:rsidR="00583C4E" w:rsidRPr="00391630" w:rsidRDefault="00C667BC" w:rsidP="00391630">
            <w:pPr>
              <w:rPr>
                <w:b w:val="0"/>
                <w:sz w:val="22"/>
                <w:szCs w:val="20"/>
              </w:rPr>
            </w:pPr>
            <w:r w:rsidRPr="00391630">
              <w:rPr>
                <w:rFonts w:hint="eastAsia"/>
                <w:b w:val="0"/>
                <w:sz w:val="22"/>
                <w:szCs w:val="20"/>
              </w:rPr>
              <w:t xml:space="preserve">Conceptual </w:t>
            </w:r>
            <w:r w:rsidRPr="00391630">
              <w:rPr>
                <w:b w:val="0"/>
                <w:sz w:val="22"/>
                <w:szCs w:val="20"/>
              </w:rPr>
              <w:t>frameworks</w:t>
            </w:r>
            <w:r w:rsidRPr="00391630">
              <w:rPr>
                <w:rFonts w:hint="eastAsia"/>
                <w:b w:val="0"/>
                <w:sz w:val="22"/>
                <w:szCs w:val="20"/>
              </w:rPr>
              <w:t xml:space="preserve"> describing how microbiome may drive carcinogenesis </w:t>
            </w:r>
          </w:p>
        </w:tc>
        <w:tc>
          <w:tcPr>
            <w:tcW w:w="3402" w:type="dxa"/>
          </w:tcPr>
          <w:p w14:paraId="4AA69704" w14:textId="06C05B80" w:rsidR="00C667BC" w:rsidRPr="00391630" w:rsidRDefault="00B33D02" w:rsidP="00B33D02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I</w:t>
            </w:r>
            <w:r w:rsidR="00C667BC" w:rsidRPr="00391630">
              <w:rPr>
                <w:sz w:val="22"/>
                <w:szCs w:val="20"/>
              </w:rPr>
              <w:t>nadequate human evidence to support the renowned “driver-passenger” model</w:t>
            </w:r>
            <w:r w:rsidRPr="00391630">
              <w:rPr>
                <w:sz w:val="22"/>
                <w:szCs w:val="20"/>
              </w:rPr>
              <w:t xml:space="preserve"> [</w:t>
            </w:r>
            <w:r w:rsidR="00AF1513">
              <w:rPr>
                <w:sz w:val="22"/>
                <w:szCs w:val="20"/>
              </w:rPr>
              <w:t>15</w:t>
            </w:r>
            <w:r w:rsidR="00BC627A">
              <w:rPr>
                <w:sz w:val="22"/>
                <w:szCs w:val="20"/>
              </w:rPr>
              <w:t>0</w:t>
            </w:r>
            <w:r w:rsidRPr="00391630">
              <w:rPr>
                <w:sz w:val="22"/>
                <w:szCs w:val="20"/>
              </w:rPr>
              <w:t>]</w:t>
            </w:r>
          </w:p>
        </w:tc>
        <w:tc>
          <w:tcPr>
            <w:tcW w:w="4819" w:type="dxa"/>
          </w:tcPr>
          <w:p w14:paraId="73FC4AD8" w14:textId="77777777" w:rsidR="00583C4E" w:rsidRPr="00391630" w:rsidRDefault="00C667BC" w:rsidP="00C667BC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A new hypothesis is proposed</w:t>
            </w:r>
          </w:p>
          <w:p w14:paraId="30D02ADE" w14:textId="77777777" w:rsidR="00C667BC" w:rsidRPr="00391630" w:rsidRDefault="00C667BC" w:rsidP="00391630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Carcinogenesis is the outcome of harmful, tripartite, multidirectional interactions among microbiome, environment and epigenetically</w:t>
            </w:r>
            <w:r w:rsidR="00391630">
              <w:rPr>
                <w:sz w:val="22"/>
                <w:szCs w:val="20"/>
              </w:rPr>
              <w:t xml:space="preserve"> or </w:t>
            </w:r>
            <w:r w:rsidRPr="00391630">
              <w:rPr>
                <w:sz w:val="22"/>
                <w:szCs w:val="20"/>
              </w:rPr>
              <w:t>genetically valuable host</w:t>
            </w:r>
          </w:p>
        </w:tc>
      </w:tr>
      <w:tr w:rsidR="00583C4E" w14:paraId="2E28FEE5" w14:textId="77777777" w:rsidTr="00391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B5FF1BD" w14:textId="77777777" w:rsidR="00583C4E" w:rsidRPr="00391630" w:rsidRDefault="00C667BC" w:rsidP="00391630">
            <w:pPr>
              <w:rPr>
                <w:b w:val="0"/>
                <w:sz w:val="22"/>
                <w:szCs w:val="20"/>
              </w:rPr>
            </w:pPr>
            <w:r w:rsidRPr="00391630">
              <w:rPr>
                <w:rFonts w:hint="eastAsia"/>
                <w:b w:val="0"/>
                <w:sz w:val="22"/>
                <w:szCs w:val="20"/>
              </w:rPr>
              <w:t xml:space="preserve">Relationship between microbiome and cancer </w:t>
            </w:r>
            <w:r w:rsidRPr="00391630">
              <w:rPr>
                <w:b w:val="0"/>
                <w:sz w:val="22"/>
                <w:szCs w:val="20"/>
              </w:rPr>
              <w:t>aetiopathogenesis</w:t>
            </w:r>
          </w:p>
        </w:tc>
        <w:tc>
          <w:tcPr>
            <w:tcW w:w="3402" w:type="dxa"/>
          </w:tcPr>
          <w:p w14:paraId="1AC9B3F5" w14:textId="77777777" w:rsidR="00942AD1" w:rsidRPr="00391630" w:rsidRDefault="00C667BC" w:rsidP="00942AD1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Well-established that single microbial spe</w:t>
            </w:r>
            <w:r w:rsidR="00942AD1" w:rsidRPr="00391630">
              <w:rPr>
                <w:sz w:val="22"/>
                <w:szCs w:val="20"/>
              </w:rPr>
              <w:t>cies can promote carcinogenesis</w:t>
            </w:r>
          </w:p>
          <w:p w14:paraId="47097EBE" w14:textId="77777777" w:rsidR="00583C4E" w:rsidRPr="00391630" w:rsidRDefault="00942AD1" w:rsidP="00942AD1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E</w:t>
            </w:r>
            <w:r w:rsidR="00B33D02" w:rsidRPr="00391630">
              <w:rPr>
                <w:sz w:val="22"/>
                <w:szCs w:val="20"/>
              </w:rPr>
              <w:t xml:space="preserve">.g. </w:t>
            </w:r>
            <w:r w:rsidR="00C667BC" w:rsidRPr="00391630">
              <w:rPr>
                <w:i/>
                <w:sz w:val="22"/>
                <w:szCs w:val="20"/>
              </w:rPr>
              <w:t>H</w:t>
            </w:r>
            <w:r w:rsidRPr="00391630">
              <w:rPr>
                <w:i/>
                <w:sz w:val="22"/>
                <w:szCs w:val="20"/>
              </w:rPr>
              <w:t>elicobacter</w:t>
            </w:r>
            <w:r w:rsidR="00C667BC" w:rsidRPr="00391630">
              <w:rPr>
                <w:i/>
                <w:sz w:val="22"/>
                <w:szCs w:val="20"/>
              </w:rPr>
              <w:t xml:space="preserve"> pylori </w:t>
            </w:r>
            <w:r w:rsidRPr="00391630">
              <w:rPr>
                <w:sz w:val="22"/>
                <w:szCs w:val="20"/>
              </w:rPr>
              <w:t>in gastric cancer</w:t>
            </w:r>
          </w:p>
        </w:tc>
        <w:tc>
          <w:tcPr>
            <w:tcW w:w="4819" w:type="dxa"/>
          </w:tcPr>
          <w:p w14:paraId="52501677" w14:textId="77777777" w:rsidR="00583C4E" w:rsidRPr="00391630" w:rsidRDefault="00C667BC" w:rsidP="00C667BC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91630">
              <w:rPr>
                <w:sz w:val="22"/>
                <w:szCs w:val="20"/>
              </w:rPr>
              <w:t>Weak evidence from human studies to show that a microbial community can induce cancer</w:t>
            </w:r>
          </w:p>
          <w:p w14:paraId="657AAC18" w14:textId="77777777" w:rsidR="00C667BC" w:rsidRPr="00391630" w:rsidRDefault="00350D98" w:rsidP="00350D98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350D98">
              <w:rPr>
                <w:sz w:val="22"/>
                <w:szCs w:val="20"/>
              </w:rPr>
              <w:t>Direct human evidence is</w:t>
            </w:r>
            <w:r>
              <w:rPr>
                <w:sz w:val="22"/>
                <w:szCs w:val="20"/>
              </w:rPr>
              <w:t xml:space="preserve"> </w:t>
            </w:r>
            <w:r w:rsidRPr="00350D98">
              <w:rPr>
                <w:sz w:val="22"/>
                <w:szCs w:val="20"/>
              </w:rPr>
              <w:t>lacking as current studies have been cross</w:t>
            </w:r>
            <w:r>
              <w:rPr>
                <w:sz w:val="22"/>
                <w:szCs w:val="20"/>
              </w:rPr>
              <w:t>-</w:t>
            </w:r>
            <w:r w:rsidRPr="00350D98">
              <w:rPr>
                <w:sz w:val="22"/>
                <w:szCs w:val="20"/>
              </w:rPr>
              <w:t>sectional with single</w:t>
            </w:r>
            <w:r>
              <w:rPr>
                <w:sz w:val="22"/>
                <w:szCs w:val="20"/>
              </w:rPr>
              <w:t xml:space="preserve"> </w:t>
            </w:r>
            <w:r w:rsidRPr="00350D98">
              <w:rPr>
                <w:sz w:val="22"/>
                <w:szCs w:val="20"/>
              </w:rPr>
              <w:t>time-point sampling</w:t>
            </w:r>
          </w:p>
        </w:tc>
      </w:tr>
      <w:tr w:rsidR="005622FE" w14:paraId="68B608AF" w14:textId="77777777" w:rsidTr="00E67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5C7596D" w14:textId="77777777" w:rsidR="005622FE" w:rsidRPr="00391630" w:rsidRDefault="005622FE" w:rsidP="000E2280">
            <w:pPr>
              <w:jc w:val="both"/>
              <w:rPr>
                <w:b w:val="0"/>
                <w:sz w:val="22"/>
                <w:szCs w:val="20"/>
              </w:rPr>
            </w:pPr>
            <w:r w:rsidRPr="00391630">
              <w:rPr>
                <w:rFonts w:hint="eastAsia"/>
                <w:b w:val="0"/>
                <w:sz w:val="22"/>
                <w:szCs w:val="20"/>
              </w:rPr>
              <w:t>Future directions</w:t>
            </w:r>
          </w:p>
        </w:tc>
        <w:tc>
          <w:tcPr>
            <w:tcW w:w="8221" w:type="dxa"/>
            <w:gridSpan w:val="2"/>
          </w:tcPr>
          <w:p w14:paraId="7BBE9A50" w14:textId="77777777" w:rsidR="005622FE" w:rsidRPr="000E2280" w:rsidRDefault="005622FE" w:rsidP="000E2280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Large, international cohort studies</w:t>
            </w:r>
          </w:p>
          <w:p w14:paraId="5A32E8AB" w14:textId="77777777" w:rsidR="005622FE" w:rsidRPr="000E2280" w:rsidRDefault="005622FE" w:rsidP="000E2280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Prospective longitudinal sampling</w:t>
            </w:r>
          </w:p>
          <w:p w14:paraId="6E14E0D4" w14:textId="77777777" w:rsidR="005622FE" w:rsidRPr="000E2280" w:rsidRDefault="005622FE" w:rsidP="000E2280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Interventional rather than observational studies</w:t>
            </w:r>
          </w:p>
          <w:p w14:paraId="320216C2" w14:textId="77777777" w:rsidR="005622FE" w:rsidRDefault="005622FE" w:rsidP="005622FE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ntegrative analysis with other oncology research</w:t>
            </w:r>
          </w:p>
          <w:p w14:paraId="152FE021" w14:textId="77777777" w:rsidR="005622FE" w:rsidRPr="00391630" w:rsidRDefault="005622FE" w:rsidP="005622FE">
            <w:pPr>
              <w:pStyle w:val="ListParagraph"/>
              <w:numPr>
                <w:ilvl w:val="0"/>
                <w:numId w:val="4"/>
              </w:numPr>
              <w:ind w:leftChars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Standardisation when presenting microbiome data with enhanced transparency</w:t>
            </w:r>
          </w:p>
        </w:tc>
      </w:tr>
    </w:tbl>
    <w:p w14:paraId="2A781258" w14:textId="77777777" w:rsidR="00900C33" w:rsidRDefault="00900C33" w:rsidP="002B7E29">
      <w:pPr>
        <w:widowControl/>
        <w:rPr>
          <w:sz w:val="22"/>
        </w:rPr>
      </w:pPr>
    </w:p>
    <w:sectPr w:rsidR="00900C33" w:rsidSect="006744B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98783" w14:textId="77777777" w:rsidR="00D279AD" w:rsidRDefault="00D279AD" w:rsidP="00415DAD">
      <w:r>
        <w:separator/>
      </w:r>
    </w:p>
  </w:endnote>
  <w:endnote w:type="continuationSeparator" w:id="0">
    <w:p w14:paraId="441A3592" w14:textId="77777777" w:rsidR="00D279AD" w:rsidRDefault="00D279AD" w:rsidP="00415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47B9B" w14:textId="77777777" w:rsidR="00D279AD" w:rsidRDefault="00D279AD" w:rsidP="00415DAD">
      <w:r>
        <w:separator/>
      </w:r>
    </w:p>
  </w:footnote>
  <w:footnote w:type="continuationSeparator" w:id="0">
    <w:p w14:paraId="0885D2B8" w14:textId="77777777" w:rsidR="00D279AD" w:rsidRDefault="00D279AD" w:rsidP="00415D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A0E6C"/>
    <w:multiLevelType w:val="hybridMultilevel"/>
    <w:tmpl w:val="7B003216"/>
    <w:lvl w:ilvl="0" w:tplc="4F2CBFB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E216285"/>
    <w:multiLevelType w:val="hybridMultilevel"/>
    <w:tmpl w:val="84FEAA96"/>
    <w:lvl w:ilvl="0" w:tplc="783899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6854804"/>
    <w:multiLevelType w:val="hybridMultilevel"/>
    <w:tmpl w:val="4358D9CA"/>
    <w:lvl w:ilvl="0" w:tplc="AA6A38B8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8BF1644"/>
    <w:multiLevelType w:val="hybridMultilevel"/>
    <w:tmpl w:val="EF30A294"/>
    <w:lvl w:ilvl="0" w:tplc="9530F74C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4BF"/>
    <w:rsid w:val="00012633"/>
    <w:rsid w:val="000161D4"/>
    <w:rsid w:val="00021186"/>
    <w:rsid w:val="0004563A"/>
    <w:rsid w:val="000479D8"/>
    <w:rsid w:val="00064B30"/>
    <w:rsid w:val="0007324E"/>
    <w:rsid w:val="00073F28"/>
    <w:rsid w:val="000C5C36"/>
    <w:rsid w:val="000D3E36"/>
    <w:rsid w:val="000D4BE4"/>
    <w:rsid w:val="000D7502"/>
    <w:rsid w:val="000E2280"/>
    <w:rsid w:val="000E29A8"/>
    <w:rsid w:val="001036AA"/>
    <w:rsid w:val="0010561F"/>
    <w:rsid w:val="00107A9A"/>
    <w:rsid w:val="0013055B"/>
    <w:rsid w:val="001431ED"/>
    <w:rsid w:val="00147809"/>
    <w:rsid w:val="00166546"/>
    <w:rsid w:val="00166E93"/>
    <w:rsid w:val="00197163"/>
    <w:rsid w:val="001A2224"/>
    <w:rsid w:val="001A4905"/>
    <w:rsid w:val="001A5108"/>
    <w:rsid w:val="001A6D9E"/>
    <w:rsid w:val="001B0582"/>
    <w:rsid w:val="001B10A8"/>
    <w:rsid w:val="001B471F"/>
    <w:rsid w:val="001B6428"/>
    <w:rsid w:val="001D4904"/>
    <w:rsid w:val="001E4E2C"/>
    <w:rsid w:val="001E68C2"/>
    <w:rsid w:val="0020692C"/>
    <w:rsid w:val="00207FBD"/>
    <w:rsid w:val="002124EF"/>
    <w:rsid w:val="002347F1"/>
    <w:rsid w:val="0024067C"/>
    <w:rsid w:val="00240FA2"/>
    <w:rsid w:val="00245769"/>
    <w:rsid w:val="0025295D"/>
    <w:rsid w:val="00257DCF"/>
    <w:rsid w:val="00276DCE"/>
    <w:rsid w:val="002915D3"/>
    <w:rsid w:val="002A5EEB"/>
    <w:rsid w:val="002B5928"/>
    <w:rsid w:val="002B767C"/>
    <w:rsid w:val="002B7E29"/>
    <w:rsid w:val="002B7F06"/>
    <w:rsid w:val="002D5C6E"/>
    <w:rsid w:val="002F1DD1"/>
    <w:rsid w:val="002F6639"/>
    <w:rsid w:val="003062AB"/>
    <w:rsid w:val="00314D2B"/>
    <w:rsid w:val="00321B2D"/>
    <w:rsid w:val="0032547C"/>
    <w:rsid w:val="00350D98"/>
    <w:rsid w:val="00352630"/>
    <w:rsid w:val="00360630"/>
    <w:rsid w:val="00376A37"/>
    <w:rsid w:val="0038591A"/>
    <w:rsid w:val="00391630"/>
    <w:rsid w:val="00391664"/>
    <w:rsid w:val="003A3D51"/>
    <w:rsid w:val="003F52D6"/>
    <w:rsid w:val="0040176A"/>
    <w:rsid w:val="00407B64"/>
    <w:rsid w:val="00415DAD"/>
    <w:rsid w:val="00415F33"/>
    <w:rsid w:val="00467E0E"/>
    <w:rsid w:val="004711F0"/>
    <w:rsid w:val="004743C6"/>
    <w:rsid w:val="004B05F3"/>
    <w:rsid w:val="004B5AA4"/>
    <w:rsid w:val="004C2170"/>
    <w:rsid w:val="004C2390"/>
    <w:rsid w:val="004C3B31"/>
    <w:rsid w:val="004C5708"/>
    <w:rsid w:val="004C573B"/>
    <w:rsid w:val="004C7C76"/>
    <w:rsid w:val="004E2394"/>
    <w:rsid w:val="004F01AB"/>
    <w:rsid w:val="004F564E"/>
    <w:rsid w:val="0051090B"/>
    <w:rsid w:val="00527895"/>
    <w:rsid w:val="0053637E"/>
    <w:rsid w:val="0053693C"/>
    <w:rsid w:val="005622FE"/>
    <w:rsid w:val="00583C4E"/>
    <w:rsid w:val="005952FB"/>
    <w:rsid w:val="005B3397"/>
    <w:rsid w:val="005D261F"/>
    <w:rsid w:val="005E578D"/>
    <w:rsid w:val="005F3759"/>
    <w:rsid w:val="005F3D02"/>
    <w:rsid w:val="005F5A43"/>
    <w:rsid w:val="005F6F2E"/>
    <w:rsid w:val="00612EE6"/>
    <w:rsid w:val="0061735B"/>
    <w:rsid w:val="00624172"/>
    <w:rsid w:val="00627A6D"/>
    <w:rsid w:val="0063464D"/>
    <w:rsid w:val="006377F5"/>
    <w:rsid w:val="00645A7F"/>
    <w:rsid w:val="0065491A"/>
    <w:rsid w:val="006573BC"/>
    <w:rsid w:val="006744BF"/>
    <w:rsid w:val="00680152"/>
    <w:rsid w:val="006849F6"/>
    <w:rsid w:val="006938C5"/>
    <w:rsid w:val="006A3F09"/>
    <w:rsid w:val="006B3F04"/>
    <w:rsid w:val="006D230C"/>
    <w:rsid w:val="006D557F"/>
    <w:rsid w:val="006D6E92"/>
    <w:rsid w:val="006D721A"/>
    <w:rsid w:val="006E6E64"/>
    <w:rsid w:val="00702D9B"/>
    <w:rsid w:val="00706E90"/>
    <w:rsid w:val="007114CC"/>
    <w:rsid w:val="0071352F"/>
    <w:rsid w:val="00717CAC"/>
    <w:rsid w:val="007205D8"/>
    <w:rsid w:val="00726806"/>
    <w:rsid w:val="00726D34"/>
    <w:rsid w:val="00730760"/>
    <w:rsid w:val="00740AA1"/>
    <w:rsid w:val="00751689"/>
    <w:rsid w:val="00761DC6"/>
    <w:rsid w:val="007643E5"/>
    <w:rsid w:val="0076738B"/>
    <w:rsid w:val="007703A7"/>
    <w:rsid w:val="00775584"/>
    <w:rsid w:val="007771C5"/>
    <w:rsid w:val="00780A4B"/>
    <w:rsid w:val="00784939"/>
    <w:rsid w:val="0079210D"/>
    <w:rsid w:val="007A54E0"/>
    <w:rsid w:val="007B4058"/>
    <w:rsid w:val="007B5C31"/>
    <w:rsid w:val="007C0049"/>
    <w:rsid w:val="007C3C9D"/>
    <w:rsid w:val="007D30DA"/>
    <w:rsid w:val="007D5A68"/>
    <w:rsid w:val="007E1D0F"/>
    <w:rsid w:val="007E50EC"/>
    <w:rsid w:val="00824775"/>
    <w:rsid w:val="0083007B"/>
    <w:rsid w:val="00862D2A"/>
    <w:rsid w:val="00880DB9"/>
    <w:rsid w:val="00886832"/>
    <w:rsid w:val="00890C7B"/>
    <w:rsid w:val="00891BB0"/>
    <w:rsid w:val="008B32CE"/>
    <w:rsid w:val="008B79B8"/>
    <w:rsid w:val="008D5215"/>
    <w:rsid w:val="008E7F2A"/>
    <w:rsid w:val="008F63B4"/>
    <w:rsid w:val="008F69DC"/>
    <w:rsid w:val="008F6BD7"/>
    <w:rsid w:val="00900C33"/>
    <w:rsid w:val="0093367F"/>
    <w:rsid w:val="00934854"/>
    <w:rsid w:val="00942AD1"/>
    <w:rsid w:val="00956903"/>
    <w:rsid w:val="009723EB"/>
    <w:rsid w:val="0097799C"/>
    <w:rsid w:val="009805F9"/>
    <w:rsid w:val="00980670"/>
    <w:rsid w:val="009814D6"/>
    <w:rsid w:val="00981CD3"/>
    <w:rsid w:val="009868EC"/>
    <w:rsid w:val="009B5508"/>
    <w:rsid w:val="009C67A5"/>
    <w:rsid w:val="009E2131"/>
    <w:rsid w:val="009E4D3E"/>
    <w:rsid w:val="009F233C"/>
    <w:rsid w:val="009F28F8"/>
    <w:rsid w:val="009F5AE4"/>
    <w:rsid w:val="00A02577"/>
    <w:rsid w:val="00A33187"/>
    <w:rsid w:val="00A4170D"/>
    <w:rsid w:val="00A465D7"/>
    <w:rsid w:val="00A557A0"/>
    <w:rsid w:val="00A5731F"/>
    <w:rsid w:val="00A71405"/>
    <w:rsid w:val="00A73E39"/>
    <w:rsid w:val="00A95E84"/>
    <w:rsid w:val="00AD4032"/>
    <w:rsid w:val="00AE23FA"/>
    <w:rsid w:val="00AE6DA5"/>
    <w:rsid w:val="00AF1513"/>
    <w:rsid w:val="00B10E0C"/>
    <w:rsid w:val="00B161F3"/>
    <w:rsid w:val="00B228A1"/>
    <w:rsid w:val="00B27F72"/>
    <w:rsid w:val="00B33D02"/>
    <w:rsid w:val="00B33E72"/>
    <w:rsid w:val="00B36135"/>
    <w:rsid w:val="00B5247B"/>
    <w:rsid w:val="00B53BF2"/>
    <w:rsid w:val="00B5613F"/>
    <w:rsid w:val="00B64C7F"/>
    <w:rsid w:val="00B66B76"/>
    <w:rsid w:val="00B83529"/>
    <w:rsid w:val="00B929A3"/>
    <w:rsid w:val="00BA7E62"/>
    <w:rsid w:val="00BB1957"/>
    <w:rsid w:val="00BB1968"/>
    <w:rsid w:val="00BC2710"/>
    <w:rsid w:val="00BC627A"/>
    <w:rsid w:val="00BD4AD6"/>
    <w:rsid w:val="00BD62DC"/>
    <w:rsid w:val="00BE19F5"/>
    <w:rsid w:val="00BE5E77"/>
    <w:rsid w:val="00BF3F7C"/>
    <w:rsid w:val="00C0238B"/>
    <w:rsid w:val="00C34EC9"/>
    <w:rsid w:val="00C40F01"/>
    <w:rsid w:val="00C46AF3"/>
    <w:rsid w:val="00C50868"/>
    <w:rsid w:val="00C532D1"/>
    <w:rsid w:val="00C66130"/>
    <w:rsid w:val="00C667BC"/>
    <w:rsid w:val="00C71A35"/>
    <w:rsid w:val="00C72B50"/>
    <w:rsid w:val="00C756C1"/>
    <w:rsid w:val="00C75B4D"/>
    <w:rsid w:val="00C77CDE"/>
    <w:rsid w:val="00C86336"/>
    <w:rsid w:val="00C944BB"/>
    <w:rsid w:val="00CA1A7D"/>
    <w:rsid w:val="00CB0F20"/>
    <w:rsid w:val="00CB523A"/>
    <w:rsid w:val="00CB5C56"/>
    <w:rsid w:val="00CC19CA"/>
    <w:rsid w:val="00CE062A"/>
    <w:rsid w:val="00CE0B41"/>
    <w:rsid w:val="00CF1ADD"/>
    <w:rsid w:val="00D12401"/>
    <w:rsid w:val="00D20B2A"/>
    <w:rsid w:val="00D2658B"/>
    <w:rsid w:val="00D279AD"/>
    <w:rsid w:val="00D4009C"/>
    <w:rsid w:val="00D45169"/>
    <w:rsid w:val="00D5223E"/>
    <w:rsid w:val="00D6164D"/>
    <w:rsid w:val="00DB0CB7"/>
    <w:rsid w:val="00DE12E0"/>
    <w:rsid w:val="00DE503C"/>
    <w:rsid w:val="00DF2245"/>
    <w:rsid w:val="00DF2321"/>
    <w:rsid w:val="00DF48DB"/>
    <w:rsid w:val="00DF524B"/>
    <w:rsid w:val="00DF7744"/>
    <w:rsid w:val="00E11B63"/>
    <w:rsid w:val="00E206D5"/>
    <w:rsid w:val="00E342BD"/>
    <w:rsid w:val="00E36BE8"/>
    <w:rsid w:val="00E42CE0"/>
    <w:rsid w:val="00E4649A"/>
    <w:rsid w:val="00E53D0B"/>
    <w:rsid w:val="00E5549E"/>
    <w:rsid w:val="00E648FC"/>
    <w:rsid w:val="00E66B6F"/>
    <w:rsid w:val="00E73972"/>
    <w:rsid w:val="00E92E6B"/>
    <w:rsid w:val="00E94034"/>
    <w:rsid w:val="00EA50AB"/>
    <w:rsid w:val="00EB2F78"/>
    <w:rsid w:val="00EB4881"/>
    <w:rsid w:val="00EB64D3"/>
    <w:rsid w:val="00EB7F17"/>
    <w:rsid w:val="00ED6C85"/>
    <w:rsid w:val="00EE7DD2"/>
    <w:rsid w:val="00EF5BCF"/>
    <w:rsid w:val="00F205D5"/>
    <w:rsid w:val="00F307EF"/>
    <w:rsid w:val="00F37974"/>
    <w:rsid w:val="00F45D52"/>
    <w:rsid w:val="00F5184F"/>
    <w:rsid w:val="00F53982"/>
    <w:rsid w:val="00F555FE"/>
    <w:rsid w:val="00F57EFC"/>
    <w:rsid w:val="00F603BF"/>
    <w:rsid w:val="00F722B1"/>
    <w:rsid w:val="00FB4F7D"/>
    <w:rsid w:val="00FB72F2"/>
    <w:rsid w:val="00FC6F58"/>
    <w:rsid w:val="00FE64E2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5C11756"/>
  <w15:chartTrackingRefBased/>
  <w15:docId w15:val="{8701E3B3-AEEF-4676-861F-2D7D7E95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D9E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BCF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415D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15DAD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5D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15DAD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ED6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D6C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161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E578D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D522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522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522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522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linicaltrials.gov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9A022-A5F8-4ED5-903B-6EEF7ED83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7</Pages>
  <Words>1544</Words>
  <Characters>880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Cheuk Hay</dc:creator>
  <cp:keywords/>
  <dc:description/>
  <cp:lastModifiedBy>LAU, Cheuk Hay</cp:lastModifiedBy>
  <cp:revision>238</cp:revision>
  <dcterms:created xsi:type="dcterms:W3CDTF">2019-11-26T09:12:00Z</dcterms:created>
  <dcterms:modified xsi:type="dcterms:W3CDTF">2020-11-27T00:59:00Z</dcterms:modified>
</cp:coreProperties>
</file>